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2BADA" w14:textId="0A0EBED7" w:rsidR="003D0133" w:rsidRPr="003D0133" w:rsidRDefault="003D0133" w:rsidP="00CD0C1D">
      <w:pPr>
        <w:spacing w:before="240" w:after="0" w:line="259" w:lineRule="auto"/>
        <w:contextualSpacing/>
        <w:jc w:val="both"/>
        <w:outlineLvl w:val="2"/>
        <w:rPr>
          <w:rFonts w:ascii="Times New Roman" w:eastAsia="Calibri" w:hAnsi="Times New Roman" w:cs="Times New Roman"/>
          <w:b/>
          <w:sz w:val="24"/>
          <w:szCs w:val="24"/>
          <w:lang w:val="en-IE"/>
        </w:rPr>
      </w:pPr>
      <w:r w:rsidRPr="003739E4">
        <w:rPr>
          <w:rFonts w:ascii="Times New Roman" w:eastAsia="Calibri" w:hAnsi="Times New Roman" w:cs="Times New Roman"/>
          <w:b/>
          <w:sz w:val="24"/>
          <w:szCs w:val="24"/>
          <w:lang w:val="en-IE"/>
        </w:rPr>
        <w:t>S</w:t>
      </w:r>
      <w:r w:rsidRPr="003D0133">
        <w:rPr>
          <w:rFonts w:ascii="Times New Roman" w:eastAsia="Calibri" w:hAnsi="Times New Roman" w:cs="Times New Roman"/>
          <w:b/>
          <w:sz w:val="24"/>
          <w:szCs w:val="24"/>
          <w:lang w:val="en-IE"/>
        </w:rPr>
        <w:t>1</w:t>
      </w:r>
      <w:r w:rsidR="00CA6788">
        <w:rPr>
          <w:rFonts w:ascii="Times New Roman" w:eastAsia="Calibri" w:hAnsi="Times New Roman" w:cs="Times New Roman"/>
          <w:b/>
          <w:sz w:val="24"/>
          <w:szCs w:val="24"/>
          <w:lang w:val="en-IE"/>
        </w:rPr>
        <w:t xml:space="preserve"> </w:t>
      </w:r>
      <w:r w:rsidR="00B258B6">
        <w:rPr>
          <w:rFonts w:ascii="Times New Roman" w:eastAsia="Calibri" w:hAnsi="Times New Roman" w:cs="Times New Roman"/>
          <w:b/>
          <w:sz w:val="24"/>
          <w:szCs w:val="24"/>
          <w:lang w:val="en-IE"/>
        </w:rPr>
        <w:t>T</w:t>
      </w:r>
      <w:r w:rsidR="00CA6788">
        <w:rPr>
          <w:rFonts w:ascii="Times New Roman" w:eastAsia="Calibri" w:hAnsi="Times New Roman" w:cs="Times New Roman"/>
          <w:b/>
          <w:sz w:val="24"/>
          <w:szCs w:val="24"/>
          <w:lang w:val="en-IE"/>
        </w:rPr>
        <w:t>able.</w:t>
      </w:r>
      <w:r w:rsidRPr="003D0133">
        <w:rPr>
          <w:rFonts w:ascii="Times New Roman" w:eastAsia="Calibri" w:hAnsi="Times New Roman" w:cs="Times New Roman"/>
          <w:b/>
          <w:sz w:val="24"/>
          <w:szCs w:val="24"/>
          <w:lang w:val="en-IE"/>
        </w:rPr>
        <w:t xml:space="preserve"> </w:t>
      </w:r>
      <w:r w:rsidR="006F7061">
        <w:rPr>
          <w:rFonts w:ascii="Times New Roman" w:eastAsia="Calibri" w:hAnsi="Times New Roman" w:cs="Times New Roman"/>
          <w:b/>
          <w:sz w:val="24"/>
          <w:szCs w:val="24"/>
          <w:lang w:val="en-IE"/>
        </w:rPr>
        <w:t>S</w:t>
      </w:r>
      <w:r w:rsidRPr="003D0133">
        <w:rPr>
          <w:rFonts w:ascii="Times New Roman" w:eastAsia="Calibri" w:hAnsi="Times New Roman" w:cs="Times New Roman"/>
          <w:b/>
          <w:sz w:val="24"/>
          <w:szCs w:val="24"/>
          <w:lang w:val="en-IE"/>
        </w:rPr>
        <w:t xml:space="preserve">tarting values for the stepwise latent class algorithm for </w:t>
      </w:r>
      <w:r w:rsidR="006F7061">
        <w:rPr>
          <w:rFonts w:ascii="Times New Roman" w:eastAsia="Calibri" w:hAnsi="Times New Roman" w:cs="Times New Roman"/>
          <w:b/>
          <w:sz w:val="24"/>
          <w:szCs w:val="24"/>
          <w:lang w:val="en-IE"/>
        </w:rPr>
        <w:t>the complete data set</w:t>
      </w:r>
    </w:p>
    <w:tbl>
      <w:tblPr>
        <w:tblStyle w:val="Tabellenraster1"/>
        <w:tblW w:w="9210" w:type="dxa"/>
        <w:jc w:val="center"/>
        <w:tblLook w:val="04A0" w:firstRow="1" w:lastRow="0" w:firstColumn="1" w:lastColumn="0" w:noHBand="0" w:noVBand="1"/>
      </w:tblPr>
      <w:tblGrid>
        <w:gridCol w:w="1428"/>
        <w:gridCol w:w="1297"/>
        <w:gridCol w:w="1381"/>
        <w:gridCol w:w="1213"/>
        <w:gridCol w:w="1297"/>
        <w:gridCol w:w="1297"/>
        <w:gridCol w:w="1297"/>
      </w:tblGrid>
      <w:tr w:rsidR="002938F6" w:rsidRPr="00CA6788" w14:paraId="06E5264B" w14:textId="14A17D52" w:rsidTr="00DF7ACF">
        <w:trPr>
          <w:jc w:val="center"/>
        </w:trPr>
        <w:tc>
          <w:tcPr>
            <w:tcW w:w="1428" w:type="dxa"/>
          </w:tcPr>
          <w:p w14:paraId="5EC6F4CA" w14:textId="77777777" w:rsidR="002938F6" w:rsidRPr="00CA6788" w:rsidRDefault="002938F6" w:rsidP="002938F6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CA67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5F16E2E1" w14:textId="399AB42D" w:rsidR="002938F6" w:rsidRPr="00CA6788" w:rsidRDefault="002938F6" w:rsidP="00DF7ACF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CA67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Starting values </w:t>
            </w:r>
            <w:r w:rsidR="00DF7AC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MI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0C0AB925" w14:textId="4E234927" w:rsidR="002938F6" w:rsidRPr="00CA6788" w:rsidRDefault="002938F6" w:rsidP="00DF7ACF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CA67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Starting values </w:t>
            </w:r>
            <w:r w:rsidR="00DF7AC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MR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126D6708" w14:textId="705D9BF0" w:rsidR="002938F6" w:rsidRPr="00CA6788" w:rsidRDefault="002938F6" w:rsidP="00DF7ACF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CA67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Starting values </w:t>
            </w:r>
            <w:r w:rsidR="00DF7AC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I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0A16664A" w14:textId="3AE2332B" w:rsidR="002938F6" w:rsidRPr="00CA6788" w:rsidRDefault="002938F6" w:rsidP="00DF7ACF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CA67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Starting values </w:t>
            </w:r>
            <w:r w:rsidR="00DF7AC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R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12517ACC" w14:textId="47A1AABC" w:rsidR="002938F6" w:rsidRPr="00CA6788" w:rsidRDefault="002938F6" w:rsidP="00DF7ACF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CA67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Starting values </w:t>
            </w:r>
            <w:r w:rsidR="00DF7AC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I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5AE0ACF0" w14:textId="04DFC067" w:rsidR="002938F6" w:rsidRPr="00CA6788" w:rsidRDefault="002938F6" w:rsidP="00DF7ACF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CA67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Starting values </w:t>
            </w:r>
            <w:r w:rsidR="00DF7AC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R</w:t>
            </w:r>
          </w:p>
        </w:tc>
      </w:tr>
      <w:tr w:rsidR="002938F6" w:rsidRPr="003D0133" w14:paraId="2D2130DE" w14:textId="7857624E" w:rsidTr="00DF7ACF">
        <w:trPr>
          <w:jc w:val="center"/>
        </w:trPr>
        <w:tc>
          <w:tcPr>
            <w:tcW w:w="1428" w:type="dxa"/>
          </w:tcPr>
          <w:p w14:paraId="17486128" w14:textId="77777777" w:rsidR="002938F6" w:rsidRPr="003D0133" w:rsidRDefault="002938F6" w:rsidP="002938F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A67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evalen</w:t>
            </w:r>
            <w:proofErr w:type="spellEnd"/>
            <w:r w:rsidRPr="003D0133">
              <w:rPr>
                <w:rFonts w:ascii="Times New Roman" w:eastAsia="Calibri" w:hAnsi="Times New Roman" w:cs="Times New Roman"/>
                <w:sz w:val="24"/>
                <w:szCs w:val="24"/>
              </w:rPr>
              <w:t>ce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0C4B3451" w14:textId="4320B5C7" w:rsidR="002938F6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3C22CB16" w14:textId="58EA77C5" w:rsidR="002938F6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1DD5E5A8" w14:textId="3601B0A9" w:rsidR="002938F6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31D82FA1" w14:textId="79E3130A" w:rsidR="002938F6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4B63327C" w14:textId="7056B60D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3794AB78" w14:textId="4992F3B4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2938F6" w:rsidRPr="003D0133" w14:paraId="4F3F62FF" w14:textId="5D82EE10" w:rsidTr="00DF7ACF">
        <w:trPr>
          <w:jc w:val="center"/>
        </w:trPr>
        <w:tc>
          <w:tcPr>
            <w:tcW w:w="1428" w:type="dxa"/>
          </w:tcPr>
          <w:p w14:paraId="6D5C8DF6" w14:textId="77777777" w:rsidR="002938F6" w:rsidRPr="003D0133" w:rsidRDefault="002938F6" w:rsidP="002938F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0133">
              <w:rPr>
                <w:rFonts w:ascii="Times New Roman" w:eastAsia="Calibri" w:hAnsi="Times New Roman" w:cs="Times New Roman"/>
                <w:sz w:val="24"/>
                <w:szCs w:val="24"/>
              </w:rPr>
              <w:t>Sensitivity 1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41F78DFE" w14:textId="175E6A0F" w:rsidR="002938F6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</w:tc>
        <w:tc>
          <w:tcPr>
            <w:tcW w:w="1381" w:type="dxa"/>
            <w:tcBorders>
              <w:top w:val="single" w:sz="4" w:space="0" w:color="auto"/>
            </w:tcBorders>
          </w:tcPr>
          <w:p w14:paraId="510F14A7" w14:textId="1C178C01" w:rsidR="002938F6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4A981A2B" w14:textId="4E62D1F0" w:rsidR="002938F6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4830B2BF" w14:textId="401CBA48" w:rsidR="002938F6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02F3C2FE" w14:textId="259C1849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5C8C4252" w14:textId="705C5E77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2938F6" w:rsidRPr="003D0133" w14:paraId="2EDCAC56" w14:textId="0BD9188A" w:rsidTr="00DF7ACF">
        <w:trPr>
          <w:jc w:val="center"/>
        </w:trPr>
        <w:tc>
          <w:tcPr>
            <w:tcW w:w="1428" w:type="dxa"/>
          </w:tcPr>
          <w:p w14:paraId="4DC5A0CF" w14:textId="77777777" w:rsidR="002938F6" w:rsidRPr="003D0133" w:rsidRDefault="002938F6" w:rsidP="002938F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0133">
              <w:rPr>
                <w:rFonts w:ascii="Times New Roman" w:eastAsia="Calibri" w:hAnsi="Times New Roman" w:cs="Times New Roman"/>
                <w:sz w:val="24"/>
                <w:szCs w:val="24"/>
              </w:rPr>
              <w:t>Sensitivity 2</w:t>
            </w:r>
          </w:p>
        </w:tc>
        <w:tc>
          <w:tcPr>
            <w:tcW w:w="1297" w:type="dxa"/>
          </w:tcPr>
          <w:p w14:paraId="0FAE4629" w14:textId="29232AAF" w:rsidR="002938F6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381" w:type="dxa"/>
          </w:tcPr>
          <w:p w14:paraId="2BC651E9" w14:textId="45293CD6" w:rsidR="002938F6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213" w:type="dxa"/>
          </w:tcPr>
          <w:p w14:paraId="72412844" w14:textId="5A0FBF99" w:rsidR="002938F6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297" w:type="dxa"/>
          </w:tcPr>
          <w:p w14:paraId="48B2A3A0" w14:textId="293632F7" w:rsidR="002938F6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297" w:type="dxa"/>
          </w:tcPr>
          <w:p w14:paraId="228F1AF6" w14:textId="22A0F30B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97" w:type="dxa"/>
          </w:tcPr>
          <w:p w14:paraId="670A0504" w14:textId="1398B18F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2938F6" w:rsidRPr="003D0133" w14:paraId="39AE4CA9" w14:textId="066F4665" w:rsidTr="00DF7ACF">
        <w:trPr>
          <w:jc w:val="center"/>
        </w:trPr>
        <w:tc>
          <w:tcPr>
            <w:tcW w:w="1428" w:type="dxa"/>
          </w:tcPr>
          <w:p w14:paraId="62CC1F3B" w14:textId="77777777" w:rsidR="002938F6" w:rsidRPr="003D0133" w:rsidRDefault="002938F6" w:rsidP="002938F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0133">
              <w:rPr>
                <w:rFonts w:ascii="Times New Roman" w:eastAsia="Calibri" w:hAnsi="Times New Roman" w:cs="Times New Roman"/>
                <w:sz w:val="24"/>
                <w:szCs w:val="24"/>
              </w:rPr>
              <w:t>Sensitivity 3</w:t>
            </w:r>
          </w:p>
        </w:tc>
        <w:tc>
          <w:tcPr>
            <w:tcW w:w="1297" w:type="dxa"/>
          </w:tcPr>
          <w:p w14:paraId="03A869F5" w14:textId="1F4DF42A" w:rsidR="002938F6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  <w:tc>
          <w:tcPr>
            <w:tcW w:w="1381" w:type="dxa"/>
          </w:tcPr>
          <w:p w14:paraId="6EF5886F" w14:textId="0C9CBF36" w:rsidR="002938F6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  <w:tc>
          <w:tcPr>
            <w:tcW w:w="1213" w:type="dxa"/>
          </w:tcPr>
          <w:p w14:paraId="5C7FFF83" w14:textId="746026D2" w:rsidR="002938F6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97" w:type="dxa"/>
          </w:tcPr>
          <w:p w14:paraId="357A21BA" w14:textId="27BE4CF0" w:rsidR="002938F6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97" w:type="dxa"/>
          </w:tcPr>
          <w:p w14:paraId="75EC3F4B" w14:textId="63E07624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97" w:type="dxa"/>
          </w:tcPr>
          <w:p w14:paraId="03451FB4" w14:textId="35212FF3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2938F6" w:rsidRPr="003D0133" w14:paraId="2DDD0012" w14:textId="0DDDEED2" w:rsidTr="00DF7ACF">
        <w:trPr>
          <w:jc w:val="center"/>
        </w:trPr>
        <w:tc>
          <w:tcPr>
            <w:tcW w:w="1428" w:type="dxa"/>
          </w:tcPr>
          <w:p w14:paraId="053D40C6" w14:textId="2FBC5F7E" w:rsidR="002938F6" w:rsidRPr="003D0133" w:rsidRDefault="002938F6" w:rsidP="002938F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ensitivity 4</w:t>
            </w:r>
          </w:p>
        </w:tc>
        <w:tc>
          <w:tcPr>
            <w:tcW w:w="1297" w:type="dxa"/>
          </w:tcPr>
          <w:p w14:paraId="4959DA6E" w14:textId="3A633353" w:rsidR="002938F6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381" w:type="dxa"/>
          </w:tcPr>
          <w:p w14:paraId="171D8CAC" w14:textId="4C90BA5D" w:rsidR="002938F6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213" w:type="dxa"/>
          </w:tcPr>
          <w:p w14:paraId="63AA6CBD" w14:textId="4FBA6764" w:rsidR="002938F6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297" w:type="dxa"/>
          </w:tcPr>
          <w:p w14:paraId="1C1A68BA" w14:textId="3D1D3780" w:rsidR="002938F6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297" w:type="dxa"/>
          </w:tcPr>
          <w:p w14:paraId="161FAB23" w14:textId="55395431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97" w:type="dxa"/>
          </w:tcPr>
          <w:p w14:paraId="57F514B6" w14:textId="135FD09E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2938F6" w:rsidRPr="003D0133" w14:paraId="4D904CFD" w14:textId="70287064" w:rsidTr="00DF7ACF">
        <w:trPr>
          <w:jc w:val="center"/>
        </w:trPr>
        <w:tc>
          <w:tcPr>
            <w:tcW w:w="1428" w:type="dxa"/>
          </w:tcPr>
          <w:p w14:paraId="242EF7BF" w14:textId="06E5E732" w:rsidR="002938F6" w:rsidRPr="003D0133" w:rsidRDefault="002938F6" w:rsidP="002938F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ensitivity 5</w:t>
            </w:r>
          </w:p>
        </w:tc>
        <w:tc>
          <w:tcPr>
            <w:tcW w:w="1297" w:type="dxa"/>
          </w:tcPr>
          <w:p w14:paraId="280A570C" w14:textId="24E710FA" w:rsidR="002938F6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381" w:type="dxa"/>
          </w:tcPr>
          <w:p w14:paraId="2FBA36B6" w14:textId="4F831ABD" w:rsidR="002938F6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213" w:type="dxa"/>
          </w:tcPr>
          <w:p w14:paraId="15D1A54F" w14:textId="73A5AF48" w:rsidR="002938F6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297" w:type="dxa"/>
          </w:tcPr>
          <w:p w14:paraId="26BF7C3A" w14:textId="36424934" w:rsidR="002938F6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297" w:type="dxa"/>
          </w:tcPr>
          <w:p w14:paraId="5A6CAA35" w14:textId="5DD2F7B1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97" w:type="dxa"/>
          </w:tcPr>
          <w:p w14:paraId="15CA9317" w14:textId="01752748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2938F6" w:rsidRPr="003D0133" w14:paraId="09DF58D7" w14:textId="1779990C" w:rsidTr="00DF7ACF">
        <w:trPr>
          <w:jc w:val="center"/>
        </w:trPr>
        <w:tc>
          <w:tcPr>
            <w:tcW w:w="1428" w:type="dxa"/>
          </w:tcPr>
          <w:p w14:paraId="55BEDCAC" w14:textId="01C0293E" w:rsidR="002938F6" w:rsidRPr="003D0133" w:rsidRDefault="002938F6" w:rsidP="002938F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ensitvity 6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6F8946AC" w14:textId="27FF2709" w:rsidR="002938F6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00692E52" w14:textId="02894144" w:rsidR="002938F6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5E22C0C0" w14:textId="66997BA2" w:rsidR="002938F6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76497218" w14:textId="2928DCF5" w:rsidR="002938F6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2EF123F9" w14:textId="0670B0CE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73FDCD4A" w14:textId="2C3B726E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2938F6" w:rsidRPr="003D0133" w14:paraId="337E70B1" w14:textId="6AB974CF" w:rsidTr="00DF7ACF">
        <w:trPr>
          <w:jc w:val="center"/>
        </w:trPr>
        <w:tc>
          <w:tcPr>
            <w:tcW w:w="1428" w:type="dxa"/>
          </w:tcPr>
          <w:p w14:paraId="6EBFB261" w14:textId="77777777" w:rsidR="002938F6" w:rsidRPr="003D0133" w:rsidRDefault="002938F6" w:rsidP="002938F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0133">
              <w:rPr>
                <w:rFonts w:ascii="Times New Roman" w:eastAsia="Calibri" w:hAnsi="Times New Roman" w:cs="Times New Roman"/>
                <w:sz w:val="24"/>
                <w:szCs w:val="24"/>
              </w:rPr>
              <w:t>Specifity 1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0DC427AD" w14:textId="1FB16B16" w:rsidR="002938F6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381" w:type="dxa"/>
            <w:tcBorders>
              <w:top w:val="single" w:sz="4" w:space="0" w:color="auto"/>
            </w:tcBorders>
          </w:tcPr>
          <w:p w14:paraId="3932BE96" w14:textId="7465FACA" w:rsidR="002938F6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6AC656CF" w14:textId="07530262" w:rsidR="002938F6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55FD26A1" w14:textId="168F2BC4" w:rsidR="002938F6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67C31CD0" w14:textId="7FA1AFA5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43353BD1" w14:textId="78DC4B01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2938F6" w:rsidRPr="003D0133" w14:paraId="23BB9A3F" w14:textId="6C449C1C" w:rsidTr="00DF7ACF">
        <w:trPr>
          <w:jc w:val="center"/>
        </w:trPr>
        <w:tc>
          <w:tcPr>
            <w:tcW w:w="1428" w:type="dxa"/>
          </w:tcPr>
          <w:p w14:paraId="14B5F67B" w14:textId="77777777" w:rsidR="002938F6" w:rsidRPr="003D0133" w:rsidRDefault="002938F6" w:rsidP="002938F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0133">
              <w:rPr>
                <w:rFonts w:ascii="Times New Roman" w:eastAsia="Calibri" w:hAnsi="Times New Roman" w:cs="Times New Roman"/>
                <w:sz w:val="24"/>
                <w:szCs w:val="24"/>
              </w:rPr>
              <w:t>Specifity 2</w:t>
            </w:r>
          </w:p>
        </w:tc>
        <w:tc>
          <w:tcPr>
            <w:tcW w:w="1297" w:type="dxa"/>
          </w:tcPr>
          <w:p w14:paraId="37AE8D9A" w14:textId="0D8EC098" w:rsidR="002938F6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1381" w:type="dxa"/>
          </w:tcPr>
          <w:p w14:paraId="3E7B20CA" w14:textId="387F3826" w:rsidR="002938F6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1213" w:type="dxa"/>
          </w:tcPr>
          <w:p w14:paraId="14A5C90A" w14:textId="0399D4BD" w:rsidR="002938F6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297" w:type="dxa"/>
          </w:tcPr>
          <w:p w14:paraId="371E4E70" w14:textId="3F82FC59" w:rsidR="002938F6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297" w:type="dxa"/>
          </w:tcPr>
          <w:p w14:paraId="1F25E08D" w14:textId="363669EA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97" w:type="dxa"/>
          </w:tcPr>
          <w:p w14:paraId="0B2436CD" w14:textId="6089F5EC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2938F6" w:rsidRPr="003D0133" w14:paraId="149E1814" w14:textId="07570515" w:rsidTr="00DF7ACF">
        <w:trPr>
          <w:jc w:val="center"/>
        </w:trPr>
        <w:tc>
          <w:tcPr>
            <w:tcW w:w="1428" w:type="dxa"/>
          </w:tcPr>
          <w:p w14:paraId="6F192D5D" w14:textId="77777777" w:rsidR="002938F6" w:rsidRPr="003D0133" w:rsidRDefault="002938F6" w:rsidP="002938F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0133">
              <w:rPr>
                <w:rFonts w:ascii="Times New Roman" w:eastAsia="Calibri" w:hAnsi="Times New Roman" w:cs="Times New Roman"/>
                <w:sz w:val="24"/>
                <w:szCs w:val="24"/>
              </w:rPr>
              <w:t>Specifity 3</w:t>
            </w:r>
          </w:p>
        </w:tc>
        <w:tc>
          <w:tcPr>
            <w:tcW w:w="1297" w:type="dxa"/>
          </w:tcPr>
          <w:p w14:paraId="32D68A47" w14:textId="1F17CA2F" w:rsidR="002938F6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381" w:type="dxa"/>
          </w:tcPr>
          <w:p w14:paraId="6B839092" w14:textId="6EB43D78" w:rsidR="002938F6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213" w:type="dxa"/>
          </w:tcPr>
          <w:p w14:paraId="314E1585" w14:textId="13A720FA" w:rsidR="002938F6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297" w:type="dxa"/>
          </w:tcPr>
          <w:p w14:paraId="1B9C5920" w14:textId="0DA8DE61" w:rsidR="002938F6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297" w:type="dxa"/>
          </w:tcPr>
          <w:p w14:paraId="306AA95B" w14:textId="27AC3641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97" w:type="dxa"/>
          </w:tcPr>
          <w:p w14:paraId="06EFE0C7" w14:textId="14AA1516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2938F6" w:rsidRPr="003D0133" w14:paraId="220B41FF" w14:textId="3B8EE82B" w:rsidTr="00DF7ACF">
        <w:trPr>
          <w:jc w:val="center"/>
        </w:trPr>
        <w:tc>
          <w:tcPr>
            <w:tcW w:w="1428" w:type="dxa"/>
          </w:tcPr>
          <w:p w14:paraId="39B655AE" w14:textId="4672D25C" w:rsidR="002938F6" w:rsidRPr="003D0133" w:rsidRDefault="002938F6" w:rsidP="002938F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pecifity 4</w:t>
            </w:r>
          </w:p>
        </w:tc>
        <w:tc>
          <w:tcPr>
            <w:tcW w:w="1297" w:type="dxa"/>
          </w:tcPr>
          <w:p w14:paraId="0B4120AF" w14:textId="2267F4A0" w:rsidR="002938F6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381" w:type="dxa"/>
          </w:tcPr>
          <w:p w14:paraId="5C8F7DFD" w14:textId="0920593F" w:rsidR="002938F6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213" w:type="dxa"/>
          </w:tcPr>
          <w:p w14:paraId="07E13765" w14:textId="390C856D" w:rsidR="002938F6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97" w:type="dxa"/>
          </w:tcPr>
          <w:p w14:paraId="6616C10E" w14:textId="306781A3" w:rsidR="002938F6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97" w:type="dxa"/>
          </w:tcPr>
          <w:p w14:paraId="746D8419" w14:textId="5BF7ACAE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97" w:type="dxa"/>
          </w:tcPr>
          <w:p w14:paraId="2871A20D" w14:textId="47A8782F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2938F6" w:rsidRPr="003D0133" w14:paraId="1E58AF91" w14:textId="2A62A703" w:rsidTr="00DF7ACF">
        <w:trPr>
          <w:jc w:val="center"/>
        </w:trPr>
        <w:tc>
          <w:tcPr>
            <w:tcW w:w="1428" w:type="dxa"/>
          </w:tcPr>
          <w:p w14:paraId="7B145035" w14:textId="79240B2D" w:rsidR="002938F6" w:rsidRPr="003D0133" w:rsidRDefault="002938F6" w:rsidP="002938F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pecifity 5</w:t>
            </w:r>
          </w:p>
        </w:tc>
        <w:tc>
          <w:tcPr>
            <w:tcW w:w="1297" w:type="dxa"/>
          </w:tcPr>
          <w:p w14:paraId="1F1D9825" w14:textId="0DE5184B" w:rsidR="002938F6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</w:p>
        </w:tc>
        <w:tc>
          <w:tcPr>
            <w:tcW w:w="1381" w:type="dxa"/>
          </w:tcPr>
          <w:p w14:paraId="4D628DD8" w14:textId="28E1B310" w:rsidR="002938F6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</w:p>
        </w:tc>
        <w:tc>
          <w:tcPr>
            <w:tcW w:w="1213" w:type="dxa"/>
          </w:tcPr>
          <w:p w14:paraId="58E87F78" w14:textId="759F4107" w:rsidR="002938F6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97" w:type="dxa"/>
          </w:tcPr>
          <w:p w14:paraId="6A6EFCED" w14:textId="798EB009" w:rsidR="002938F6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97" w:type="dxa"/>
          </w:tcPr>
          <w:p w14:paraId="25ADF336" w14:textId="25178F46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97" w:type="dxa"/>
          </w:tcPr>
          <w:p w14:paraId="1D581F48" w14:textId="13E02EFF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2938F6" w:rsidRPr="003D0133" w14:paraId="15E462BB" w14:textId="58B4DDA1" w:rsidTr="00DF7ACF">
        <w:trPr>
          <w:jc w:val="center"/>
        </w:trPr>
        <w:tc>
          <w:tcPr>
            <w:tcW w:w="1428" w:type="dxa"/>
          </w:tcPr>
          <w:p w14:paraId="22A77008" w14:textId="028FB8FE" w:rsidR="002938F6" w:rsidRPr="003D0133" w:rsidRDefault="002938F6" w:rsidP="002938F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pecifity 6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32B16078" w14:textId="72044B44" w:rsidR="002938F6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59CE99EF" w14:textId="29C8759A" w:rsidR="002938F6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65F44475" w14:textId="0A545F34" w:rsidR="002938F6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66F32627" w14:textId="61D50197" w:rsidR="002938F6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2DA7467A" w14:textId="1A77B9D1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054779C2" w14:textId="7E203DD8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2938F6" w:rsidRPr="003D0133" w14:paraId="4FB2C373" w14:textId="2216CD3D" w:rsidTr="00DF7ACF">
        <w:trPr>
          <w:jc w:val="center"/>
        </w:trPr>
        <w:tc>
          <w:tcPr>
            <w:tcW w:w="1428" w:type="dxa"/>
          </w:tcPr>
          <w:p w14:paraId="100E74C9" w14:textId="1061F2CE" w:rsidR="002938F6" w:rsidRPr="00644EC5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69E156E5" w14:textId="43AAE46F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eastAsia="Calibri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  <w:tcBorders>
              <w:top w:val="single" w:sz="4" w:space="0" w:color="auto"/>
            </w:tcBorders>
          </w:tcPr>
          <w:p w14:paraId="04CF861B" w14:textId="0E0A435B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0910"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28587767" w14:textId="3AC6A30C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eastAsia="Calibri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64E969BB" w14:textId="7169C48B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569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5 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5FCC54C1" w14:textId="35F18D24" w:rsidR="002938F6" w:rsidRPr="00556910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eastAsia="Calibri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3CDC67C6" w14:textId="0EC079B8" w:rsidR="002938F6" w:rsidRPr="00556910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3</w:t>
            </w:r>
          </w:p>
        </w:tc>
      </w:tr>
      <w:tr w:rsidR="002938F6" w:rsidRPr="003D0133" w14:paraId="376FFFC9" w14:textId="6E85F3D7" w:rsidTr="00DF7ACF">
        <w:trPr>
          <w:jc w:val="center"/>
        </w:trPr>
        <w:tc>
          <w:tcPr>
            <w:tcW w:w="1428" w:type="dxa"/>
          </w:tcPr>
          <w:p w14:paraId="18010007" w14:textId="722178D0" w:rsidR="002938F6" w:rsidRPr="00644EC5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71B1B166" w14:textId="01A609C0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eastAsia="Calibri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48EF791C" w14:textId="59D0CAF6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13" w:type="dxa"/>
          </w:tcPr>
          <w:p w14:paraId="2606061C" w14:textId="3A0732C2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eastAsia="Calibri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502518F8" w14:textId="4133174A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97" w:type="dxa"/>
          </w:tcPr>
          <w:p w14:paraId="23E861F0" w14:textId="090A40F1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eastAsia="Calibri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2501FE25" w14:textId="696A20C2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</w:tr>
      <w:tr w:rsidR="002938F6" w:rsidRPr="003D0133" w14:paraId="246FBE3F" w14:textId="587F8FA1" w:rsidTr="00DF7ACF">
        <w:trPr>
          <w:jc w:val="center"/>
        </w:trPr>
        <w:tc>
          <w:tcPr>
            <w:tcW w:w="1428" w:type="dxa"/>
          </w:tcPr>
          <w:p w14:paraId="5EB49497" w14:textId="4B0F529E" w:rsidR="002938F6" w:rsidRPr="00644EC5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1ED3E673" w14:textId="6011516A" w:rsidR="002938F6" w:rsidRPr="00D253B4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423C8C3D" w14:textId="136D400E" w:rsidR="002938F6" w:rsidRPr="00D253B4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13" w:type="dxa"/>
          </w:tcPr>
          <w:p w14:paraId="27DCDE6C" w14:textId="613F05D1" w:rsidR="002938F6" w:rsidRPr="00D253B4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5F4D9C0A" w14:textId="49CF0DA0" w:rsidR="002938F6" w:rsidRPr="00D253B4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97" w:type="dxa"/>
          </w:tcPr>
          <w:p w14:paraId="30B60A8D" w14:textId="2777B00F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52BF8EC0" w14:textId="35A9F369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253B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7 </w:t>
            </w:r>
          </w:p>
        </w:tc>
      </w:tr>
      <w:tr w:rsidR="002938F6" w:rsidRPr="003D0133" w14:paraId="44A94508" w14:textId="19D43930" w:rsidTr="00DF7ACF">
        <w:trPr>
          <w:jc w:val="center"/>
        </w:trPr>
        <w:tc>
          <w:tcPr>
            <w:tcW w:w="1428" w:type="dxa"/>
          </w:tcPr>
          <w:p w14:paraId="6E649364" w14:textId="2FFD3BCF" w:rsidR="002938F6" w:rsidRPr="00644EC5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1863F991" w14:textId="274A7FC7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4E69EB78" w14:textId="7014C829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213" w:type="dxa"/>
          </w:tcPr>
          <w:p w14:paraId="507B327C" w14:textId="684FC90C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214C9B5C" w14:textId="57E0D0D0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297" w:type="dxa"/>
          </w:tcPr>
          <w:p w14:paraId="7DA2AD51" w14:textId="53EBD351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64DFF62F" w14:textId="1916B1E8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8</w:t>
            </w:r>
          </w:p>
        </w:tc>
      </w:tr>
      <w:tr w:rsidR="002938F6" w:rsidRPr="003D0133" w14:paraId="29CBD25F" w14:textId="7EF4495B" w:rsidTr="00DF7ACF">
        <w:trPr>
          <w:jc w:val="center"/>
        </w:trPr>
        <w:tc>
          <w:tcPr>
            <w:tcW w:w="1428" w:type="dxa"/>
          </w:tcPr>
          <w:p w14:paraId="62D8238E" w14:textId="7EF5D8D4" w:rsidR="002938F6" w:rsidRPr="00644EC5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3F48D47F" w14:textId="66B79447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680CE6B9" w14:textId="2BC04408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213" w:type="dxa"/>
          </w:tcPr>
          <w:p w14:paraId="51FC3833" w14:textId="09FEB163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5404D312" w14:textId="0AE7EB93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297" w:type="dxa"/>
          </w:tcPr>
          <w:p w14:paraId="7CAF118E" w14:textId="16B3BED7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63416B32" w14:textId="08AD025E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1</w:t>
            </w:r>
          </w:p>
        </w:tc>
      </w:tr>
      <w:tr w:rsidR="002938F6" w:rsidRPr="003D0133" w14:paraId="74383671" w14:textId="5FBA4BAF" w:rsidTr="00DF7ACF">
        <w:trPr>
          <w:jc w:val="center"/>
        </w:trPr>
        <w:tc>
          <w:tcPr>
            <w:tcW w:w="1428" w:type="dxa"/>
          </w:tcPr>
          <w:p w14:paraId="6D144A3E" w14:textId="7AB6B533" w:rsidR="002938F6" w:rsidRPr="00644EC5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31EC0F7E" w14:textId="7E451A40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481B1284" w14:textId="3C0CFDC4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213" w:type="dxa"/>
          </w:tcPr>
          <w:p w14:paraId="51A21F34" w14:textId="59700D10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5393F225" w14:textId="3AB1F5E1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97" w:type="dxa"/>
          </w:tcPr>
          <w:p w14:paraId="08F64F58" w14:textId="704095D4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6C4EA37B" w14:textId="78C0E35E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</w:tr>
      <w:tr w:rsidR="002938F6" w:rsidRPr="003D0133" w14:paraId="2954FE0E" w14:textId="1FE28E96" w:rsidTr="00DF7ACF">
        <w:trPr>
          <w:jc w:val="center"/>
        </w:trPr>
        <w:tc>
          <w:tcPr>
            <w:tcW w:w="1428" w:type="dxa"/>
          </w:tcPr>
          <w:p w14:paraId="6DE23440" w14:textId="785B07D0" w:rsidR="002938F6" w:rsidRPr="00644EC5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12CB0C81" w14:textId="58329520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12AB6671" w14:textId="278FC50B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13" w:type="dxa"/>
          </w:tcPr>
          <w:p w14:paraId="5485ABA8" w14:textId="5186F75C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2717251F" w14:textId="41CC5F63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97" w:type="dxa"/>
          </w:tcPr>
          <w:p w14:paraId="5184CF5B" w14:textId="1ADF8902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6F13BF1B" w14:textId="0C97CEF2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</w:tr>
      <w:tr w:rsidR="002938F6" w:rsidRPr="003D0133" w14:paraId="6D5152FF" w14:textId="639761F9" w:rsidTr="00DF7ACF">
        <w:trPr>
          <w:jc w:val="center"/>
        </w:trPr>
        <w:tc>
          <w:tcPr>
            <w:tcW w:w="1428" w:type="dxa"/>
          </w:tcPr>
          <w:p w14:paraId="3CA33448" w14:textId="5C59E8D8" w:rsidR="002938F6" w:rsidRPr="00644EC5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6B97C90E" w14:textId="58742012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39090EEE" w14:textId="79FF3AD6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13" w:type="dxa"/>
          </w:tcPr>
          <w:p w14:paraId="2B8E8938" w14:textId="4F811DF3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1632EB22" w14:textId="2766D702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97" w:type="dxa"/>
          </w:tcPr>
          <w:p w14:paraId="41966E57" w14:textId="36EADCC0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4313D420" w14:textId="6B238C7C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</w:tr>
      <w:tr w:rsidR="002938F6" w:rsidRPr="003D0133" w14:paraId="1222E8BB" w14:textId="6ABDA544" w:rsidTr="00DF7ACF">
        <w:trPr>
          <w:jc w:val="center"/>
        </w:trPr>
        <w:tc>
          <w:tcPr>
            <w:tcW w:w="1428" w:type="dxa"/>
          </w:tcPr>
          <w:p w14:paraId="63E9EC88" w14:textId="61C181F7" w:rsidR="002938F6" w:rsidRPr="00644EC5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7201F8DF" w14:textId="2F533880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50B5726E" w14:textId="26AB58FF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13" w:type="dxa"/>
          </w:tcPr>
          <w:p w14:paraId="5BF3C3B2" w14:textId="168207F4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31A7666C" w14:textId="1577E2E6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297" w:type="dxa"/>
          </w:tcPr>
          <w:p w14:paraId="087A1326" w14:textId="4DD16FFA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4E3D4C6E" w14:textId="76C19844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4</w:t>
            </w:r>
          </w:p>
        </w:tc>
      </w:tr>
      <w:tr w:rsidR="002938F6" w:rsidRPr="003D0133" w14:paraId="39A65F55" w14:textId="20A9F792" w:rsidTr="00DF7ACF">
        <w:trPr>
          <w:jc w:val="center"/>
        </w:trPr>
        <w:tc>
          <w:tcPr>
            <w:tcW w:w="1428" w:type="dxa"/>
          </w:tcPr>
          <w:p w14:paraId="6047041B" w14:textId="0CBD95C9" w:rsidR="002938F6" w:rsidRPr="00644EC5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6D3F6D25" w14:textId="3348616E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354B1F40" w14:textId="7ACE848F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13" w:type="dxa"/>
          </w:tcPr>
          <w:p w14:paraId="1DFAA901" w14:textId="5FC06CB7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34323B2B" w14:textId="7417919A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97" w:type="dxa"/>
          </w:tcPr>
          <w:p w14:paraId="338B6D30" w14:textId="7BFB6FB8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06E8996A" w14:textId="77F9F255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</w:tr>
      <w:tr w:rsidR="002938F6" w:rsidRPr="003D0133" w14:paraId="7E863167" w14:textId="24523C38" w:rsidTr="00DF7ACF">
        <w:trPr>
          <w:jc w:val="center"/>
        </w:trPr>
        <w:tc>
          <w:tcPr>
            <w:tcW w:w="1428" w:type="dxa"/>
          </w:tcPr>
          <w:p w14:paraId="3EA420E9" w14:textId="7CDD9CDD" w:rsidR="002938F6" w:rsidRPr="00644EC5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639B5A0A" w14:textId="4739BB14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59DA13DD" w14:textId="0CCACB1B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13" w:type="dxa"/>
          </w:tcPr>
          <w:p w14:paraId="1E38E426" w14:textId="5ADE804E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079537A3" w14:textId="24ED24B4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97" w:type="dxa"/>
          </w:tcPr>
          <w:p w14:paraId="01DCF97A" w14:textId="4AD296E5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155B7B97" w14:textId="0BF3BE50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</w:tr>
      <w:tr w:rsidR="002938F6" w:rsidRPr="003D0133" w14:paraId="6A7ED12C" w14:textId="71A10128" w:rsidTr="00DF7ACF">
        <w:trPr>
          <w:jc w:val="center"/>
        </w:trPr>
        <w:tc>
          <w:tcPr>
            <w:tcW w:w="1428" w:type="dxa"/>
          </w:tcPr>
          <w:p w14:paraId="24F907BE" w14:textId="51385E22" w:rsidR="002938F6" w:rsidRPr="00644EC5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1FF394D0" w14:textId="38A5C43D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5EA0B58C" w14:textId="4A663080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213" w:type="dxa"/>
          </w:tcPr>
          <w:p w14:paraId="56619F5D" w14:textId="4D5F7E42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7A2B9503" w14:textId="637B890F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97" w:type="dxa"/>
          </w:tcPr>
          <w:p w14:paraId="48B6604E" w14:textId="20D8C4DA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17996515" w14:textId="3704A51B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1</w:t>
            </w:r>
          </w:p>
        </w:tc>
      </w:tr>
      <w:tr w:rsidR="002938F6" w:rsidRPr="003D0133" w14:paraId="1F68DE12" w14:textId="72C79AD0" w:rsidTr="00DF7ACF">
        <w:trPr>
          <w:jc w:val="center"/>
        </w:trPr>
        <w:tc>
          <w:tcPr>
            <w:tcW w:w="1428" w:type="dxa"/>
          </w:tcPr>
          <w:p w14:paraId="1E2B75E7" w14:textId="01AFC894" w:rsidR="002938F6" w:rsidRPr="00644EC5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33066A67" w14:textId="1545F18C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182CD141" w14:textId="37504D52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13" w:type="dxa"/>
          </w:tcPr>
          <w:p w14:paraId="0A646A4E" w14:textId="1EB304E1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494EF4F2" w14:textId="54CEE728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97" w:type="dxa"/>
          </w:tcPr>
          <w:p w14:paraId="6E8B02A3" w14:textId="483EC258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65F128C4" w14:textId="2AB27307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</w:tr>
      <w:tr w:rsidR="002938F6" w:rsidRPr="003D0133" w14:paraId="505BD749" w14:textId="6FB5C34A" w:rsidTr="00DF7ACF">
        <w:trPr>
          <w:jc w:val="center"/>
        </w:trPr>
        <w:tc>
          <w:tcPr>
            <w:tcW w:w="1428" w:type="dxa"/>
          </w:tcPr>
          <w:p w14:paraId="151C28B7" w14:textId="53092757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2E311B1A" w14:textId="2086C4F2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2CE981B3" w14:textId="6D3E4277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13" w:type="dxa"/>
          </w:tcPr>
          <w:p w14:paraId="15216DEC" w14:textId="0888C52C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3E82AB8F" w14:textId="0200D8DE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97" w:type="dxa"/>
          </w:tcPr>
          <w:p w14:paraId="2B11D0CA" w14:textId="1AF38AD8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6583A63A" w14:textId="0C2235E5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</w:tr>
      <w:tr w:rsidR="002938F6" w:rsidRPr="003D0133" w14:paraId="6099F258" w14:textId="068CFEE7" w:rsidTr="00DF7ACF">
        <w:trPr>
          <w:jc w:val="center"/>
        </w:trPr>
        <w:tc>
          <w:tcPr>
            <w:tcW w:w="1428" w:type="dxa"/>
          </w:tcPr>
          <w:p w14:paraId="6E5EE8A7" w14:textId="4E0BD564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2F53814E" w14:textId="758C72BE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3194624E" w14:textId="281AE8C6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248C236D" w14:textId="2B60C72D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2F37E550" w14:textId="3AC5DB9F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6A1B92BF" w14:textId="177A593A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3ED99762" w14:textId="4BBDC10A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8</w:t>
            </w:r>
          </w:p>
        </w:tc>
      </w:tr>
      <w:tr w:rsidR="002938F6" w:rsidRPr="003D0133" w14:paraId="5896A2D1" w14:textId="3C9156F4" w:rsidTr="00DF7ACF">
        <w:trPr>
          <w:jc w:val="center"/>
        </w:trPr>
        <w:tc>
          <w:tcPr>
            <w:tcW w:w="1428" w:type="dxa"/>
          </w:tcPr>
          <w:p w14:paraId="6144AC5E" w14:textId="27E2F2AE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5548F673" w14:textId="5387272C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  <w:tcBorders>
              <w:top w:val="single" w:sz="4" w:space="0" w:color="auto"/>
            </w:tcBorders>
          </w:tcPr>
          <w:p w14:paraId="6B2388BE" w14:textId="02F6969C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371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8 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4D41E19A" w14:textId="48FC870F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73789F18" w14:textId="1AD6209F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008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5 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2EC1AC01" w14:textId="49A37499" w:rsidR="002938F6" w:rsidRPr="008B0081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56F06247" w14:textId="1EBCF4DD" w:rsidR="002938F6" w:rsidRPr="008B0081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</w:tr>
      <w:tr w:rsidR="002938F6" w:rsidRPr="003D0133" w14:paraId="3999E4AA" w14:textId="5EF7154F" w:rsidTr="00DF7ACF">
        <w:trPr>
          <w:jc w:val="center"/>
        </w:trPr>
        <w:tc>
          <w:tcPr>
            <w:tcW w:w="1428" w:type="dxa"/>
          </w:tcPr>
          <w:p w14:paraId="72B0E2B0" w14:textId="464E382E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3BB782E6" w14:textId="23AE39E6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0A2579B7" w14:textId="6DEFE0A1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13" w:type="dxa"/>
          </w:tcPr>
          <w:p w14:paraId="5ABB11E2" w14:textId="2689638C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55A9F1FA" w14:textId="7FBCAA6D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97" w:type="dxa"/>
          </w:tcPr>
          <w:p w14:paraId="47F95788" w14:textId="520A8F9C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439FE275" w14:textId="7A343EE4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</w:tr>
      <w:tr w:rsidR="002938F6" w:rsidRPr="003D0133" w14:paraId="08595F86" w14:textId="67BF8B7A" w:rsidTr="00DF7ACF">
        <w:trPr>
          <w:jc w:val="center"/>
        </w:trPr>
        <w:tc>
          <w:tcPr>
            <w:tcW w:w="1428" w:type="dxa"/>
          </w:tcPr>
          <w:p w14:paraId="77DC7A45" w14:textId="3DE0B313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7EEA3412" w14:textId="03E31D20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79DC7FA9" w14:textId="3AE0FC1D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13" w:type="dxa"/>
          </w:tcPr>
          <w:p w14:paraId="1B1A709B" w14:textId="6434B3CF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605EA7AC" w14:textId="54E2ECC8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297" w:type="dxa"/>
          </w:tcPr>
          <w:p w14:paraId="3A56B384" w14:textId="415DAE42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2B31B3E2" w14:textId="41F2F683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1</w:t>
            </w:r>
          </w:p>
        </w:tc>
      </w:tr>
      <w:tr w:rsidR="002938F6" w:rsidRPr="003D0133" w14:paraId="457F0C71" w14:textId="2CCEB247" w:rsidTr="00DF7ACF">
        <w:trPr>
          <w:jc w:val="center"/>
        </w:trPr>
        <w:tc>
          <w:tcPr>
            <w:tcW w:w="1428" w:type="dxa"/>
          </w:tcPr>
          <w:p w14:paraId="44443935" w14:textId="6911D692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5CE16E42" w14:textId="20A293AB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4F4FB34A" w14:textId="1807C6E3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213" w:type="dxa"/>
          </w:tcPr>
          <w:p w14:paraId="3F9E0B81" w14:textId="7D65BC0A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2D2C23BD" w14:textId="42EBDA12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97" w:type="dxa"/>
          </w:tcPr>
          <w:p w14:paraId="109A2B15" w14:textId="20E7E5F2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05737D94" w14:textId="7B6D2D08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</w:tr>
      <w:tr w:rsidR="002938F6" w:rsidRPr="003D0133" w14:paraId="56952C68" w14:textId="3AA54C0A" w:rsidTr="00DF7ACF">
        <w:trPr>
          <w:jc w:val="center"/>
        </w:trPr>
        <w:tc>
          <w:tcPr>
            <w:tcW w:w="1428" w:type="dxa"/>
          </w:tcPr>
          <w:p w14:paraId="51C9604A" w14:textId="4FB628AA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3DF94FBF" w14:textId="6D19C9EA" w:rsidR="002938F6" w:rsidRPr="00455021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20751526" w14:textId="11640CFF" w:rsidR="002938F6" w:rsidRPr="00455021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13" w:type="dxa"/>
          </w:tcPr>
          <w:p w14:paraId="46B92693" w14:textId="46535732" w:rsidR="002938F6" w:rsidRPr="00455021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4809B217" w14:textId="0644FAB9" w:rsidR="002938F6" w:rsidRPr="00455021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97" w:type="dxa"/>
          </w:tcPr>
          <w:p w14:paraId="7262FB17" w14:textId="26658DFC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5A478AEE" w14:textId="2104BC9D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5021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</w:tr>
      <w:tr w:rsidR="002938F6" w:rsidRPr="003D0133" w14:paraId="0F35127F" w14:textId="05A9A3C2" w:rsidTr="00DF7ACF">
        <w:trPr>
          <w:jc w:val="center"/>
        </w:trPr>
        <w:tc>
          <w:tcPr>
            <w:tcW w:w="1428" w:type="dxa"/>
          </w:tcPr>
          <w:p w14:paraId="085219D7" w14:textId="735A0FE8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5F85A266" w14:textId="1F5351B8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24B3FF85" w14:textId="5A72B065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13" w:type="dxa"/>
          </w:tcPr>
          <w:p w14:paraId="285E4A57" w14:textId="7CE60780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4456A7D9" w14:textId="1FBAC086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97" w:type="dxa"/>
          </w:tcPr>
          <w:p w14:paraId="57FBEE0A" w14:textId="4DC49220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76E7E80C" w14:textId="0926AD38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</w:tr>
      <w:tr w:rsidR="002938F6" w:rsidRPr="003D0133" w14:paraId="0A141735" w14:textId="39BDFC36" w:rsidTr="00DF7ACF">
        <w:trPr>
          <w:jc w:val="center"/>
        </w:trPr>
        <w:tc>
          <w:tcPr>
            <w:tcW w:w="1428" w:type="dxa"/>
          </w:tcPr>
          <w:p w14:paraId="7026BB04" w14:textId="3587FA75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71235A91" w14:textId="5A789471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745666BB" w14:textId="5EE3A2FE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13" w:type="dxa"/>
          </w:tcPr>
          <w:p w14:paraId="31B01017" w14:textId="5DF0D259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4A661B72" w14:textId="7AC285A2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97" w:type="dxa"/>
          </w:tcPr>
          <w:p w14:paraId="4881742A" w14:textId="2BCFFDC9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29525337" w14:textId="6547C396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</w:tr>
      <w:tr w:rsidR="002938F6" w:rsidRPr="003D0133" w14:paraId="7C756FD5" w14:textId="564F244B" w:rsidTr="00DF7ACF">
        <w:trPr>
          <w:jc w:val="center"/>
        </w:trPr>
        <w:tc>
          <w:tcPr>
            <w:tcW w:w="1428" w:type="dxa"/>
          </w:tcPr>
          <w:p w14:paraId="72F311AE" w14:textId="3B73A05D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575F7739" w14:textId="138D87DF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046DB68E" w14:textId="37A23EC5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13" w:type="dxa"/>
          </w:tcPr>
          <w:p w14:paraId="000107D5" w14:textId="664ECD5A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42962A3B" w14:textId="7828E1F7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97" w:type="dxa"/>
          </w:tcPr>
          <w:p w14:paraId="35303DBE" w14:textId="0D273AD8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16BD7C77" w14:textId="350932C8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</w:tr>
      <w:tr w:rsidR="002938F6" w:rsidRPr="003D0133" w14:paraId="01B177C9" w14:textId="7E5C9DEB" w:rsidTr="00DF7ACF">
        <w:trPr>
          <w:jc w:val="center"/>
        </w:trPr>
        <w:tc>
          <w:tcPr>
            <w:tcW w:w="1428" w:type="dxa"/>
          </w:tcPr>
          <w:p w14:paraId="7CCCF8C7" w14:textId="70E0627B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23673824" w14:textId="5371ACA0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49E17DF7" w14:textId="4AF8658B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13" w:type="dxa"/>
          </w:tcPr>
          <w:p w14:paraId="6AAA521B" w14:textId="365C6328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231CCCCC" w14:textId="1154D152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97" w:type="dxa"/>
          </w:tcPr>
          <w:p w14:paraId="42234585" w14:textId="3CEDF2FB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5E2ED09D" w14:textId="0F8F563C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</w:tr>
      <w:tr w:rsidR="002938F6" w:rsidRPr="003D0133" w14:paraId="06677739" w14:textId="4505F3F2" w:rsidTr="00DF7ACF">
        <w:trPr>
          <w:jc w:val="center"/>
        </w:trPr>
        <w:tc>
          <w:tcPr>
            <w:tcW w:w="1428" w:type="dxa"/>
          </w:tcPr>
          <w:p w14:paraId="08766A93" w14:textId="20AF43EB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70E0EBAD" w14:textId="7DEEFDD1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7FBE38B7" w14:textId="548C429F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13" w:type="dxa"/>
          </w:tcPr>
          <w:p w14:paraId="3F92C1D6" w14:textId="23E4A5CE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7C23043B" w14:textId="15B993B9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97" w:type="dxa"/>
          </w:tcPr>
          <w:p w14:paraId="106C6DBF" w14:textId="08EC077A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2ABB0245" w14:textId="61E79854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</w:tr>
      <w:tr w:rsidR="002938F6" w:rsidRPr="003D0133" w14:paraId="3DEDB3FB" w14:textId="6352C849" w:rsidTr="00DF7ACF">
        <w:trPr>
          <w:jc w:val="center"/>
        </w:trPr>
        <w:tc>
          <w:tcPr>
            <w:tcW w:w="1428" w:type="dxa"/>
          </w:tcPr>
          <w:p w14:paraId="41E26698" w14:textId="49C0C584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7EE34D33" w14:textId="0B64E96A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7115A2BF" w14:textId="395B4CBE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13" w:type="dxa"/>
          </w:tcPr>
          <w:p w14:paraId="66117817" w14:textId="7E9BE891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4738EA30" w14:textId="3E35F0D2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97" w:type="dxa"/>
          </w:tcPr>
          <w:p w14:paraId="79DA93B3" w14:textId="0CCBB386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51612B8B" w14:textId="7DB2C975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</w:tr>
      <w:tr w:rsidR="002938F6" w:rsidRPr="003D0133" w14:paraId="76B3EEC1" w14:textId="17D05488" w:rsidTr="00DF7ACF">
        <w:trPr>
          <w:jc w:val="center"/>
        </w:trPr>
        <w:tc>
          <w:tcPr>
            <w:tcW w:w="1428" w:type="dxa"/>
          </w:tcPr>
          <w:p w14:paraId="1EC37A2F" w14:textId="5AE718E6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7347B962" w14:textId="366482BA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219FD0E0" w14:textId="48F7FCA0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13" w:type="dxa"/>
          </w:tcPr>
          <w:p w14:paraId="0B1CE6FD" w14:textId="6CA364E8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6ED62191" w14:textId="53630FDE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97" w:type="dxa"/>
          </w:tcPr>
          <w:p w14:paraId="2E47A180" w14:textId="4EE78D08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0D0B78E8" w14:textId="241A4BBE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</w:tr>
      <w:tr w:rsidR="002938F6" w:rsidRPr="003D0133" w14:paraId="0EE048AA" w14:textId="0C2A01C0" w:rsidTr="00DF7ACF">
        <w:trPr>
          <w:jc w:val="center"/>
        </w:trPr>
        <w:tc>
          <w:tcPr>
            <w:tcW w:w="1428" w:type="dxa"/>
          </w:tcPr>
          <w:p w14:paraId="35750A3B" w14:textId="66B49BB6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59D98500" w14:textId="1A648D98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08D041D8" w14:textId="1E98C0CF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13" w:type="dxa"/>
          </w:tcPr>
          <w:p w14:paraId="387AC413" w14:textId="65298EB4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58C0E71D" w14:textId="06547080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97" w:type="dxa"/>
          </w:tcPr>
          <w:p w14:paraId="4291CF55" w14:textId="1FD877B7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6ECBCCA3" w14:textId="4E756A17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</w:tr>
      <w:tr w:rsidR="002938F6" w:rsidRPr="003D0133" w14:paraId="4F21C720" w14:textId="1B768479" w:rsidTr="00DF7ACF">
        <w:trPr>
          <w:jc w:val="center"/>
        </w:trPr>
        <w:tc>
          <w:tcPr>
            <w:tcW w:w="1428" w:type="dxa"/>
          </w:tcPr>
          <w:p w14:paraId="1CBB6E7B" w14:textId="127C1D9D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74C60F81" w14:textId="706CA18F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6D4DBE79" w14:textId="127EDA98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13" w:type="dxa"/>
          </w:tcPr>
          <w:p w14:paraId="5A91167A" w14:textId="2794C593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0B181D2A" w14:textId="116C4F67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97" w:type="dxa"/>
          </w:tcPr>
          <w:p w14:paraId="2CC4E828" w14:textId="0973E08E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190B03FA" w14:textId="3D7A6627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</w:tr>
      <w:tr w:rsidR="002938F6" w:rsidRPr="003D0133" w14:paraId="000899FF" w14:textId="56A43F32" w:rsidTr="00DF7ACF">
        <w:trPr>
          <w:jc w:val="center"/>
        </w:trPr>
        <w:tc>
          <w:tcPr>
            <w:tcW w:w="1428" w:type="dxa"/>
          </w:tcPr>
          <w:p w14:paraId="42856DC8" w14:textId="70E4277A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6C1A8670" w14:textId="032EE256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50A45C4A" w14:textId="38ADAE65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13" w:type="dxa"/>
          </w:tcPr>
          <w:p w14:paraId="4C756869" w14:textId="7A083886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4F3362B4" w14:textId="286D69BD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97" w:type="dxa"/>
          </w:tcPr>
          <w:p w14:paraId="761955E6" w14:textId="1BADB359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4501589B" w14:textId="71C61440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</w:tr>
      <w:tr w:rsidR="002938F6" w:rsidRPr="003D0133" w14:paraId="4521840D" w14:textId="5FB11C7B" w:rsidTr="00DF7ACF">
        <w:trPr>
          <w:jc w:val="center"/>
        </w:trPr>
        <w:tc>
          <w:tcPr>
            <w:tcW w:w="1428" w:type="dxa"/>
          </w:tcPr>
          <w:p w14:paraId="3F23851F" w14:textId="5132FADA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1FE472D9" w14:textId="087E3149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1A16AE4D" w14:textId="6C3564C8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13" w:type="dxa"/>
          </w:tcPr>
          <w:p w14:paraId="7329792D" w14:textId="57682D63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191ABA8F" w14:textId="52A21BFC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97" w:type="dxa"/>
          </w:tcPr>
          <w:p w14:paraId="289E8349" w14:textId="5703E0EC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641F50DF" w14:textId="4AD8995F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</w:tr>
      <w:tr w:rsidR="002938F6" w:rsidRPr="003D0133" w14:paraId="669BE8BD" w14:textId="206E748C" w:rsidTr="00DF7ACF">
        <w:trPr>
          <w:jc w:val="center"/>
        </w:trPr>
        <w:tc>
          <w:tcPr>
            <w:tcW w:w="1428" w:type="dxa"/>
          </w:tcPr>
          <w:p w14:paraId="1BB3A570" w14:textId="7A0D353F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40499C2A" w14:textId="30187767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62F8CF26" w14:textId="35A970A0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13" w:type="dxa"/>
          </w:tcPr>
          <w:p w14:paraId="7E2FC11D" w14:textId="40528B88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09106D59" w14:textId="39BFBF57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97" w:type="dxa"/>
          </w:tcPr>
          <w:p w14:paraId="4879EA2A" w14:textId="7280B0F8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081915CB" w14:textId="4E1203AB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</w:tr>
      <w:tr w:rsidR="002938F6" w:rsidRPr="003D0133" w14:paraId="3ECA34FD" w14:textId="4565B9A1" w:rsidTr="00DF7ACF">
        <w:trPr>
          <w:jc w:val="center"/>
        </w:trPr>
        <w:tc>
          <w:tcPr>
            <w:tcW w:w="1428" w:type="dxa"/>
          </w:tcPr>
          <w:p w14:paraId="76145655" w14:textId="73DE293B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64E51362" w14:textId="0C1C4BC5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43258379" w14:textId="34936BE8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13" w:type="dxa"/>
          </w:tcPr>
          <w:p w14:paraId="11318FE1" w14:textId="169F649F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356952D3" w14:textId="7BE3EA38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97" w:type="dxa"/>
          </w:tcPr>
          <w:p w14:paraId="6A8F27C2" w14:textId="24238E6A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10F52841" w14:textId="031B4371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</w:tr>
      <w:tr w:rsidR="002938F6" w:rsidRPr="003D0133" w14:paraId="748ECE4F" w14:textId="2815F2DF" w:rsidTr="00DF7ACF">
        <w:trPr>
          <w:jc w:val="center"/>
        </w:trPr>
        <w:tc>
          <w:tcPr>
            <w:tcW w:w="1428" w:type="dxa"/>
          </w:tcPr>
          <w:p w14:paraId="7596328F" w14:textId="688435DF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745841AC" w14:textId="719D6AF7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78DC6BDA" w14:textId="3F1D730D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13" w:type="dxa"/>
          </w:tcPr>
          <w:p w14:paraId="3B227A83" w14:textId="67D39429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34C2D838" w14:textId="3AE7CBF3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97" w:type="dxa"/>
          </w:tcPr>
          <w:p w14:paraId="6D1323C2" w14:textId="47F6EBBD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124FC603" w14:textId="66BE9983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</w:tr>
      <w:tr w:rsidR="002938F6" w:rsidRPr="003D0133" w14:paraId="221E5748" w14:textId="196C105F" w:rsidTr="00DF7ACF">
        <w:trPr>
          <w:jc w:val="center"/>
        </w:trPr>
        <w:tc>
          <w:tcPr>
            <w:tcW w:w="1428" w:type="dxa"/>
          </w:tcPr>
          <w:p w14:paraId="16C337BF" w14:textId="220DC0CF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071F9E80" w14:textId="6988080F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63104BF2" w14:textId="22AA1F09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033E6CA4" w14:textId="73757236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0CDA8E5F" w14:textId="7BAB6891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61BCD797" w14:textId="39141DFE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24A795D9" w14:textId="53CF6639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</w:tr>
      <w:tr w:rsidR="002938F6" w:rsidRPr="003D0133" w14:paraId="0E63D5ED" w14:textId="4C2C5F14" w:rsidTr="00DF7ACF">
        <w:trPr>
          <w:jc w:val="center"/>
        </w:trPr>
        <w:tc>
          <w:tcPr>
            <w:tcW w:w="1428" w:type="dxa"/>
          </w:tcPr>
          <w:p w14:paraId="409D3B56" w14:textId="1708996C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59215559" w14:textId="79D772B1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  <w:tcBorders>
              <w:top w:val="single" w:sz="4" w:space="0" w:color="auto"/>
            </w:tcBorders>
          </w:tcPr>
          <w:p w14:paraId="6ED425C6" w14:textId="5957DF6B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F350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6 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5BBA1317" w14:textId="1B22F419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0C7B446E" w14:textId="26FB2FF6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10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6 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5D485369" w14:textId="56918773" w:rsidR="002938F6" w:rsidRPr="000D1015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3AB4D87C" w14:textId="28063273" w:rsidR="002938F6" w:rsidRPr="000D1015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</w:tr>
      <w:tr w:rsidR="002938F6" w:rsidRPr="003D0133" w14:paraId="79867275" w14:textId="46E1D1C2" w:rsidTr="00DF7ACF">
        <w:trPr>
          <w:jc w:val="center"/>
        </w:trPr>
        <w:tc>
          <w:tcPr>
            <w:tcW w:w="1428" w:type="dxa"/>
          </w:tcPr>
          <w:p w14:paraId="05A45A1D" w14:textId="29091E40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56ECCBFC" w14:textId="0D6BB1C8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555A5A49" w14:textId="77900F15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13" w:type="dxa"/>
          </w:tcPr>
          <w:p w14:paraId="06469743" w14:textId="6C9F9921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5D2598AA" w14:textId="41C2749C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97" w:type="dxa"/>
          </w:tcPr>
          <w:p w14:paraId="6038C89B" w14:textId="10CA404B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7D74C6EF" w14:textId="3A1140E8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</w:tr>
      <w:tr w:rsidR="002938F6" w:rsidRPr="003D0133" w14:paraId="5D198F51" w14:textId="0400BCDC" w:rsidTr="00DF7ACF">
        <w:trPr>
          <w:jc w:val="center"/>
        </w:trPr>
        <w:tc>
          <w:tcPr>
            <w:tcW w:w="1428" w:type="dxa"/>
          </w:tcPr>
          <w:p w14:paraId="65ADD308" w14:textId="76BC4738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768E0230" w14:textId="5C00549E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40F6DF47" w14:textId="13BB2A56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13" w:type="dxa"/>
          </w:tcPr>
          <w:p w14:paraId="59E079BD" w14:textId="0E53DF2A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13AB246D" w14:textId="42A51165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97" w:type="dxa"/>
          </w:tcPr>
          <w:p w14:paraId="2B59E51E" w14:textId="42F3DEF2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32B77548" w14:textId="20BCBB83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</w:tr>
      <w:tr w:rsidR="002938F6" w:rsidRPr="003D0133" w14:paraId="7F531587" w14:textId="431B2CA3" w:rsidTr="00DF7ACF">
        <w:trPr>
          <w:jc w:val="center"/>
        </w:trPr>
        <w:tc>
          <w:tcPr>
            <w:tcW w:w="1428" w:type="dxa"/>
          </w:tcPr>
          <w:p w14:paraId="325412DA" w14:textId="7D93681B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6A277C1C" w14:textId="51991FF0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07D11B03" w14:textId="7A6B28A1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13" w:type="dxa"/>
          </w:tcPr>
          <w:p w14:paraId="7C05F796" w14:textId="7C029EA6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0BF829DC" w14:textId="0B8D3161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97" w:type="dxa"/>
          </w:tcPr>
          <w:p w14:paraId="048C4F1F" w14:textId="03726304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15C40CF0" w14:textId="564D3C6F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</w:tr>
      <w:tr w:rsidR="002938F6" w:rsidRPr="003D0133" w14:paraId="31F968F7" w14:textId="1D312144" w:rsidTr="00DF7ACF">
        <w:trPr>
          <w:jc w:val="center"/>
        </w:trPr>
        <w:tc>
          <w:tcPr>
            <w:tcW w:w="1428" w:type="dxa"/>
          </w:tcPr>
          <w:p w14:paraId="32716213" w14:textId="1667E941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75B6A4C6" w14:textId="42AC1F72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7ADC41ED" w14:textId="603F1DA5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13" w:type="dxa"/>
          </w:tcPr>
          <w:p w14:paraId="6EDA26FE" w14:textId="70613CD9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4216CEE4" w14:textId="5D683EFA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97" w:type="dxa"/>
          </w:tcPr>
          <w:p w14:paraId="00D5EB86" w14:textId="6C146010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29B9218A" w14:textId="64B63BAC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</w:tr>
      <w:tr w:rsidR="002938F6" w:rsidRPr="003D0133" w14:paraId="4F3DFF53" w14:textId="3E4864E7" w:rsidTr="00DF7ACF">
        <w:trPr>
          <w:jc w:val="center"/>
        </w:trPr>
        <w:tc>
          <w:tcPr>
            <w:tcW w:w="1428" w:type="dxa"/>
          </w:tcPr>
          <w:p w14:paraId="47AE07B9" w14:textId="1BC79EB2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61DC2346" w14:textId="0344D743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554223B3" w14:textId="0302E209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13" w:type="dxa"/>
          </w:tcPr>
          <w:p w14:paraId="65606763" w14:textId="20A62BB2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3E6B273E" w14:textId="21E70D86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97" w:type="dxa"/>
          </w:tcPr>
          <w:p w14:paraId="7A53D8FB" w14:textId="3E1C2B0C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7DB7FC48" w14:textId="59AC44F9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</w:tr>
      <w:tr w:rsidR="002938F6" w:rsidRPr="003D0133" w14:paraId="735D8C40" w14:textId="165653F7" w:rsidTr="00DF7ACF">
        <w:trPr>
          <w:jc w:val="center"/>
        </w:trPr>
        <w:tc>
          <w:tcPr>
            <w:tcW w:w="1428" w:type="dxa"/>
          </w:tcPr>
          <w:p w14:paraId="283283FA" w14:textId="32FD29BF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72115877" w14:textId="37FE92EA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1E7BB349" w14:textId="3C56EE8E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0A99BA49" w14:textId="6E0A855D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468C2FED" w14:textId="24AB4170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08DFDD50" w14:textId="40DEE796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0F39EA7B" w14:textId="42674B3F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</w:tr>
      <w:tr w:rsidR="002938F6" w:rsidRPr="003D0133" w14:paraId="42F7D5F4" w14:textId="3BE52ECD" w:rsidTr="00DF7ACF">
        <w:trPr>
          <w:jc w:val="center"/>
        </w:trPr>
        <w:tc>
          <w:tcPr>
            <w:tcW w:w="1428" w:type="dxa"/>
          </w:tcPr>
          <w:p w14:paraId="50C7EE52" w14:textId="1D5E3657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1DC1B3F3" w14:textId="58FA3AE1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  <w:tcBorders>
              <w:top w:val="single" w:sz="4" w:space="0" w:color="auto"/>
            </w:tcBorders>
          </w:tcPr>
          <w:p w14:paraId="2B212128" w14:textId="12B1B7BC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3101D7FE" w14:textId="46E273A6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2EC80AA9" w14:textId="787B84AA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62413833" w14:textId="0FBE7CFE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7B15F289" w14:textId="19CDCC3B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</w:tr>
      <w:tr w:rsidR="002938F6" w:rsidRPr="003D0133" w14:paraId="49817517" w14:textId="14067532" w:rsidTr="00DF7ACF">
        <w:trPr>
          <w:jc w:val="center"/>
        </w:trPr>
        <w:tc>
          <w:tcPr>
            <w:tcW w:w="1428" w:type="dxa"/>
          </w:tcPr>
          <w:p w14:paraId="736F25D5" w14:textId="6FD3BFEB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7EA4958D" w14:textId="359D5409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0B0A2C2D" w14:textId="6FADB4DC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204D67D5" w14:textId="760042B8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549513AB" w14:textId="030C9524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56CAC9B7" w14:textId="0720B081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3CA9676B" w14:textId="0C1FF9C4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</w:tr>
      <w:tr w:rsidR="002938F6" w:rsidRPr="003D0133" w14:paraId="6AFE9F68" w14:textId="49F149F7" w:rsidTr="00DF7ACF">
        <w:trPr>
          <w:jc w:val="center"/>
        </w:trPr>
        <w:tc>
          <w:tcPr>
            <w:tcW w:w="1428" w:type="dxa"/>
          </w:tcPr>
          <w:p w14:paraId="727649F8" w14:textId="346D0510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568D2880" w14:textId="14C24924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  <w:tcBorders>
              <w:top w:val="single" w:sz="4" w:space="0" w:color="auto"/>
            </w:tcBorders>
          </w:tcPr>
          <w:p w14:paraId="00578F72" w14:textId="7C7CB35B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3A26ACD4" w14:textId="56F9B3A0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78C1257E" w14:textId="446CEDD9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48AF5741" w14:textId="41BD90D2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09B3403E" w14:textId="2069A01B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</w:tr>
      <w:tr w:rsidR="002938F6" w:rsidRPr="003D0133" w14:paraId="1D0D0299" w14:textId="3CB44604" w:rsidTr="00DF7ACF">
        <w:trPr>
          <w:jc w:val="center"/>
        </w:trPr>
        <w:tc>
          <w:tcPr>
            <w:tcW w:w="1428" w:type="dxa"/>
          </w:tcPr>
          <w:p w14:paraId="70F53A55" w14:textId="5B5BE8C3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33E1F578" w14:textId="21ED66D0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7E92C1AD" w14:textId="2B8E1042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5F1CF5D1" w14:textId="04126D87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750F4962" w14:textId="52007456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6AEEE9D5" w14:textId="0F300128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6A8D7D2C" w14:textId="3FA90ABD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</w:tr>
      <w:tr w:rsidR="002938F6" w:rsidRPr="003D0133" w14:paraId="7DD0BF98" w14:textId="5107F74C" w:rsidTr="00DF7ACF">
        <w:trPr>
          <w:jc w:val="center"/>
        </w:trPr>
        <w:tc>
          <w:tcPr>
            <w:tcW w:w="1428" w:type="dxa"/>
          </w:tcPr>
          <w:p w14:paraId="664D8C0C" w14:textId="0AD82D6E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3A196900" w14:textId="767BEC18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  <w:tcBorders>
              <w:top w:val="single" w:sz="4" w:space="0" w:color="auto"/>
            </w:tcBorders>
          </w:tcPr>
          <w:p w14:paraId="7BDDE8E2" w14:textId="0B1D414B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0B3C15AC" w14:textId="7C5E955C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1B182CCC" w14:textId="5394F6B0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39A6F12E" w14:textId="530DB8C5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547F51FE" w14:textId="50763BAD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</w:tr>
      <w:tr w:rsidR="002938F6" w:rsidRPr="003D0133" w14:paraId="7DBC9E39" w14:textId="337966C6" w:rsidTr="00DF7ACF">
        <w:trPr>
          <w:jc w:val="center"/>
        </w:trPr>
        <w:tc>
          <w:tcPr>
            <w:tcW w:w="1428" w:type="dxa"/>
          </w:tcPr>
          <w:p w14:paraId="0EE72ABE" w14:textId="1E468EE3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58A9C800" w14:textId="14C898FA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046A82AB" w14:textId="6EA17CE5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0523855C" w14:textId="4441415F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3EBFC67B" w14:textId="1675ADCF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53688A2D" w14:textId="62DC3B14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6C89CECA" w14:textId="35D3694C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</w:tr>
      <w:tr w:rsidR="002938F6" w:rsidRPr="003D0133" w14:paraId="7D0C92F1" w14:textId="7DCF118B" w:rsidTr="00DF7ACF">
        <w:trPr>
          <w:jc w:val="center"/>
        </w:trPr>
        <w:tc>
          <w:tcPr>
            <w:tcW w:w="1428" w:type="dxa"/>
          </w:tcPr>
          <w:p w14:paraId="709B6B3D" w14:textId="72D7ED39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2CCF1149" w14:textId="3B999EF0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  <w:tcBorders>
              <w:top w:val="single" w:sz="4" w:space="0" w:color="auto"/>
            </w:tcBorders>
          </w:tcPr>
          <w:p w14:paraId="1ED6ED05" w14:textId="0F7334A2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364FA7F1" w14:textId="51B6DD5A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28EA9B33" w14:textId="6F56AFDE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0BE0EC92" w14:textId="0A7B6C31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4EE0663E" w14:textId="3BF256A3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</w:tr>
      <w:tr w:rsidR="002938F6" w:rsidRPr="003D0133" w14:paraId="05ED5FA1" w14:textId="11BF4420" w:rsidTr="00DF7ACF">
        <w:trPr>
          <w:jc w:val="center"/>
        </w:trPr>
        <w:tc>
          <w:tcPr>
            <w:tcW w:w="1428" w:type="dxa"/>
          </w:tcPr>
          <w:p w14:paraId="51113970" w14:textId="1216A466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72262BE2" w14:textId="6BA5C03F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3D6E7417" w14:textId="50CD209B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51685AEA" w14:textId="6868AD8D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2B74A491" w14:textId="12D6F2DC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71A52CCE" w14:textId="5AF285F4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68B4C8FA" w14:textId="2509BA35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</w:tr>
      <w:tr w:rsidR="002938F6" w:rsidRPr="003D0133" w14:paraId="29745B6C" w14:textId="7A8F1F9E" w:rsidTr="00DF7ACF">
        <w:trPr>
          <w:jc w:val="center"/>
        </w:trPr>
        <w:tc>
          <w:tcPr>
            <w:tcW w:w="1428" w:type="dxa"/>
          </w:tcPr>
          <w:p w14:paraId="3024D0D9" w14:textId="4B86357F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2D6B82FE" w14:textId="5B2FA654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  <w:tcBorders>
              <w:top w:val="single" w:sz="4" w:space="0" w:color="auto"/>
            </w:tcBorders>
          </w:tcPr>
          <w:p w14:paraId="108D18BA" w14:textId="4E0CDE80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743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5 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0FFA51DE" w14:textId="5EC0A340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11237144" w14:textId="1F43A46B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83D30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5FBCF9D1" w14:textId="0139518F" w:rsidR="002938F6" w:rsidRPr="00E83D30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6FC8A5DB" w14:textId="0EFA874F" w:rsidR="002938F6" w:rsidRPr="00E83D30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</w:tr>
      <w:tr w:rsidR="002938F6" w:rsidRPr="003D0133" w14:paraId="25943EDD" w14:textId="7F8FC814" w:rsidTr="00DF7ACF">
        <w:trPr>
          <w:jc w:val="center"/>
        </w:trPr>
        <w:tc>
          <w:tcPr>
            <w:tcW w:w="1428" w:type="dxa"/>
          </w:tcPr>
          <w:p w14:paraId="75CB0601" w14:textId="19AB1D69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47B69549" w14:textId="0107725E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4289F613" w14:textId="15BB3D4B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13" w:type="dxa"/>
          </w:tcPr>
          <w:p w14:paraId="41B2079A" w14:textId="4B2B221D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65DA6A79" w14:textId="50C89CE5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97" w:type="dxa"/>
          </w:tcPr>
          <w:p w14:paraId="49FB9B7B" w14:textId="3C25A98F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54888D08" w14:textId="0BE69959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</w:tr>
      <w:tr w:rsidR="002938F6" w:rsidRPr="003D0133" w14:paraId="6E49B750" w14:textId="15975376" w:rsidTr="00DF7ACF">
        <w:trPr>
          <w:jc w:val="center"/>
        </w:trPr>
        <w:tc>
          <w:tcPr>
            <w:tcW w:w="1428" w:type="dxa"/>
          </w:tcPr>
          <w:p w14:paraId="3D0D9A32" w14:textId="2010F05B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5DF7C692" w14:textId="3B37E3FE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0589C8CD" w14:textId="6A326934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13" w:type="dxa"/>
          </w:tcPr>
          <w:p w14:paraId="11E91A52" w14:textId="2AFAD93E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36A377F5" w14:textId="746CE1D5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97" w:type="dxa"/>
          </w:tcPr>
          <w:p w14:paraId="69698A64" w14:textId="2895A494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10EF04D5" w14:textId="0FD792EB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</w:tr>
      <w:tr w:rsidR="002938F6" w:rsidRPr="003D0133" w14:paraId="3F9187F9" w14:textId="3C992570" w:rsidTr="00DF7ACF">
        <w:trPr>
          <w:jc w:val="center"/>
        </w:trPr>
        <w:tc>
          <w:tcPr>
            <w:tcW w:w="1428" w:type="dxa"/>
          </w:tcPr>
          <w:p w14:paraId="68C2EDD9" w14:textId="7201F89B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34F01895" w14:textId="10209F12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79EBDF72" w14:textId="4E831E39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13" w:type="dxa"/>
          </w:tcPr>
          <w:p w14:paraId="68E81804" w14:textId="172B62C0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2AEE382E" w14:textId="767824C2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97" w:type="dxa"/>
          </w:tcPr>
          <w:p w14:paraId="5A3E0D28" w14:textId="5C2BE9FB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198B9EB6" w14:textId="1BBC2D42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</w:tr>
      <w:tr w:rsidR="002938F6" w:rsidRPr="003D0133" w14:paraId="12CEE3FC" w14:textId="1C54642B" w:rsidTr="00DF7ACF">
        <w:trPr>
          <w:jc w:val="center"/>
        </w:trPr>
        <w:tc>
          <w:tcPr>
            <w:tcW w:w="1428" w:type="dxa"/>
          </w:tcPr>
          <w:p w14:paraId="79C5026D" w14:textId="3BBB9132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3C0F0EF5" w14:textId="7A270B7A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28BD8EF1" w14:textId="46F041D4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13" w:type="dxa"/>
          </w:tcPr>
          <w:p w14:paraId="0B218766" w14:textId="0A1A3B42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20541159" w14:textId="2B601344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97" w:type="dxa"/>
          </w:tcPr>
          <w:p w14:paraId="6C937400" w14:textId="1D21061C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6FD60E8C" w14:textId="16F41E71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</w:tr>
      <w:tr w:rsidR="002938F6" w:rsidRPr="003D0133" w14:paraId="3887FE1E" w14:textId="01F8F617" w:rsidTr="00DF7ACF">
        <w:trPr>
          <w:jc w:val="center"/>
        </w:trPr>
        <w:tc>
          <w:tcPr>
            <w:tcW w:w="1428" w:type="dxa"/>
          </w:tcPr>
          <w:p w14:paraId="14E13F48" w14:textId="499BCA4F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75DE0E54" w14:textId="1FCFEBB3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62D8ABD1" w14:textId="0691FD42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2D446225" w14:textId="29AD8E8A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3375EA87" w14:textId="02421B81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4705931E" w14:textId="2E40865B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3BE9B9AC" w14:textId="7C6F1876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</w:tr>
      <w:tr w:rsidR="002938F6" w:rsidRPr="003D0133" w14:paraId="003A31A5" w14:textId="1084C8D0" w:rsidTr="00DF7ACF">
        <w:trPr>
          <w:jc w:val="center"/>
        </w:trPr>
        <w:tc>
          <w:tcPr>
            <w:tcW w:w="1428" w:type="dxa"/>
          </w:tcPr>
          <w:p w14:paraId="013357A2" w14:textId="1C1A4D8B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677990B0" w14:textId="3D25CF66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14:paraId="3DB0AFD7" w14:textId="6E9243FC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3E56A745" w14:textId="7C4719C6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1D5BC594" w14:textId="4EB4AB41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5118986C" w14:textId="4D0A6B0A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379C3E4D" w14:textId="23B9485C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</w:tr>
      <w:tr w:rsidR="002938F6" w:rsidRPr="003D0133" w14:paraId="7E7BA519" w14:textId="000EEC5D" w:rsidTr="00DF7ACF">
        <w:trPr>
          <w:jc w:val="center"/>
        </w:trPr>
        <w:tc>
          <w:tcPr>
            <w:tcW w:w="1428" w:type="dxa"/>
          </w:tcPr>
          <w:p w14:paraId="75E43AB2" w14:textId="1DC9C959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706F3A9C" w14:textId="041AACDE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  <w:tcBorders>
              <w:top w:val="single" w:sz="4" w:space="0" w:color="auto"/>
            </w:tcBorders>
          </w:tcPr>
          <w:p w14:paraId="76286AB4" w14:textId="0E66625F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5F5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70 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07927B4C" w14:textId="08D87FF3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1990C87C" w14:textId="74B151E9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50</w:t>
            </w:r>
            <w:r w:rsidRPr="00624C0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578E5DD6" w14:textId="1619B037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0BB2C179" w14:textId="7289E9B2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70</w:t>
            </w:r>
            <w:r w:rsidRPr="001907E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938F6" w:rsidRPr="003D0133" w14:paraId="40DB53A7" w14:textId="63B50131" w:rsidTr="00DF7ACF">
        <w:trPr>
          <w:jc w:val="center"/>
        </w:trPr>
        <w:tc>
          <w:tcPr>
            <w:tcW w:w="1428" w:type="dxa"/>
          </w:tcPr>
          <w:p w14:paraId="2431A945" w14:textId="6DCD3F22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4BF58EA6" w14:textId="51A0402B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266E5085" w14:textId="0BCA9A73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1213" w:type="dxa"/>
          </w:tcPr>
          <w:p w14:paraId="7113CC77" w14:textId="7693E5AC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1F97DC61" w14:textId="22DEE4A8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297" w:type="dxa"/>
          </w:tcPr>
          <w:p w14:paraId="31FBA485" w14:textId="2FD748F4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1DE3557D" w14:textId="711672B5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50</w:t>
            </w:r>
          </w:p>
        </w:tc>
      </w:tr>
      <w:tr w:rsidR="002938F6" w:rsidRPr="003D0133" w14:paraId="19F60A3B" w14:textId="355367B7" w:rsidTr="00DF7ACF">
        <w:trPr>
          <w:jc w:val="center"/>
        </w:trPr>
        <w:tc>
          <w:tcPr>
            <w:tcW w:w="1428" w:type="dxa"/>
          </w:tcPr>
          <w:p w14:paraId="5D663C22" w14:textId="2BC7A1BA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12EC947F" w14:textId="5BF6CD88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19097593" w14:textId="2637C5B5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1213" w:type="dxa"/>
          </w:tcPr>
          <w:p w14:paraId="1AF04D0A" w14:textId="44A8686D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0FC83ACC" w14:textId="0BBAF5DE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1297" w:type="dxa"/>
          </w:tcPr>
          <w:p w14:paraId="5BBEA002" w14:textId="053B8132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3B0D6656" w14:textId="56D7FCF5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65</w:t>
            </w:r>
          </w:p>
        </w:tc>
      </w:tr>
      <w:tr w:rsidR="002938F6" w:rsidRPr="003D0133" w14:paraId="7C085BB6" w14:textId="0C1BC384" w:rsidTr="00DF7ACF">
        <w:trPr>
          <w:jc w:val="center"/>
        </w:trPr>
        <w:tc>
          <w:tcPr>
            <w:tcW w:w="1428" w:type="dxa"/>
          </w:tcPr>
          <w:p w14:paraId="41FDD545" w14:textId="20515BDA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655CED6D" w14:textId="1E76F814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390D5FE4" w14:textId="5517D41B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213" w:type="dxa"/>
          </w:tcPr>
          <w:p w14:paraId="512479E1" w14:textId="0E30FC88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7F649496" w14:textId="0854B664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50</w:t>
            </w:r>
            <w:r w:rsidRPr="00624C0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97" w:type="dxa"/>
          </w:tcPr>
          <w:p w14:paraId="2028635D" w14:textId="371019C6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4878BA68" w14:textId="7FB98170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50</w:t>
            </w:r>
          </w:p>
        </w:tc>
      </w:tr>
      <w:tr w:rsidR="002938F6" w:rsidRPr="003D0133" w14:paraId="2A541E8C" w14:textId="5A93F688" w:rsidTr="00DF7ACF">
        <w:trPr>
          <w:jc w:val="center"/>
        </w:trPr>
        <w:tc>
          <w:tcPr>
            <w:tcW w:w="1428" w:type="dxa"/>
          </w:tcPr>
          <w:p w14:paraId="64E29561" w14:textId="4D127FC5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6CF8D4B4" w14:textId="34E5CAA8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2104F248" w14:textId="6E9C6EF0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213" w:type="dxa"/>
          </w:tcPr>
          <w:p w14:paraId="55CF756B" w14:textId="0258DA36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12D86BBB" w14:textId="25B8082F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297" w:type="dxa"/>
          </w:tcPr>
          <w:p w14:paraId="79659592" w14:textId="0AA7B4F4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4927FDE5" w14:textId="5ED5B381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9</w:t>
            </w:r>
          </w:p>
        </w:tc>
      </w:tr>
      <w:tr w:rsidR="002938F6" w:rsidRPr="003D0133" w14:paraId="592636B6" w14:textId="1E441DC6" w:rsidTr="00DF7ACF">
        <w:trPr>
          <w:jc w:val="center"/>
        </w:trPr>
        <w:tc>
          <w:tcPr>
            <w:tcW w:w="1428" w:type="dxa"/>
          </w:tcPr>
          <w:p w14:paraId="1EE63ADE" w14:textId="37537892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6D907712" w14:textId="201EC041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5A34E3D9" w14:textId="56C24B8A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1213" w:type="dxa"/>
          </w:tcPr>
          <w:p w14:paraId="3A15F4D8" w14:textId="76D8C35F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775EC35B" w14:textId="74CC1655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1297" w:type="dxa"/>
          </w:tcPr>
          <w:p w14:paraId="3636F7C4" w14:textId="475444EA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75CBF4F0" w14:textId="06E491D0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00</w:t>
            </w:r>
          </w:p>
        </w:tc>
      </w:tr>
      <w:tr w:rsidR="002938F6" w:rsidRPr="003D0133" w14:paraId="7D789975" w14:textId="2C809A1E" w:rsidTr="00DF7ACF">
        <w:trPr>
          <w:jc w:val="center"/>
        </w:trPr>
        <w:tc>
          <w:tcPr>
            <w:tcW w:w="1428" w:type="dxa"/>
          </w:tcPr>
          <w:p w14:paraId="6C0B1331" w14:textId="416BEFB9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104F1C63" w14:textId="5481C0C6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4600CD7E" w14:textId="10CD5C8D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1213" w:type="dxa"/>
          </w:tcPr>
          <w:p w14:paraId="27D83836" w14:textId="316440ED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2CF13680" w14:textId="6E1B844F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1297" w:type="dxa"/>
          </w:tcPr>
          <w:p w14:paraId="5CA53F59" w14:textId="09BA9303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4A7C19FD" w14:textId="55A68147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99</w:t>
            </w:r>
          </w:p>
        </w:tc>
      </w:tr>
      <w:tr w:rsidR="002938F6" w:rsidRPr="003D0133" w14:paraId="632DC586" w14:textId="15FDE4E4" w:rsidTr="00DF7ACF">
        <w:trPr>
          <w:jc w:val="center"/>
        </w:trPr>
        <w:tc>
          <w:tcPr>
            <w:tcW w:w="1428" w:type="dxa"/>
          </w:tcPr>
          <w:p w14:paraId="4BB98D49" w14:textId="25E86B31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5E36F466" w14:textId="30AFBE17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7D4ACF95" w14:textId="611C47B4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213" w:type="dxa"/>
          </w:tcPr>
          <w:p w14:paraId="3A0A81DD" w14:textId="14F7ABF2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4024C324" w14:textId="7C8C176F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1297" w:type="dxa"/>
          </w:tcPr>
          <w:p w14:paraId="4842BA79" w14:textId="6FBA5A8E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42F87DE9" w14:textId="5B30EAA7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58</w:t>
            </w:r>
          </w:p>
        </w:tc>
      </w:tr>
      <w:tr w:rsidR="002938F6" w:rsidRPr="003D0133" w14:paraId="15032A5D" w14:textId="52033833" w:rsidTr="00DF7ACF">
        <w:trPr>
          <w:jc w:val="center"/>
        </w:trPr>
        <w:tc>
          <w:tcPr>
            <w:tcW w:w="1428" w:type="dxa"/>
          </w:tcPr>
          <w:p w14:paraId="1E1AF977" w14:textId="6EC23B08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24F53D3E" w14:textId="256C0A31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6F3B348F" w14:textId="3CCFBFDC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213" w:type="dxa"/>
          </w:tcPr>
          <w:p w14:paraId="4D5C4543" w14:textId="09002E65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67DA0A28" w14:textId="67009981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297" w:type="dxa"/>
          </w:tcPr>
          <w:p w14:paraId="608FCD39" w14:textId="7EA6E640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07C0F59A" w14:textId="63DC206E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8</w:t>
            </w:r>
          </w:p>
        </w:tc>
      </w:tr>
      <w:tr w:rsidR="002938F6" w:rsidRPr="003D0133" w14:paraId="770CF287" w14:textId="109ACC05" w:rsidTr="00DF7ACF">
        <w:trPr>
          <w:jc w:val="center"/>
        </w:trPr>
        <w:tc>
          <w:tcPr>
            <w:tcW w:w="1428" w:type="dxa"/>
          </w:tcPr>
          <w:p w14:paraId="0B231606" w14:textId="0E052A93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3A4ED561" w14:textId="1D0DC846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7D5CAE45" w14:textId="34C8FA2D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1213" w:type="dxa"/>
          </w:tcPr>
          <w:p w14:paraId="67968A92" w14:textId="1D325489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154EE679" w14:textId="2EE1CA7C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1297" w:type="dxa"/>
          </w:tcPr>
          <w:p w14:paraId="1D91A2B3" w14:textId="0ED50D7B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771B806B" w14:textId="1E72E248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22</w:t>
            </w:r>
          </w:p>
        </w:tc>
      </w:tr>
      <w:tr w:rsidR="002938F6" w:rsidRPr="003D0133" w14:paraId="701ACB22" w14:textId="751A8F70" w:rsidTr="00DF7ACF">
        <w:trPr>
          <w:jc w:val="center"/>
        </w:trPr>
        <w:tc>
          <w:tcPr>
            <w:tcW w:w="1428" w:type="dxa"/>
          </w:tcPr>
          <w:p w14:paraId="68EDAAC8" w14:textId="79CF4B71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1DE6088B" w14:textId="2721D229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1CE26DF4" w14:textId="578843F0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1213" w:type="dxa"/>
          </w:tcPr>
          <w:p w14:paraId="35A0D89F" w14:textId="21A32E3F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76A32154" w14:textId="0C31FB7C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1297" w:type="dxa"/>
          </w:tcPr>
          <w:p w14:paraId="16FDC496" w14:textId="385F9948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206B5C93" w14:textId="468830AE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56</w:t>
            </w:r>
          </w:p>
        </w:tc>
      </w:tr>
      <w:tr w:rsidR="002938F6" w:rsidRPr="003D0133" w14:paraId="4E13450E" w14:textId="51CB4214" w:rsidTr="00DF7ACF">
        <w:trPr>
          <w:jc w:val="center"/>
        </w:trPr>
        <w:tc>
          <w:tcPr>
            <w:tcW w:w="1428" w:type="dxa"/>
          </w:tcPr>
          <w:p w14:paraId="4D0D76CC" w14:textId="0D751E24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70E83118" w14:textId="74897A4B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16B04C00" w14:textId="59257C91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213" w:type="dxa"/>
          </w:tcPr>
          <w:p w14:paraId="04604D3B" w14:textId="0E28A11E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7D7F90DE" w14:textId="47B9B897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4C0A">
              <w:rPr>
                <w:rFonts w:ascii="Times New Roman" w:eastAsia="Calibri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297" w:type="dxa"/>
          </w:tcPr>
          <w:p w14:paraId="7DB2C876" w14:textId="71C04EA9" w:rsidR="002938F6" w:rsidRPr="00624C0A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4EC156D8" w14:textId="7996A639" w:rsidR="002938F6" w:rsidRPr="00624C0A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4</w:t>
            </w:r>
          </w:p>
        </w:tc>
      </w:tr>
      <w:tr w:rsidR="002938F6" w:rsidRPr="003D0133" w14:paraId="0DD64E62" w14:textId="6A2D7F99" w:rsidTr="00DF7ACF">
        <w:trPr>
          <w:jc w:val="center"/>
        </w:trPr>
        <w:tc>
          <w:tcPr>
            <w:tcW w:w="1428" w:type="dxa"/>
          </w:tcPr>
          <w:p w14:paraId="09649E67" w14:textId="6A9434C4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00C2B2FB" w14:textId="3AEB57A4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4858EA1A" w14:textId="718DFFCC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213" w:type="dxa"/>
          </w:tcPr>
          <w:p w14:paraId="1619B3A7" w14:textId="6F9B316A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730DC231" w14:textId="2FC39689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1297" w:type="dxa"/>
          </w:tcPr>
          <w:p w14:paraId="6E84F655" w14:textId="2373CA3A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7DEB0E57" w14:textId="2C21CDBE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67</w:t>
            </w:r>
          </w:p>
        </w:tc>
      </w:tr>
      <w:tr w:rsidR="002938F6" w:rsidRPr="003D0133" w14:paraId="1C27D831" w14:textId="3D921C5D" w:rsidTr="00DF7ACF">
        <w:trPr>
          <w:jc w:val="center"/>
        </w:trPr>
        <w:tc>
          <w:tcPr>
            <w:tcW w:w="1428" w:type="dxa"/>
          </w:tcPr>
          <w:p w14:paraId="1C420E0E" w14:textId="188DB281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2EAE4E65" w14:textId="7D72D650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70024C3C" w14:textId="3994C561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213" w:type="dxa"/>
          </w:tcPr>
          <w:p w14:paraId="233387F2" w14:textId="1B650012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0AF302FE" w14:textId="0CC06040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297" w:type="dxa"/>
          </w:tcPr>
          <w:p w14:paraId="2956DFE6" w14:textId="27DEAE1E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04D8324E" w14:textId="24CA824D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0</w:t>
            </w:r>
          </w:p>
        </w:tc>
      </w:tr>
      <w:tr w:rsidR="002938F6" w:rsidRPr="003D0133" w14:paraId="47E5FBBC" w14:textId="750E9334" w:rsidTr="00DF7ACF">
        <w:trPr>
          <w:jc w:val="center"/>
        </w:trPr>
        <w:tc>
          <w:tcPr>
            <w:tcW w:w="1428" w:type="dxa"/>
          </w:tcPr>
          <w:p w14:paraId="4D9650DD" w14:textId="1413060F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06349085" w14:textId="4B392315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2998E92D" w14:textId="6A03C06E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6A36394A" w14:textId="2CFA3A11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3D40B2D6" w14:textId="16926C8E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4B322CEC" w14:textId="07F58FCE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5EF23D76" w14:textId="729A7E6A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0</w:t>
            </w:r>
          </w:p>
        </w:tc>
      </w:tr>
      <w:tr w:rsidR="002938F6" w:rsidRPr="003D0133" w14:paraId="02D87692" w14:textId="0E2CCF02" w:rsidTr="00DF7ACF">
        <w:trPr>
          <w:jc w:val="center"/>
        </w:trPr>
        <w:tc>
          <w:tcPr>
            <w:tcW w:w="1428" w:type="dxa"/>
          </w:tcPr>
          <w:p w14:paraId="04EFE6AE" w14:textId="65F92248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4C19A2FE" w14:textId="0A5B36EA" w:rsidR="002938F6" w:rsidRPr="00FD2C25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  <w:tcBorders>
              <w:top w:val="single" w:sz="4" w:space="0" w:color="auto"/>
            </w:tcBorders>
          </w:tcPr>
          <w:p w14:paraId="0E8ED3B3" w14:textId="685672BE" w:rsidR="002938F6" w:rsidRPr="00FD2C25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0707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49 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185C434F" w14:textId="577CC4A7" w:rsidR="002938F6" w:rsidRPr="00FD2C25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268EF9E7" w14:textId="68912E81" w:rsidR="002938F6" w:rsidRPr="00FD2C25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146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50 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680E2BDB" w14:textId="2BF0ABA2" w:rsidR="002938F6" w:rsidRPr="002146F1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02B5703E" w14:textId="4AF53AE5" w:rsidR="002938F6" w:rsidRPr="002146F1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2C25">
              <w:rPr>
                <w:rFonts w:ascii="Times New Roman" w:eastAsia="Calibri" w:hAnsi="Times New Roman" w:cs="Times New Roman"/>
                <w:sz w:val="24"/>
                <w:szCs w:val="24"/>
              </w:rPr>
              <w:t>0.05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938F6" w:rsidRPr="003D0133" w14:paraId="6E5F6E74" w14:textId="059F9B6C" w:rsidTr="00DF7ACF">
        <w:trPr>
          <w:jc w:val="center"/>
        </w:trPr>
        <w:tc>
          <w:tcPr>
            <w:tcW w:w="1428" w:type="dxa"/>
          </w:tcPr>
          <w:p w14:paraId="0BDE8609" w14:textId="09BAABD2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20991220" w14:textId="24B20406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2B592C65" w14:textId="5C512901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213" w:type="dxa"/>
          </w:tcPr>
          <w:p w14:paraId="1708DF35" w14:textId="309EE880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4A67B6CA" w14:textId="5B4A47DF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297" w:type="dxa"/>
          </w:tcPr>
          <w:p w14:paraId="571A27BF" w14:textId="3CE14340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2173ACFC" w14:textId="28DDC2D9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45</w:t>
            </w:r>
          </w:p>
        </w:tc>
      </w:tr>
      <w:tr w:rsidR="002938F6" w:rsidRPr="003D0133" w14:paraId="2331856C" w14:textId="6DC00B99" w:rsidTr="00DF7ACF">
        <w:trPr>
          <w:jc w:val="center"/>
        </w:trPr>
        <w:tc>
          <w:tcPr>
            <w:tcW w:w="1428" w:type="dxa"/>
          </w:tcPr>
          <w:p w14:paraId="1F542D4D" w14:textId="3A6B11DF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28DA71B9" w14:textId="4BB419E4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5F499302" w14:textId="57521E89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213" w:type="dxa"/>
          </w:tcPr>
          <w:p w14:paraId="24999489" w14:textId="046A5E64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32E41952" w14:textId="7FB3D606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297" w:type="dxa"/>
          </w:tcPr>
          <w:p w14:paraId="7B89D46E" w14:textId="5E88B514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71A776DF" w14:textId="3D97AD96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3</w:t>
            </w:r>
          </w:p>
        </w:tc>
      </w:tr>
      <w:tr w:rsidR="002938F6" w:rsidRPr="003D0133" w14:paraId="6F4109FB" w14:textId="40882D0B" w:rsidTr="00DF7ACF">
        <w:trPr>
          <w:jc w:val="center"/>
        </w:trPr>
        <w:tc>
          <w:tcPr>
            <w:tcW w:w="1428" w:type="dxa"/>
          </w:tcPr>
          <w:p w14:paraId="399525EE" w14:textId="0BD01F8B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31026A4A" w14:textId="3126B11F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44B47678" w14:textId="3465BF5D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213" w:type="dxa"/>
          </w:tcPr>
          <w:p w14:paraId="5A31AE69" w14:textId="3E6B291A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3EFCE3A9" w14:textId="3014ADE0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297" w:type="dxa"/>
          </w:tcPr>
          <w:p w14:paraId="4334C55B" w14:textId="7EEB2DDA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5A83FD0A" w14:textId="1F4B06A6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0</w:t>
            </w:r>
          </w:p>
        </w:tc>
      </w:tr>
      <w:tr w:rsidR="002938F6" w:rsidRPr="003D0133" w14:paraId="080DA000" w14:textId="148F3F54" w:rsidTr="00DF7ACF">
        <w:trPr>
          <w:jc w:val="center"/>
        </w:trPr>
        <w:tc>
          <w:tcPr>
            <w:tcW w:w="1428" w:type="dxa"/>
          </w:tcPr>
          <w:p w14:paraId="5D380778" w14:textId="2A413AB9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28D8772F" w14:textId="245F45A4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13611799" w14:textId="75FF6131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213" w:type="dxa"/>
          </w:tcPr>
          <w:p w14:paraId="0ED3140A" w14:textId="614092FA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52B473BC" w14:textId="05537C88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297" w:type="dxa"/>
          </w:tcPr>
          <w:p w14:paraId="567D330F" w14:textId="1C4ACAED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1C1CB379" w14:textId="7C57978C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41</w:t>
            </w:r>
          </w:p>
        </w:tc>
      </w:tr>
      <w:tr w:rsidR="002938F6" w:rsidRPr="003D0133" w14:paraId="09294ECA" w14:textId="141DE773" w:rsidTr="00DF7ACF">
        <w:trPr>
          <w:jc w:val="center"/>
        </w:trPr>
        <w:tc>
          <w:tcPr>
            <w:tcW w:w="1428" w:type="dxa"/>
          </w:tcPr>
          <w:p w14:paraId="3AFA99B5" w14:textId="1936461E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08F920C8" w14:textId="6EDD1C9C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586B5605" w14:textId="339F7725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213" w:type="dxa"/>
          </w:tcPr>
          <w:p w14:paraId="28CFF4F4" w14:textId="07AAA4A1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4CF50723" w14:textId="387A7454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297" w:type="dxa"/>
          </w:tcPr>
          <w:p w14:paraId="5A44ECFC" w14:textId="475DD191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214460F5" w14:textId="753D7D51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1</w:t>
            </w:r>
          </w:p>
        </w:tc>
      </w:tr>
      <w:tr w:rsidR="002938F6" w:rsidRPr="003D0133" w14:paraId="1B9C65BA" w14:textId="57484F93" w:rsidTr="00DF7ACF">
        <w:trPr>
          <w:jc w:val="center"/>
        </w:trPr>
        <w:tc>
          <w:tcPr>
            <w:tcW w:w="1428" w:type="dxa"/>
          </w:tcPr>
          <w:p w14:paraId="4D13C6B6" w14:textId="3BAEB4DB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2BBE312A" w14:textId="4CCD8B10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3A70E835" w14:textId="045CC8C5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213" w:type="dxa"/>
          </w:tcPr>
          <w:p w14:paraId="18890BD4" w14:textId="768EECE1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5C977DEF" w14:textId="6422603C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297" w:type="dxa"/>
          </w:tcPr>
          <w:p w14:paraId="0C219991" w14:textId="52FD7DDE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000CF704" w14:textId="61D287C9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0</w:t>
            </w:r>
          </w:p>
        </w:tc>
      </w:tr>
      <w:tr w:rsidR="002938F6" w:rsidRPr="003D0133" w14:paraId="73F5308A" w14:textId="0C6D15CB" w:rsidTr="00DF7ACF">
        <w:trPr>
          <w:jc w:val="center"/>
        </w:trPr>
        <w:tc>
          <w:tcPr>
            <w:tcW w:w="1428" w:type="dxa"/>
          </w:tcPr>
          <w:p w14:paraId="6406771D" w14:textId="72AA4B2B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04A2F768" w14:textId="15D2B83D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7AF9F27F" w14:textId="4FF2B8DA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213" w:type="dxa"/>
          </w:tcPr>
          <w:p w14:paraId="61D8E84C" w14:textId="2DAA61FB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595496AE" w14:textId="7C7DAB67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297" w:type="dxa"/>
          </w:tcPr>
          <w:p w14:paraId="4FE9CF35" w14:textId="64B01790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57BF102B" w14:textId="5284DE95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5</w:t>
            </w:r>
          </w:p>
        </w:tc>
      </w:tr>
      <w:tr w:rsidR="002938F6" w:rsidRPr="003D0133" w14:paraId="2355E53C" w14:textId="57DC292C" w:rsidTr="00DF7ACF">
        <w:trPr>
          <w:jc w:val="center"/>
        </w:trPr>
        <w:tc>
          <w:tcPr>
            <w:tcW w:w="1428" w:type="dxa"/>
          </w:tcPr>
          <w:p w14:paraId="3BB9FBEA" w14:textId="5F1A41E9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42C75E05" w14:textId="7C258AB8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756EBD7B" w14:textId="4747C23C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213" w:type="dxa"/>
          </w:tcPr>
          <w:p w14:paraId="34680574" w14:textId="26F34859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15A61107" w14:textId="5E2B3BEC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297" w:type="dxa"/>
          </w:tcPr>
          <w:p w14:paraId="342457E0" w14:textId="4E5BC9DA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714BEC83" w14:textId="325B943A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9</w:t>
            </w:r>
          </w:p>
        </w:tc>
      </w:tr>
      <w:tr w:rsidR="002938F6" w:rsidRPr="003D0133" w14:paraId="6EB99307" w14:textId="08BD4A04" w:rsidTr="00DF7ACF">
        <w:trPr>
          <w:jc w:val="center"/>
        </w:trPr>
        <w:tc>
          <w:tcPr>
            <w:tcW w:w="1428" w:type="dxa"/>
          </w:tcPr>
          <w:p w14:paraId="33DABEF9" w14:textId="7877A192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45E9630B" w14:textId="3BA6B26A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25897F74" w14:textId="051752A5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213" w:type="dxa"/>
          </w:tcPr>
          <w:p w14:paraId="26EB528B" w14:textId="6ACA3804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2CCA6A53" w14:textId="6AD3D482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297" w:type="dxa"/>
          </w:tcPr>
          <w:p w14:paraId="60CD28A2" w14:textId="7E523B59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399CBCFF" w14:textId="33BBD412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7</w:t>
            </w:r>
          </w:p>
        </w:tc>
      </w:tr>
      <w:tr w:rsidR="002938F6" w:rsidRPr="003D0133" w14:paraId="10226A3E" w14:textId="4D0B5CED" w:rsidTr="00DF7ACF">
        <w:trPr>
          <w:jc w:val="center"/>
        </w:trPr>
        <w:tc>
          <w:tcPr>
            <w:tcW w:w="1428" w:type="dxa"/>
          </w:tcPr>
          <w:p w14:paraId="54FA4969" w14:textId="24F24B05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645F2CD7" w14:textId="5B8C5E29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32482F83" w14:textId="33052A21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213" w:type="dxa"/>
          </w:tcPr>
          <w:p w14:paraId="165394A7" w14:textId="682E08A8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1F7A78E7" w14:textId="490EF89C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297" w:type="dxa"/>
          </w:tcPr>
          <w:p w14:paraId="47F8C537" w14:textId="47C3916D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2DB2B602" w14:textId="34AEE91A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53</w:t>
            </w:r>
          </w:p>
        </w:tc>
      </w:tr>
      <w:tr w:rsidR="002938F6" w:rsidRPr="003D0133" w14:paraId="11462D33" w14:textId="3BFD3B33" w:rsidTr="00DF7ACF">
        <w:trPr>
          <w:jc w:val="center"/>
        </w:trPr>
        <w:tc>
          <w:tcPr>
            <w:tcW w:w="1428" w:type="dxa"/>
          </w:tcPr>
          <w:p w14:paraId="650B432C" w14:textId="4B1D53DD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2B7CF494" w14:textId="5E6461DF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73BFAC20" w14:textId="4C0B82C0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213" w:type="dxa"/>
          </w:tcPr>
          <w:p w14:paraId="1B3B4A14" w14:textId="70A3D850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4C959DE2" w14:textId="58AE69BA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297" w:type="dxa"/>
          </w:tcPr>
          <w:p w14:paraId="7CD4F083" w14:textId="35315081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101BBB64" w14:textId="3FEA3855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3</w:t>
            </w:r>
          </w:p>
        </w:tc>
      </w:tr>
      <w:tr w:rsidR="002938F6" w:rsidRPr="003D0133" w14:paraId="25BF8954" w14:textId="12F0B117" w:rsidTr="00DF7ACF">
        <w:trPr>
          <w:jc w:val="center"/>
        </w:trPr>
        <w:tc>
          <w:tcPr>
            <w:tcW w:w="1428" w:type="dxa"/>
          </w:tcPr>
          <w:p w14:paraId="260FA960" w14:textId="2C3A664D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236712B7" w14:textId="361AD75E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4445CC0C" w14:textId="3EC4FFF9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213" w:type="dxa"/>
          </w:tcPr>
          <w:p w14:paraId="44B1D2D5" w14:textId="269CD098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74F2137C" w14:textId="68FB2897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297" w:type="dxa"/>
          </w:tcPr>
          <w:p w14:paraId="36C676F4" w14:textId="177FFC0F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76CE3FEF" w14:textId="23F5837F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7</w:t>
            </w:r>
          </w:p>
        </w:tc>
      </w:tr>
      <w:tr w:rsidR="002938F6" w:rsidRPr="003D0133" w14:paraId="7310C8AD" w14:textId="6177B719" w:rsidTr="00DF7ACF">
        <w:trPr>
          <w:jc w:val="center"/>
        </w:trPr>
        <w:tc>
          <w:tcPr>
            <w:tcW w:w="1428" w:type="dxa"/>
          </w:tcPr>
          <w:p w14:paraId="419A8506" w14:textId="005C829C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5D946BAF" w14:textId="06510CBD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21F40320" w14:textId="6E626701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213" w:type="dxa"/>
          </w:tcPr>
          <w:p w14:paraId="2928A157" w14:textId="501681FB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16C261B9" w14:textId="0A855453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297" w:type="dxa"/>
          </w:tcPr>
          <w:p w14:paraId="48B81CEA" w14:textId="1CC273E2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5A3A06E3" w14:textId="6AE46949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5</w:t>
            </w:r>
          </w:p>
        </w:tc>
      </w:tr>
      <w:tr w:rsidR="002938F6" w:rsidRPr="003D0133" w14:paraId="1CCA0CC5" w14:textId="7F27100C" w:rsidTr="00DF7ACF">
        <w:trPr>
          <w:jc w:val="center"/>
        </w:trPr>
        <w:tc>
          <w:tcPr>
            <w:tcW w:w="1428" w:type="dxa"/>
          </w:tcPr>
          <w:p w14:paraId="15839AC1" w14:textId="5FE96922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37617886" w14:textId="3800BB56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31598146" w14:textId="0F1F9B27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213" w:type="dxa"/>
          </w:tcPr>
          <w:p w14:paraId="51C1370A" w14:textId="4A8FD087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7C6967F3" w14:textId="0A3FAF13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297" w:type="dxa"/>
          </w:tcPr>
          <w:p w14:paraId="189F978B" w14:textId="57A7FA99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3D857AA6" w14:textId="62459AC5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7</w:t>
            </w:r>
          </w:p>
        </w:tc>
      </w:tr>
      <w:tr w:rsidR="002938F6" w:rsidRPr="003D0133" w14:paraId="07E41CDC" w14:textId="44BF1343" w:rsidTr="00DF7ACF">
        <w:trPr>
          <w:jc w:val="center"/>
        </w:trPr>
        <w:tc>
          <w:tcPr>
            <w:tcW w:w="1428" w:type="dxa"/>
          </w:tcPr>
          <w:p w14:paraId="01F15E97" w14:textId="54998574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2AAFC09A" w14:textId="482C322F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337C9E80" w14:textId="628E1D73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213" w:type="dxa"/>
          </w:tcPr>
          <w:p w14:paraId="4ED96413" w14:textId="010C9F98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04E10300" w14:textId="5C534363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297" w:type="dxa"/>
          </w:tcPr>
          <w:p w14:paraId="7152CCD3" w14:textId="234F5395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1088B28A" w14:textId="354630B4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5</w:t>
            </w:r>
          </w:p>
        </w:tc>
      </w:tr>
      <w:tr w:rsidR="002938F6" w:rsidRPr="003D0133" w14:paraId="05F1EA29" w14:textId="67362395" w:rsidTr="00DF7ACF">
        <w:trPr>
          <w:jc w:val="center"/>
        </w:trPr>
        <w:tc>
          <w:tcPr>
            <w:tcW w:w="1428" w:type="dxa"/>
          </w:tcPr>
          <w:p w14:paraId="79DD1E76" w14:textId="70D82675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007E6F86" w14:textId="014D1D83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0D89232D" w14:textId="0671E2CA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213" w:type="dxa"/>
          </w:tcPr>
          <w:p w14:paraId="6117315D" w14:textId="5A161BB3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51CDB515" w14:textId="1D318FD5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297" w:type="dxa"/>
          </w:tcPr>
          <w:p w14:paraId="230007F6" w14:textId="60C73E5C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533E335F" w14:textId="56B02883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2</w:t>
            </w:r>
          </w:p>
        </w:tc>
      </w:tr>
      <w:tr w:rsidR="002938F6" w:rsidRPr="003D0133" w14:paraId="48620FB2" w14:textId="14459689" w:rsidTr="00DF7ACF">
        <w:trPr>
          <w:jc w:val="center"/>
        </w:trPr>
        <w:tc>
          <w:tcPr>
            <w:tcW w:w="1428" w:type="dxa"/>
          </w:tcPr>
          <w:p w14:paraId="6825FC13" w14:textId="3EF31634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74A1A51D" w14:textId="1167A4E4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78485234" w14:textId="502D6F62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213" w:type="dxa"/>
          </w:tcPr>
          <w:p w14:paraId="09867AB9" w14:textId="7A16D10C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071EB8FE" w14:textId="585EC061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297" w:type="dxa"/>
          </w:tcPr>
          <w:p w14:paraId="4CACC323" w14:textId="3F0F024E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1AC6E67D" w14:textId="3DD84693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8</w:t>
            </w:r>
          </w:p>
        </w:tc>
      </w:tr>
      <w:tr w:rsidR="002938F6" w:rsidRPr="003D0133" w14:paraId="4F7D805C" w14:textId="5B851BE8" w:rsidTr="00DF7ACF">
        <w:trPr>
          <w:jc w:val="center"/>
        </w:trPr>
        <w:tc>
          <w:tcPr>
            <w:tcW w:w="1428" w:type="dxa"/>
          </w:tcPr>
          <w:p w14:paraId="15F8EE5F" w14:textId="799E4963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12690797" w14:textId="46072F5E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6254DD9B" w14:textId="1CB0F2BB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13" w:type="dxa"/>
          </w:tcPr>
          <w:p w14:paraId="6CC67486" w14:textId="4B5CB1A5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14712421" w14:textId="3E17EC3F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97" w:type="dxa"/>
          </w:tcPr>
          <w:p w14:paraId="1C8C6C99" w14:textId="2D183FE2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522EF0D7" w14:textId="165789B6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</w:tr>
      <w:tr w:rsidR="002938F6" w:rsidRPr="003D0133" w14:paraId="44916CF4" w14:textId="6DDA37FA" w:rsidTr="00DF7ACF">
        <w:trPr>
          <w:jc w:val="center"/>
        </w:trPr>
        <w:tc>
          <w:tcPr>
            <w:tcW w:w="1428" w:type="dxa"/>
          </w:tcPr>
          <w:p w14:paraId="5A1EC088" w14:textId="38158707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022C3C5A" w14:textId="36CEF68B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7613F3A0" w14:textId="3CD4FB2D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76764466" w14:textId="51B4CE87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322AF6F7" w14:textId="20640170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67A263C9" w14:textId="374ABEF8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5BDAFA7F" w14:textId="498CFE3E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</w:tr>
      <w:tr w:rsidR="002938F6" w:rsidRPr="003D0133" w14:paraId="263146D5" w14:textId="7AC8CA3A" w:rsidTr="00DF7ACF">
        <w:trPr>
          <w:jc w:val="center"/>
        </w:trPr>
        <w:tc>
          <w:tcPr>
            <w:tcW w:w="1428" w:type="dxa"/>
          </w:tcPr>
          <w:p w14:paraId="390E5F53" w14:textId="21968FBA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05B540C1" w14:textId="3797EAD9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  <w:tcBorders>
              <w:top w:val="single" w:sz="4" w:space="0" w:color="auto"/>
            </w:tcBorders>
          </w:tcPr>
          <w:p w14:paraId="1581D6C0" w14:textId="5A195368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311844CA" w14:textId="18A1AF0D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0B13C656" w14:textId="0DC53947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6</w:t>
            </w:r>
            <w:r w:rsidRPr="00C33F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04030916" w14:textId="41027BAC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038047C5" w14:textId="174F4596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6</w:t>
            </w:r>
          </w:p>
        </w:tc>
      </w:tr>
      <w:tr w:rsidR="002938F6" w:rsidRPr="003D0133" w14:paraId="659C82F9" w14:textId="6B4DFB93" w:rsidTr="00DF7ACF">
        <w:trPr>
          <w:jc w:val="center"/>
        </w:trPr>
        <w:tc>
          <w:tcPr>
            <w:tcW w:w="1428" w:type="dxa"/>
          </w:tcPr>
          <w:p w14:paraId="14EA6FAE" w14:textId="2BA1BB4D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488E546F" w14:textId="62330B11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174A00D7" w14:textId="5B3C86CE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213" w:type="dxa"/>
          </w:tcPr>
          <w:p w14:paraId="0D0EFBC5" w14:textId="3C0C81CD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12DD68DF" w14:textId="46DC5DB4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297" w:type="dxa"/>
          </w:tcPr>
          <w:p w14:paraId="29B91A49" w14:textId="572D45A3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3D321AF1" w14:textId="7ED55641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6</w:t>
            </w:r>
          </w:p>
        </w:tc>
      </w:tr>
      <w:tr w:rsidR="002938F6" w:rsidRPr="003D0133" w14:paraId="328B3D26" w14:textId="464060C6" w:rsidTr="00DF7ACF">
        <w:trPr>
          <w:jc w:val="center"/>
        </w:trPr>
        <w:tc>
          <w:tcPr>
            <w:tcW w:w="1428" w:type="dxa"/>
          </w:tcPr>
          <w:p w14:paraId="2F47FE36" w14:textId="2F54CB93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2FB6E94F" w14:textId="0F03A021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17214E0C" w14:textId="1922CE62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213" w:type="dxa"/>
          </w:tcPr>
          <w:p w14:paraId="73BBEDBC" w14:textId="67544883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0B9C3B2A" w14:textId="276EAB4C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297" w:type="dxa"/>
          </w:tcPr>
          <w:p w14:paraId="2ECD61E0" w14:textId="595AE5DC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18308EF7" w14:textId="0F3118A5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7</w:t>
            </w:r>
          </w:p>
        </w:tc>
      </w:tr>
      <w:tr w:rsidR="002938F6" w:rsidRPr="003D0133" w14:paraId="4FFC4D83" w14:textId="19E9633D" w:rsidTr="00DF7ACF">
        <w:trPr>
          <w:jc w:val="center"/>
        </w:trPr>
        <w:tc>
          <w:tcPr>
            <w:tcW w:w="1428" w:type="dxa"/>
          </w:tcPr>
          <w:p w14:paraId="3022EC8F" w14:textId="1A34BA6B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3B646955" w14:textId="5BAE570D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1629C503" w14:textId="4A4E82C3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213" w:type="dxa"/>
          </w:tcPr>
          <w:p w14:paraId="5B77C37A" w14:textId="40FB420A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1C9312CA" w14:textId="02215340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297" w:type="dxa"/>
          </w:tcPr>
          <w:p w14:paraId="2990D5E8" w14:textId="698B1EBF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346AE858" w14:textId="1927770E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6</w:t>
            </w:r>
          </w:p>
        </w:tc>
      </w:tr>
      <w:tr w:rsidR="002938F6" w:rsidRPr="003D0133" w14:paraId="2F015A5F" w14:textId="04604141" w:rsidTr="00DF7ACF">
        <w:trPr>
          <w:jc w:val="center"/>
        </w:trPr>
        <w:tc>
          <w:tcPr>
            <w:tcW w:w="1428" w:type="dxa"/>
          </w:tcPr>
          <w:p w14:paraId="63B05D4E" w14:textId="16E3E921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4BD5E9AC" w14:textId="53837B04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687246BF" w14:textId="76132E35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213" w:type="dxa"/>
          </w:tcPr>
          <w:p w14:paraId="0310F05F" w14:textId="58E08B5B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3BE21DF7" w14:textId="394F15AC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297" w:type="dxa"/>
          </w:tcPr>
          <w:p w14:paraId="7BB40073" w14:textId="1A0F1C9F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43823191" w14:textId="50C9ACA5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6</w:t>
            </w:r>
          </w:p>
        </w:tc>
      </w:tr>
      <w:tr w:rsidR="002938F6" w:rsidRPr="003D0133" w14:paraId="38376505" w14:textId="74B44FD4" w:rsidTr="00DF7ACF">
        <w:trPr>
          <w:jc w:val="center"/>
        </w:trPr>
        <w:tc>
          <w:tcPr>
            <w:tcW w:w="1428" w:type="dxa"/>
          </w:tcPr>
          <w:p w14:paraId="7B20C19A" w14:textId="2F766FE6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79535F78" w14:textId="29FF4BBD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0E828671" w14:textId="42096CD9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213" w:type="dxa"/>
          </w:tcPr>
          <w:p w14:paraId="406C5CAA" w14:textId="7EA19CD7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182BC7C4" w14:textId="190AE669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97" w:type="dxa"/>
          </w:tcPr>
          <w:p w14:paraId="44677525" w14:textId="63F10836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5005F378" w14:textId="30D4EA64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2</w:t>
            </w:r>
          </w:p>
        </w:tc>
      </w:tr>
      <w:tr w:rsidR="002938F6" w:rsidRPr="003D0133" w14:paraId="19448350" w14:textId="0F5A1312" w:rsidTr="00DF7ACF">
        <w:trPr>
          <w:jc w:val="center"/>
        </w:trPr>
        <w:tc>
          <w:tcPr>
            <w:tcW w:w="1428" w:type="dxa"/>
          </w:tcPr>
          <w:p w14:paraId="199731E4" w14:textId="5DE5939A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00C40717" w14:textId="5235F8D3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7B50A7B0" w14:textId="7B9796B5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213" w:type="dxa"/>
          </w:tcPr>
          <w:p w14:paraId="603DFCD4" w14:textId="017D98B7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451939FD" w14:textId="4A585ACE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297" w:type="dxa"/>
          </w:tcPr>
          <w:p w14:paraId="0D9A502A" w14:textId="7330D1F2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74021EB1" w14:textId="32F32607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6</w:t>
            </w:r>
          </w:p>
        </w:tc>
      </w:tr>
      <w:tr w:rsidR="002938F6" w:rsidRPr="003D0133" w14:paraId="0991459C" w14:textId="1060586D" w:rsidTr="00DF7ACF">
        <w:trPr>
          <w:jc w:val="center"/>
        </w:trPr>
        <w:tc>
          <w:tcPr>
            <w:tcW w:w="1428" w:type="dxa"/>
          </w:tcPr>
          <w:p w14:paraId="4441B768" w14:textId="1EC7DFAD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6F2F6FBC" w14:textId="3AA05EC3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09DE72EA" w14:textId="3560408C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213" w:type="dxa"/>
          </w:tcPr>
          <w:p w14:paraId="35EB38F9" w14:textId="48990F4E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1BF58A9E" w14:textId="32ECF203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297" w:type="dxa"/>
          </w:tcPr>
          <w:p w14:paraId="5B2D0545" w14:textId="3506B0C9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69300054" w14:textId="5CB8EB7B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6</w:t>
            </w:r>
          </w:p>
        </w:tc>
      </w:tr>
      <w:tr w:rsidR="002938F6" w:rsidRPr="003D0133" w14:paraId="78ABD012" w14:textId="718995AB" w:rsidTr="00DF7ACF">
        <w:trPr>
          <w:jc w:val="center"/>
        </w:trPr>
        <w:tc>
          <w:tcPr>
            <w:tcW w:w="1428" w:type="dxa"/>
          </w:tcPr>
          <w:p w14:paraId="1C9E2FFD" w14:textId="44832A18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0E05E06A" w14:textId="470D2C4A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127EED98" w14:textId="5F68EC7F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213" w:type="dxa"/>
          </w:tcPr>
          <w:p w14:paraId="2A6DA4B4" w14:textId="5745A744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4B5467FB" w14:textId="262EC175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297" w:type="dxa"/>
          </w:tcPr>
          <w:p w14:paraId="463FA453" w14:textId="3D2EAD11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128FF0E0" w14:textId="42B247C8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4</w:t>
            </w:r>
          </w:p>
        </w:tc>
      </w:tr>
      <w:tr w:rsidR="002938F6" w:rsidRPr="003D0133" w14:paraId="7579A744" w14:textId="37188A5B" w:rsidTr="00DF7ACF">
        <w:trPr>
          <w:jc w:val="center"/>
        </w:trPr>
        <w:tc>
          <w:tcPr>
            <w:tcW w:w="1428" w:type="dxa"/>
          </w:tcPr>
          <w:p w14:paraId="629AC1E5" w14:textId="4D893D2F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46154C1B" w14:textId="6AC0729A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3A1579C8" w14:textId="73F97AA0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13" w:type="dxa"/>
          </w:tcPr>
          <w:p w14:paraId="64EDCAF1" w14:textId="44E22F8E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118F5EDD" w14:textId="344735ED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97" w:type="dxa"/>
          </w:tcPr>
          <w:p w14:paraId="43809BC0" w14:textId="4C789EFE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37E3F4A9" w14:textId="4A786039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</w:tr>
      <w:tr w:rsidR="002938F6" w:rsidRPr="003D0133" w14:paraId="01BBED0E" w14:textId="3F2DBE0D" w:rsidTr="00DF7ACF">
        <w:trPr>
          <w:jc w:val="center"/>
        </w:trPr>
        <w:tc>
          <w:tcPr>
            <w:tcW w:w="1428" w:type="dxa"/>
          </w:tcPr>
          <w:p w14:paraId="0B17AB4B" w14:textId="05CF01CD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0C10C269" w14:textId="2AEC88AF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79FEF95A" w14:textId="4F447545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213" w:type="dxa"/>
          </w:tcPr>
          <w:p w14:paraId="45B0EF46" w14:textId="1053ADCA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2FD83AC1" w14:textId="753ECA10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297" w:type="dxa"/>
          </w:tcPr>
          <w:p w14:paraId="58E0DD93" w14:textId="07103E68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45A13CF9" w14:textId="1536CB24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7</w:t>
            </w:r>
          </w:p>
        </w:tc>
      </w:tr>
      <w:tr w:rsidR="002938F6" w:rsidRPr="003D0133" w14:paraId="4C3BF73B" w14:textId="55ACFDDD" w:rsidTr="00DF7ACF">
        <w:trPr>
          <w:jc w:val="center"/>
        </w:trPr>
        <w:tc>
          <w:tcPr>
            <w:tcW w:w="1428" w:type="dxa"/>
          </w:tcPr>
          <w:p w14:paraId="3D638227" w14:textId="152BF745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24C0ADFF" w14:textId="04DAC40C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0EDFE38F" w14:textId="579FBA21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213" w:type="dxa"/>
          </w:tcPr>
          <w:p w14:paraId="3E29A936" w14:textId="25B45F8D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5F4D424D" w14:textId="13C27CB7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97" w:type="dxa"/>
          </w:tcPr>
          <w:p w14:paraId="6893E638" w14:textId="721BCFC2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0CF3D182" w14:textId="2FFE41B6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</w:tr>
      <w:tr w:rsidR="002938F6" w:rsidRPr="003D0133" w14:paraId="5D0840BF" w14:textId="00B90F91" w:rsidTr="00DF7ACF">
        <w:trPr>
          <w:jc w:val="center"/>
        </w:trPr>
        <w:tc>
          <w:tcPr>
            <w:tcW w:w="1428" w:type="dxa"/>
          </w:tcPr>
          <w:p w14:paraId="598DAB69" w14:textId="7DFA21E0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2CAF8B26" w14:textId="27373FD0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657A0D57" w14:textId="0D97E568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13" w:type="dxa"/>
          </w:tcPr>
          <w:p w14:paraId="165EA8F6" w14:textId="17488E44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48849D7D" w14:textId="5586851E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97" w:type="dxa"/>
          </w:tcPr>
          <w:p w14:paraId="5696EF03" w14:textId="482B9CE3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775C2EEA" w14:textId="4C2E8C07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2</w:t>
            </w:r>
          </w:p>
        </w:tc>
      </w:tr>
      <w:tr w:rsidR="002938F6" w:rsidRPr="003D0133" w14:paraId="7693D00E" w14:textId="2680B0BC" w:rsidTr="00DF7ACF">
        <w:trPr>
          <w:jc w:val="center"/>
        </w:trPr>
        <w:tc>
          <w:tcPr>
            <w:tcW w:w="1428" w:type="dxa"/>
          </w:tcPr>
          <w:p w14:paraId="6CA83244" w14:textId="075F4147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20FDABB1" w14:textId="24ADB581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3EB06464" w14:textId="3718D507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13" w:type="dxa"/>
          </w:tcPr>
          <w:p w14:paraId="100827EC" w14:textId="4EB14C1A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23F0492D" w14:textId="02C16421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97" w:type="dxa"/>
          </w:tcPr>
          <w:p w14:paraId="3208DB2A" w14:textId="30BEC109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18CC9CF2" w14:textId="21003D9A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2</w:t>
            </w:r>
          </w:p>
        </w:tc>
      </w:tr>
      <w:tr w:rsidR="002938F6" w:rsidRPr="003D0133" w14:paraId="72380186" w14:textId="7CADBCB6" w:rsidTr="00DF7ACF">
        <w:trPr>
          <w:jc w:val="center"/>
        </w:trPr>
        <w:tc>
          <w:tcPr>
            <w:tcW w:w="1428" w:type="dxa"/>
          </w:tcPr>
          <w:p w14:paraId="0073383C" w14:textId="7E87FA2B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69C7405B" w14:textId="502B01EE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1BFCCBBC" w14:textId="1CF5ED4B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4C20BB9F" w14:textId="219D1AF5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1ECA91D0" w14:textId="231FF223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302D994A" w14:textId="214813CA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605E796F" w14:textId="652BF3DD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5</w:t>
            </w:r>
          </w:p>
        </w:tc>
      </w:tr>
      <w:tr w:rsidR="002938F6" w:rsidRPr="003D0133" w14:paraId="4BE7714B" w14:textId="23657117" w:rsidTr="00DF7ACF">
        <w:trPr>
          <w:jc w:val="center"/>
        </w:trPr>
        <w:tc>
          <w:tcPr>
            <w:tcW w:w="1428" w:type="dxa"/>
          </w:tcPr>
          <w:p w14:paraId="3B25BC92" w14:textId="5A96698C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69D1A388" w14:textId="1B98E6FC" w:rsidR="002938F6" w:rsidRPr="00C64205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  <w:tcBorders>
              <w:top w:val="single" w:sz="4" w:space="0" w:color="auto"/>
            </w:tcBorders>
          </w:tcPr>
          <w:p w14:paraId="2A7B7D69" w14:textId="53E202D9" w:rsidR="002938F6" w:rsidRPr="00C64205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5E86F94A" w14:textId="20942C9B" w:rsidR="002938F6" w:rsidRPr="00C64205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7B16650B" w14:textId="6F7FEDC1" w:rsidR="002938F6" w:rsidRPr="00C64205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05B04A10" w14:textId="62374A10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5715FEF5" w14:textId="7E212D69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4205">
              <w:rPr>
                <w:rFonts w:ascii="Times New Roman" w:eastAsia="Calibri" w:hAnsi="Times New Roman" w:cs="Times New Roman"/>
                <w:sz w:val="24"/>
                <w:szCs w:val="24"/>
              </w:rPr>
              <w:t>0.020</w:t>
            </w:r>
          </w:p>
        </w:tc>
      </w:tr>
      <w:tr w:rsidR="002938F6" w:rsidRPr="003D0133" w14:paraId="43D50A88" w14:textId="01E2F139" w:rsidTr="00DF7ACF">
        <w:trPr>
          <w:jc w:val="center"/>
        </w:trPr>
        <w:tc>
          <w:tcPr>
            <w:tcW w:w="1428" w:type="dxa"/>
          </w:tcPr>
          <w:p w14:paraId="5A2ED858" w14:textId="041A2575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25114730" w14:textId="19D0EED7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22E4CE43" w14:textId="7F676CF7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13" w:type="dxa"/>
          </w:tcPr>
          <w:p w14:paraId="3EC9A14E" w14:textId="3DCC4F25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583DF351" w14:textId="62050B64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97" w:type="dxa"/>
          </w:tcPr>
          <w:p w14:paraId="7A4CC09D" w14:textId="59D82109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6D864DFB" w14:textId="537834E7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</w:tr>
      <w:tr w:rsidR="002938F6" w:rsidRPr="003D0133" w14:paraId="6C6174C2" w14:textId="546A8C32" w:rsidTr="00DF7ACF">
        <w:trPr>
          <w:jc w:val="center"/>
        </w:trPr>
        <w:tc>
          <w:tcPr>
            <w:tcW w:w="1428" w:type="dxa"/>
          </w:tcPr>
          <w:p w14:paraId="73386DE6" w14:textId="40051949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7E83CB2D" w14:textId="7692EA12" w:rsidR="002938F6" w:rsidRPr="00C64205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211681C0" w14:textId="7D2AA035" w:rsidR="002938F6" w:rsidRPr="00C64205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213" w:type="dxa"/>
          </w:tcPr>
          <w:p w14:paraId="777C54B9" w14:textId="67511234" w:rsidR="002938F6" w:rsidRPr="00C64205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77CB4353" w14:textId="2C3445F5" w:rsidR="002938F6" w:rsidRPr="00C64205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297" w:type="dxa"/>
          </w:tcPr>
          <w:p w14:paraId="1691374E" w14:textId="45926B91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5C035658" w14:textId="1D3577DD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4205">
              <w:rPr>
                <w:rFonts w:ascii="Times New Roman" w:eastAsia="Calibri" w:hAnsi="Times New Roman" w:cs="Times New Roman"/>
                <w:sz w:val="24"/>
                <w:szCs w:val="24"/>
              </w:rPr>
              <w:t>0.011</w:t>
            </w:r>
          </w:p>
        </w:tc>
      </w:tr>
      <w:tr w:rsidR="002938F6" w:rsidRPr="003D0133" w14:paraId="32BC558F" w14:textId="071451DA" w:rsidTr="00DF7ACF">
        <w:trPr>
          <w:jc w:val="center"/>
        </w:trPr>
        <w:tc>
          <w:tcPr>
            <w:tcW w:w="1428" w:type="dxa"/>
          </w:tcPr>
          <w:p w14:paraId="51FB1018" w14:textId="1B9CA60A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56D5B67E" w14:textId="6C6CA583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5FC6EA52" w14:textId="1F1686CE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13" w:type="dxa"/>
          </w:tcPr>
          <w:p w14:paraId="6D1830DD" w14:textId="3E3E5C2F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54178FC3" w14:textId="79635E9F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97" w:type="dxa"/>
          </w:tcPr>
          <w:p w14:paraId="3194D08B" w14:textId="27441920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35112EC0" w14:textId="7A84B12B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</w:tr>
      <w:tr w:rsidR="002938F6" w:rsidRPr="003D0133" w14:paraId="409CB03B" w14:textId="6F3B55D0" w:rsidTr="00DF7ACF">
        <w:trPr>
          <w:jc w:val="center"/>
        </w:trPr>
        <w:tc>
          <w:tcPr>
            <w:tcW w:w="1428" w:type="dxa"/>
          </w:tcPr>
          <w:p w14:paraId="3BAE7C16" w14:textId="460DB86C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5375BE29" w14:textId="7431FB03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14:paraId="670CFF7D" w14:textId="3C7788AB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13" w:type="dxa"/>
          </w:tcPr>
          <w:p w14:paraId="78B23B05" w14:textId="50C2D539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688F1C22" w14:textId="5D7AC206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97" w:type="dxa"/>
          </w:tcPr>
          <w:p w14:paraId="5257F323" w14:textId="4F8DC8F0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</w:tcPr>
          <w:p w14:paraId="1317792F" w14:textId="0D628505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</w:tr>
      <w:tr w:rsidR="002938F6" w:rsidRPr="003D0133" w14:paraId="356E33C4" w14:textId="0690B008" w:rsidTr="00DF7ACF">
        <w:trPr>
          <w:jc w:val="center"/>
        </w:trPr>
        <w:tc>
          <w:tcPr>
            <w:tcW w:w="1428" w:type="dxa"/>
          </w:tcPr>
          <w:p w14:paraId="7CDB5E28" w14:textId="2267D191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4464CC39" w14:textId="4972439C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69FB857D" w14:textId="3F9892EF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713D03FE" w14:textId="5B49BDCE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4CCF2394" w14:textId="37035FA7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77BDDFF8" w14:textId="1795BE87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4A462EB8" w14:textId="66BAECE0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9</w:t>
            </w:r>
          </w:p>
        </w:tc>
      </w:tr>
      <w:tr w:rsidR="002938F6" w:rsidRPr="003D0133" w14:paraId="1CE12A69" w14:textId="017B2BFA" w:rsidTr="00DF7ACF">
        <w:trPr>
          <w:jc w:val="center"/>
        </w:trPr>
        <w:tc>
          <w:tcPr>
            <w:tcW w:w="1428" w:type="dxa"/>
          </w:tcPr>
          <w:p w14:paraId="2C9B8346" w14:textId="2E8EA14A" w:rsidR="002938F6" w:rsidRPr="00BC709E" w:rsidRDefault="000D274F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3D01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045AFB39" w14:textId="17795F04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14:paraId="31647055" w14:textId="263ECBA9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75363050" w14:textId="5217D681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3AE8592F" w14:textId="778CF0F8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6D52D535" w14:textId="2C1E312E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A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1DCA45B9" w14:textId="1D518974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</w:tr>
    </w:tbl>
    <w:p w14:paraId="391501D9" w14:textId="026C9754" w:rsidR="003D0133" w:rsidRDefault="003D0133" w:rsidP="003739E4">
      <w:pPr>
        <w:spacing w:after="16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IE"/>
        </w:rPr>
      </w:pPr>
      <w:r w:rsidRPr="003D0133">
        <w:rPr>
          <w:rFonts w:ascii="Times New Roman" w:eastAsia="Calibri" w:hAnsi="Times New Roman" w:cs="Times New Roman"/>
          <w:sz w:val="24"/>
          <w:szCs w:val="24"/>
          <w:vertAlign w:val="superscript"/>
          <w:lang w:val="en-IE"/>
        </w:rPr>
        <w:t xml:space="preserve">1 </w:t>
      </w:r>
      <m:oMath>
        <m:sSubSup>
          <m:sSubSup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="Calibri" w:hAnsi="Cambria Math" w:cs="Times New Roman"/>
                <w:i/>
                <w:sz w:val="24"/>
                <w:szCs w:val="24"/>
              </w:rPr>
              <w:sym w:font="Symbol" w:char="F068"/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</w:rPr>
              <m:t>ij</m:t>
            </m:r>
          </m:sub>
          <m:sup>
            <m:r>
              <w:rPr>
                <w:rFonts w:ascii="Cambria Math" w:eastAsia="Calibri" w:hAnsi="Cambria Math" w:cs="Times New Roman"/>
                <w:sz w:val="24"/>
                <w:szCs w:val="24"/>
                <w:lang w:val="en-IE"/>
              </w:rPr>
              <m:t>+</m:t>
            </m:r>
          </m:sup>
        </m:sSubSup>
      </m:oMath>
      <w:r w:rsidRPr="003D0133">
        <w:rPr>
          <w:rFonts w:ascii="Times New Roman" w:eastAsia="Calibri" w:hAnsi="Times New Roman" w:cs="Times New Roman"/>
          <w:sz w:val="24"/>
          <w:szCs w:val="24"/>
          <w:lang w:val="en-IE"/>
        </w:rPr>
        <w:t xml:space="preserve"> is the dependency of the sensitivities of test i and test j; </w:t>
      </w:r>
      <m:oMath>
        <m:sSubSup>
          <m:sSubSup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IE"/>
              </w:rPr>
            </m:ctrlPr>
          </m:sSubSupPr>
          <m:e>
            <m:r>
              <w:rPr>
                <w:rFonts w:ascii="Cambria Math" w:eastAsia="Calibri" w:hAnsi="Cambria Math" w:cs="Times New Roman"/>
                <w:i/>
                <w:sz w:val="24"/>
                <w:szCs w:val="24"/>
                <w:lang w:val="en-IE"/>
              </w:rPr>
              <w:sym w:font="Symbol" w:char="F068"/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val="en-IE"/>
              </w:rPr>
              <m:t>ij</m:t>
            </m:r>
          </m:sub>
          <m:sup>
            <m:r>
              <w:rPr>
                <w:rFonts w:ascii="Cambria Math" w:eastAsia="Calibri" w:hAnsi="Cambria Math" w:cs="Times New Roman"/>
                <w:sz w:val="24"/>
                <w:szCs w:val="24"/>
                <w:lang w:val="en-IE"/>
              </w:rPr>
              <m:t>-</m:t>
            </m:r>
          </m:sup>
        </m:sSubSup>
      </m:oMath>
      <w:r w:rsidRPr="003D0133">
        <w:rPr>
          <w:rFonts w:ascii="Times New Roman" w:eastAsia="Calibri" w:hAnsi="Times New Roman" w:cs="Times New Roman"/>
          <w:sz w:val="24"/>
          <w:szCs w:val="24"/>
          <w:lang w:val="en-IE"/>
        </w:rPr>
        <w:t xml:space="preserve"> </w:t>
      </w:r>
      <w:r w:rsidRPr="003D0133">
        <w:rPr>
          <w:rFonts w:ascii="Times New Roman" w:eastAsia="Times New Roman" w:hAnsi="Times New Roman" w:cs="Times New Roman"/>
          <w:sz w:val="24"/>
          <w:szCs w:val="24"/>
          <w:lang w:val="en-IE"/>
        </w:rPr>
        <w:t xml:space="preserve">is the dependency of the </w:t>
      </w:r>
      <w:proofErr w:type="spellStart"/>
      <w:r w:rsidRPr="003D0133">
        <w:rPr>
          <w:rFonts w:ascii="Times New Roman" w:eastAsia="Times New Roman" w:hAnsi="Times New Roman" w:cs="Times New Roman"/>
          <w:sz w:val="24"/>
          <w:szCs w:val="24"/>
          <w:lang w:val="en-IE"/>
        </w:rPr>
        <w:t>specifities</w:t>
      </w:r>
      <w:proofErr w:type="spellEnd"/>
      <w:r w:rsidRPr="003D0133">
        <w:rPr>
          <w:rFonts w:ascii="Times New Roman" w:eastAsia="Times New Roman" w:hAnsi="Times New Roman" w:cs="Times New Roman"/>
          <w:sz w:val="24"/>
          <w:szCs w:val="24"/>
          <w:lang w:val="en-IE"/>
        </w:rPr>
        <w:t xml:space="preserve"> of test </w:t>
      </w:r>
      <w:proofErr w:type="spellStart"/>
      <w:r w:rsidRPr="003D0133">
        <w:rPr>
          <w:rFonts w:ascii="Times New Roman" w:eastAsia="Times New Roman" w:hAnsi="Times New Roman" w:cs="Times New Roman"/>
          <w:sz w:val="24"/>
          <w:szCs w:val="24"/>
          <w:lang w:val="en-IE"/>
        </w:rPr>
        <w:t>i</w:t>
      </w:r>
      <w:proofErr w:type="spellEnd"/>
      <w:r w:rsidRPr="003D0133">
        <w:rPr>
          <w:rFonts w:ascii="Times New Roman" w:eastAsia="Times New Roman" w:hAnsi="Times New Roman" w:cs="Times New Roman"/>
          <w:sz w:val="24"/>
          <w:szCs w:val="24"/>
          <w:lang w:val="en-IE"/>
        </w:rPr>
        <w:t xml:space="preserve"> and test j</w:t>
      </w:r>
    </w:p>
    <w:p w14:paraId="1AF632DB" w14:textId="7209BE05" w:rsidR="00B0028E" w:rsidRDefault="00B0028E" w:rsidP="003739E4">
      <w:pPr>
        <w:spacing w:after="16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IE"/>
        </w:rPr>
      </w:pPr>
    </w:p>
    <w:sectPr w:rsidR="00B0028E" w:rsidSect="00AD4D60">
      <w:headerReference w:type="default" r:id="rId8"/>
      <w:pgSz w:w="11906" w:h="16838" w:code="9"/>
      <w:pgMar w:top="1418" w:right="1418" w:bottom="1134" w:left="1418" w:header="709" w:footer="709" w:gutter="17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0D3E98" w14:textId="77777777" w:rsidR="005C5AA6" w:rsidRDefault="005C5AA6" w:rsidP="00ED3F84">
      <w:pPr>
        <w:spacing w:after="0" w:line="240" w:lineRule="auto"/>
      </w:pPr>
      <w:r>
        <w:separator/>
      </w:r>
    </w:p>
  </w:endnote>
  <w:endnote w:type="continuationSeparator" w:id="0">
    <w:p w14:paraId="14D40407" w14:textId="77777777" w:rsidR="005C5AA6" w:rsidRDefault="005C5AA6" w:rsidP="00ED3F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5CEB0A" w14:textId="77777777" w:rsidR="005C5AA6" w:rsidRDefault="005C5AA6" w:rsidP="00ED3F84">
      <w:pPr>
        <w:spacing w:after="0" w:line="240" w:lineRule="auto"/>
      </w:pPr>
      <w:r>
        <w:separator/>
      </w:r>
    </w:p>
  </w:footnote>
  <w:footnote w:type="continuationSeparator" w:id="0">
    <w:p w14:paraId="306109C3" w14:textId="77777777" w:rsidR="005C5AA6" w:rsidRDefault="005C5AA6" w:rsidP="00ED3F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D8776C" w14:textId="4D73A4A7" w:rsidR="005C5AA6" w:rsidRDefault="005C5AA6">
    <w:pPr>
      <w:pStyle w:val="Header"/>
    </w:pPr>
    <w:r>
      <w:rPr>
        <w:rFonts w:ascii="Times New Roman" w:hAnsi="Times New Roman" w:cs="Times New Roman"/>
        <w:sz w:val="20"/>
        <w:szCs w:val="24"/>
        <w:lang w:val="en-GB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FC6EA0"/>
    <w:multiLevelType w:val="hybridMultilevel"/>
    <w:tmpl w:val="8B54A380"/>
    <w:lvl w:ilvl="0" w:tplc="5806715A">
      <w:start w:val="1"/>
      <w:numFmt w:val="lowerLetter"/>
      <w:pStyle w:val="BerichtListea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1E29C7"/>
    <w:multiLevelType w:val="hybridMultilevel"/>
    <w:tmpl w:val="84449B82"/>
    <w:lvl w:ilvl="0" w:tplc="0BB0DCA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566FDC"/>
    <w:multiLevelType w:val="hybridMultilevel"/>
    <w:tmpl w:val="3CE8E30A"/>
    <w:lvl w:ilvl="0" w:tplc="A9525786">
      <w:start w:val="2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3E3236"/>
    <w:multiLevelType w:val="hybridMultilevel"/>
    <w:tmpl w:val="40F08BFE"/>
    <w:lvl w:ilvl="0" w:tplc="619AC0F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1751D5"/>
    <w:multiLevelType w:val="hybridMultilevel"/>
    <w:tmpl w:val="94668160"/>
    <w:lvl w:ilvl="0" w:tplc="4852C2CC">
      <w:start w:val="21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645610"/>
    <w:multiLevelType w:val="hybridMultilevel"/>
    <w:tmpl w:val="3EB4E80C"/>
    <w:lvl w:ilvl="0" w:tplc="5944F09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3243D4"/>
    <w:multiLevelType w:val="hybridMultilevel"/>
    <w:tmpl w:val="7EA281C6"/>
    <w:lvl w:ilvl="0" w:tplc="993C20C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4957DB8"/>
    <w:multiLevelType w:val="hybridMultilevel"/>
    <w:tmpl w:val="6BC60B80"/>
    <w:lvl w:ilvl="0" w:tplc="E4589C9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1E7989"/>
    <w:multiLevelType w:val="hybridMultilevel"/>
    <w:tmpl w:val="F870834E"/>
    <w:lvl w:ilvl="0" w:tplc="EA7C523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4D0EC3"/>
    <w:multiLevelType w:val="hybridMultilevel"/>
    <w:tmpl w:val="CA0A9AA4"/>
    <w:lvl w:ilvl="0" w:tplc="619AC0F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F8B58D6"/>
    <w:multiLevelType w:val="hybridMultilevel"/>
    <w:tmpl w:val="BB5EB248"/>
    <w:lvl w:ilvl="0" w:tplc="707A7478">
      <w:start w:val="2"/>
      <w:numFmt w:val="bullet"/>
      <w:pStyle w:val="BerichtListe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F64734"/>
    <w:multiLevelType w:val="hybridMultilevel"/>
    <w:tmpl w:val="C28E740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891096D"/>
    <w:multiLevelType w:val="hybridMultilevel"/>
    <w:tmpl w:val="DEBC60E0"/>
    <w:lvl w:ilvl="0" w:tplc="08DC4F0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951466F"/>
    <w:multiLevelType w:val="hybridMultilevel"/>
    <w:tmpl w:val="A7E20674"/>
    <w:lvl w:ilvl="0" w:tplc="BDC02A3C">
      <w:start w:val="1"/>
      <w:numFmt w:val="decimal"/>
      <w:pStyle w:val="BerichtListe1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8874D0"/>
    <w:multiLevelType w:val="hybridMultilevel"/>
    <w:tmpl w:val="AE4C4D70"/>
    <w:lvl w:ilvl="0" w:tplc="B09CBF04">
      <w:start w:val="3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64179A"/>
    <w:multiLevelType w:val="hybridMultilevel"/>
    <w:tmpl w:val="7E006C4A"/>
    <w:lvl w:ilvl="0" w:tplc="5944F09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5054855"/>
    <w:multiLevelType w:val="hybridMultilevel"/>
    <w:tmpl w:val="301AC04E"/>
    <w:lvl w:ilvl="0" w:tplc="E98E8F90">
      <w:start w:val="2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75033C1"/>
    <w:multiLevelType w:val="hybridMultilevel"/>
    <w:tmpl w:val="89A270EC"/>
    <w:lvl w:ilvl="0" w:tplc="0407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6B3D4870"/>
    <w:multiLevelType w:val="hybridMultilevel"/>
    <w:tmpl w:val="25069AA6"/>
    <w:lvl w:ilvl="0" w:tplc="DF7C2F9E">
      <w:start w:val="1"/>
      <w:numFmt w:val="decimal"/>
      <w:lvlText w:val="%1"/>
      <w:lvlJc w:val="left"/>
      <w:pPr>
        <w:ind w:left="1068" w:hanging="708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BF60FB0"/>
    <w:multiLevelType w:val="hybridMultilevel"/>
    <w:tmpl w:val="5BB2375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CAF4AA5"/>
    <w:multiLevelType w:val="multilevel"/>
    <w:tmpl w:val="A3765ECC"/>
    <w:lvl w:ilvl="0">
      <w:start w:val="1"/>
      <w:numFmt w:val="decimal"/>
      <w:pStyle w:val="Berichtberschrift1"/>
      <w:lvlText w:val="%1"/>
      <w:lvlJc w:val="left"/>
      <w:pPr>
        <w:tabs>
          <w:tab w:val="num" w:pos="567"/>
        </w:tabs>
        <w:ind w:left="567" w:hanging="567"/>
      </w:pPr>
      <w:rPr>
        <w:rFonts w:ascii="Calibri" w:hAnsi="Calibri" w:hint="default"/>
        <w:b/>
        <w:i w:val="0"/>
        <w:color w:val="auto"/>
        <w:sz w:val="32"/>
      </w:rPr>
    </w:lvl>
    <w:lvl w:ilvl="1">
      <w:start w:val="1"/>
      <w:numFmt w:val="decimal"/>
      <w:pStyle w:val="Berichtberschrift2"/>
      <w:lvlText w:val="%1.%2"/>
      <w:lvlJc w:val="left"/>
      <w:pPr>
        <w:tabs>
          <w:tab w:val="num" w:pos="851"/>
        </w:tabs>
        <w:ind w:left="851" w:hanging="851"/>
      </w:pPr>
      <w:rPr>
        <w:rFonts w:ascii="Calibri" w:hAnsi="Calibri" w:hint="default"/>
        <w:b/>
        <w:i w:val="0"/>
        <w:color w:val="auto"/>
        <w:sz w:val="28"/>
      </w:rPr>
    </w:lvl>
    <w:lvl w:ilvl="2">
      <w:start w:val="1"/>
      <w:numFmt w:val="decimal"/>
      <w:pStyle w:val="Berichtberschrift3"/>
      <w:isLgl/>
      <w:lvlText w:val="%1.%2.%3"/>
      <w:lvlJc w:val="left"/>
      <w:pPr>
        <w:ind w:left="851" w:hanging="851"/>
      </w:pPr>
      <w:rPr>
        <w:rFonts w:hint="default"/>
        <w:color w:val="auto"/>
      </w:rPr>
    </w:lvl>
    <w:lvl w:ilvl="3">
      <w:start w:val="1"/>
      <w:numFmt w:val="decimal"/>
      <w:pStyle w:val="Berichtberschrift4"/>
      <w:lvlText w:val="%1.%2.%3.%4"/>
      <w:lvlJc w:val="left"/>
      <w:pPr>
        <w:ind w:left="851" w:hanging="851"/>
      </w:pPr>
      <w:rPr>
        <w:rFonts w:ascii="Calibri" w:hAnsi="Calibri" w:hint="default"/>
        <w:b w:val="0"/>
        <w:i/>
        <w:color w:val="auto"/>
        <w:sz w:val="24"/>
      </w:rPr>
    </w:lvl>
    <w:lvl w:ilvl="4">
      <w:start w:val="1"/>
      <w:numFmt w:val="decimal"/>
      <w:lvlRestart w:val="1"/>
      <w:pStyle w:val="BerichtAnhang1"/>
      <w:lvlText w:val="A.%5"/>
      <w:lvlJc w:val="left"/>
      <w:pPr>
        <w:tabs>
          <w:tab w:val="num" w:pos="851"/>
        </w:tabs>
        <w:ind w:left="851" w:hanging="851"/>
      </w:pPr>
      <w:rPr>
        <w:rFonts w:ascii="Calibri" w:hAnsi="Calibri" w:hint="default"/>
        <w:b/>
        <w:i w:val="0"/>
        <w:sz w:val="28"/>
      </w:rPr>
    </w:lvl>
    <w:lvl w:ilvl="5">
      <w:start w:val="1"/>
      <w:numFmt w:val="decimal"/>
      <w:pStyle w:val="BerichtAnhang2"/>
      <w:lvlText w:val="A.%5.%6"/>
      <w:lvlJc w:val="left"/>
      <w:pPr>
        <w:ind w:left="851" w:hanging="851"/>
      </w:pPr>
      <w:rPr>
        <w:rFonts w:ascii="Calibri" w:hAnsi="Calibri" w:hint="default"/>
        <w:b/>
        <w:i w:val="0"/>
        <w:sz w:val="24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1" w15:restartNumberingAfterBreak="0">
    <w:nsid w:val="73706DE5"/>
    <w:multiLevelType w:val="hybridMultilevel"/>
    <w:tmpl w:val="2EC6A9DA"/>
    <w:lvl w:ilvl="0" w:tplc="25AA407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E5F62A6"/>
    <w:multiLevelType w:val="hybridMultilevel"/>
    <w:tmpl w:val="1AD49138"/>
    <w:lvl w:ilvl="0" w:tplc="211EEC2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10"/>
  </w:num>
  <w:num w:numId="3">
    <w:abstractNumId w:val="13"/>
  </w:num>
  <w:num w:numId="4">
    <w:abstractNumId w:val="0"/>
  </w:num>
  <w:num w:numId="5">
    <w:abstractNumId w:val="4"/>
  </w:num>
  <w:num w:numId="6">
    <w:abstractNumId w:val="16"/>
  </w:num>
  <w:num w:numId="7">
    <w:abstractNumId w:val="2"/>
  </w:num>
  <w:num w:numId="8">
    <w:abstractNumId w:val="22"/>
  </w:num>
  <w:num w:numId="9">
    <w:abstractNumId w:val="21"/>
  </w:num>
  <w:num w:numId="10">
    <w:abstractNumId w:val="17"/>
  </w:num>
  <w:num w:numId="11">
    <w:abstractNumId w:val="11"/>
  </w:num>
  <w:num w:numId="12">
    <w:abstractNumId w:val="3"/>
  </w:num>
  <w:num w:numId="13">
    <w:abstractNumId w:val="19"/>
  </w:num>
  <w:num w:numId="14">
    <w:abstractNumId w:val="9"/>
  </w:num>
  <w:num w:numId="15">
    <w:abstractNumId w:val="8"/>
  </w:num>
  <w:num w:numId="16">
    <w:abstractNumId w:val="7"/>
  </w:num>
  <w:num w:numId="17">
    <w:abstractNumId w:val="1"/>
  </w:num>
  <w:num w:numId="18">
    <w:abstractNumId w:val="12"/>
  </w:num>
  <w:num w:numId="19">
    <w:abstractNumId w:val="14"/>
  </w:num>
  <w:num w:numId="20">
    <w:abstractNumId w:val="18"/>
  </w:num>
  <w:num w:numId="21">
    <w:abstractNumId w:val="6"/>
  </w:num>
  <w:num w:numId="22">
    <w:abstractNumId w:val="5"/>
  </w:num>
  <w:num w:numId="23">
    <w:abstractNumId w:val="15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proofState w:spelling="clean" w:grammar="clean"/>
  <w:attachedTemplate r:id="rId1"/>
  <w:defaultTabStop w:val="709"/>
  <w:hyphenationZone w:val="425"/>
  <w:characterSpacingControl w:val="doNotCompress"/>
  <w:hdrShapeDefaults>
    <o:shapedefaults v:ext="edit" spidmax="7270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dwer9r6rtdxzef2vipe2rasffezax02swz&quot;&gt;Literatur&lt;record-ids&gt;&lt;item&gt;1&lt;/item&gt;&lt;item&gt;2&lt;/item&gt;&lt;item&gt;4&lt;/item&gt;&lt;item&gt;5&lt;/item&gt;&lt;item&gt;6&lt;/item&gt;&lt;item&gt;7&lt;/item&gt;&lt;item&gt;10&lt;/item&gt;&lt;item&gt;11&lt;/item&gt;&lt;item&gt;12&lt;/item&gt;&lt;item&gt;13&lt;/item&gt;&lt;item&gt;15&lt;/item&gt;&lt;item&gt;16&lt;/item&gt;&lt;item&gt;17&lt;/item&gt;&lt;item&gt;18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/record-ids&gt;&lt;/item&gt;&lt;/Libraries&gt;"/>
  </w:docVars>
  <w:rsids>
    <w:rsidRoot w:val="00314EF9"/>
    <w:rsid w:val="00001CC8"/>
    <w:rsid w:val="00002231"/>
    <w:rsid w:val="000032E5"/>
    <w:rsid w:val="00003AB8"/>
    <w:rsid w:val="00003D33"/>
    <w:rsid w:val="00003E00"/>
    <w:rsid w:val="00003FA5"/>
    <w:rsid w:val="00010080"/>
    <w:rsid w:val="00010C05"/>
    <w:rsid w:val="0001133B"/>
    <w:rsid w:val="000114A0"/>
    <w:rsid w:val="000117A5"/>
    <w:rsid w:val="00011E39"/>
    <w:rsid w:val="00012AC0"/>
    <w:rsid w:val="00012E45"/>
    <w:rsid w:val="00014269"/>
    <w:rsid w:val="00014349"/>
    <w:rsid w:val="00014E2B"/>
    <w:rsid w:val="00015284"/>
    <w:rsid w:val="00015913"/>
    <w:rsid w:val="00016013"/>
    <w:rsid w:val="00016E13"/>
    <w:rsid w:val="00017D23"/>
    <w:rsid w:val="00020901"/>
    <w:rsid w:val="00020920"/>
    <w:rsid w:val="0002112F"/>
    <w:rsid w:val="00022E52"/>
    <w:rsid w:val="00023035"/>
    <w:rsid w:val="0002398F"/>
    <w:rsid w:val="00023B19"/>
    <w:rsid w:val="00024BD4"/>
    <w:rsid w:val="000251ED"/>
    <w:rsid w:val="000260AE"/>
    <w:rsid w:val="00026B01"/>
    <w:rsid w:val="000302A9"/>
    <w:rsid w:val="00031979"/>
    <w:rsid w:val="00032DC5"/>
    <w:rsid w:val="00033119"/>
    <w:rsid w:val="00033613"/>
    <w:rsid w:val="0003367C"/>
    <w:rsid w:val="00033A2B"/>
    <w:rsid w:val="00033DA1"/>
    <w:rsid w:val="00033E9C"/>
    <w:rsid w:val="0003486A"/>
    <w:rsid w:val="00034909"/>
    <w:rsid w:val="00036080"/>
    <w:rsid w:val="0003764D"/>
    <w:rsid w:val="000377AA"/>
    <w:rsid w:val="00037CA5"/>
    <w:rsid w:val="00037D3D"/>
    <w:rsid w:val="00041E75"/>
    <w:rsid w:val="0004203A"/>
    <w:rsid w:val="00042C78"/>
    <w:rsid w:val="000433D7"/>
    <w:rsid w:val="00044521"/>
    <w:rsid w:val="00044B33"/>
    <w:rsid w:val="000450BA"/>
    <w:rsid w:val="00047868"/>
    <w:rsid w:val="000478D8"/>
    <w:rsid w:val="00050169"/>
    <w:rsid w:val="000504C5"/>
    <w:rsid w:val="00050BB6"/>
    <w:rsid w:val="00051214"/>
    <w:rsid w:val="00051232"/>
    <w:rsid w:val="000521EE"/>
    <w:rsid w:val="00052AC8"/>
    <w:rsid w:val="00052BD1"/>
    <w:rsid w:val="00053406"/>
    <w:rsid w:val="00053EA2"/>
    <w:rsid w:val="0005497C"/>
    <w:rsid w:val="00055473"/>
    <w:rsid w:val="0005555D"/>
    <w:rsid w:val="00056848"/>
    <w:rsid w:val="00056DCD"/>
    <w:rsid w:val="00057641"/>
    <w:rsid w:val="000602FA"/>
    <w:rsid w:val="000608C2"/>
    <w:rsid w:val="000609B5"/>
    <w:rsid w:val="00061972"/>
    <w:rsid w:val="00061CD1"/>
    <w:rsid w:val="0006294F"/>
    <w:rsid w:val="00062A84"/>
    <w:rsid w:val="00062DBE"/>
    <w:rsid w:val="0006392A"/>
    <w:rsid w:val="00064060"/>
    <w:rsid w:val="00064A33"/>
    <w:rsid w:val="00064B8C"/>
    <w:rsid w:val="0006526F"/>
    <w:rsid w:val="00065625"/>
    <w:rsid w:val="000659EF"/>
    <w:rsid w:val="00065CCC"/>
    <w:rsid w:val="00066633"/>
    <w:rsid w:val="00066D90"/>
    <w:rsid w:val="000673DF"/>
    <w:rsid w:val="00067433"/>
    <w:rsid w:val="0006774F"/>
    <w:rsid w:val="00071D38"/>
    <w:rsid w:val="00071E2F"/>
    <w:rsid w:val="00072448"/>
    <w:rsid w:val="00072752"/>
    <w:rsid w:val="00072EF4"/>
    <w:rsid w:val="00073762"/>
    <w:rsid w:val="00073EF8"/>
    <w:rsid w:val="00075EA1"/>
    <w:rsid w:val="000769DC"/>
    <w:rsid w:val="000773E2"/>
    <w:rsid w:val="000778CA"/>
    <w:rsid w:val="00077E9D"/>
    <w:rsid w:val="0008087D"/>
    <w:rsid w:val="00081541"/>
    <w:rsid w:val="00082957"/>
    <w:rsid w:val="00082AE1"/>
    <w:rsid w:val="00084E37"/>
    <w:rsid w:val="00084FCC"/>
    <w:rsid w:val="00085157"/>
    <w:rsid w:val="0008565F"/>
    <w:rsid w:val="00085CFA"/>
    <w:rsid w:val="00086395"/>
    <w:rsid w:val="000868EF"/>
    <w:rsid w:val="00086E98"/>
    <w:rsid w:val="00087BA9"/>
    <w:rsid w:val="00090826"/>
    <w:rsid w:val="000911AA"/>
    <w:rsid w:val="0009123F"/>
    <w:rsid w:val="00091DBF"/>
    <w:rsid w:val="0009350D"/>
    <w:rsid w:val="000937AB"/>
    <w:rsid w:val="00093A85"/>
    <w:rsid w:val="00093DC5"/>
    <w:rsid w:val="00095B40"/>
    <w:rsid w:val="00096E03"/>
    <w:rsid w:val="00097688"/>
    <w:rsid w:val="000A0528"/>
    <w:rsid w:val="000A0DE2"/>
    <w:rsid w:val="000A1190"/>
    <w:rsid w:val="000A14D7"/>
    <w:rsid w:val="000A2277"/>
    <w:rsid w:val="000A2824"/>
    <w:rsid w:val="000A2D57"/>
    <w:rsid w:val="000A300C"/>
    <w:rsid w:val="000A358F"/>
    <w:rsid w:val="000A49D1"/>
    <w:rsid w:val="000A4B6B"/>
    <w:rsid w:val="000A4C42"/>
    <w:rsid w:val="000A4FFD"/>
    <w:rsid w:val="000A5557"/>
    <w:rsid w:val="000A5DF6"/>
    <w:rsid w:val="000A6042"/>
    <w:rsid w:val="000A6572"/>
    <w:rsid w:val="000A6651"/>
    <w:rsid w:val="000A7B48"/>
    <w:rsid w:val="000B0318"/>
    <w:rsid w:val="000B0373"/>
    <w:rsid w:val="000B0C93"/>
    <w:rsid w:val="000B1050"/>
    <w:rsid w:val="000B1CBA"/>
    <w:rsid w:val="000B1FB8"/>
    <w:rsid w:val="000B25EB"/>
    <w:rsid w:val="000B2E22"/>
    <w:rsid w:val="000B2EA9"/>
    <w:rsid w:val="000B30D0"/>
    <w:rsid w:val="000B404A"/>
    <w:rsid w:val="000B47D4"/>
    <w:rsid w:val="000B4D7F"/>
    <w:rsid w:val="000B6008"/>
    <w:rsid w:val="000B7B6C"/>
    <w:rsid w:val="000B7C1F"/>
    <w:rsid w:val="000C0214"/>
    <w:rsid w:val="000C05A7"/>
    <w:rsid w:val="000C1165"/>
    <w:rsid w:val="000C1B4E"/>
    <w:rsid w:val="000C3D88"/>
    <w:rsid w:val="000C3EF3"/>
    <w:rsid w:val="000C578E"/>
    <w:rsid w:val="000C584C"/>
    <w:rsid w:val="000C59D1"/>
    <w:rsid w:val="000C611D"/>
    <w:rsid w:val="000C6883"/>
    <w:rsid w:val="000C6FB8"/>
    <w:rsid w:val="000C743C"/>
    <w:rsid w:val="000C7CA6"/>
    <w:rsid w:val="000C7E39"/>
    <w:rsid w:val="000D029D"/>
    <w:rsid w:val="000D046A"/>
    <w:rsid w:val="000D1015"/>
    <w:rsid w:val="000D1837"/>
    <w:rsid w:val="000D274F"/>
    <w:rsid w:val="000D3E30"/>
    <w:rsid w:val="000D412B"/>
    <w:rsid w:val="000D421B"/>
    <w:rsid w:val="000D4A5E"/>
    <w:rsid w:val="000D4D60"/>
    <w:rsid w:val="000D4E64"/>
    <w:rsid w:val="000D552A"/>
    <w:rsid w:val="000D55F2"/>
    <w:rsid w:val="000D58E3"/>
    <w:rsid w:val="000D6514"/>
    <w:rsid w:val="000D702A"/>
    <w:rsid w:val="000D7216"/>
    <w:rsid w:val="000D75D1"/>
    <w:rsid w:val="000D7F65"/>
    <w:rsid w:val="000E07DB"/>
    <w:rsid w:val="000E1365"/>
    <w:rsid w:val="000E267D"/>
    <w:rsid w:val="000E4177"/>
    <w:rsid w:val="000E41CB"/>
    <w:rsid w:val="000E4958"/>
    <w:rsid w:val="000E4A50"/>
    <w:rsid w:val="000E4F98"/>
    <w:rsid w:val="000E62CA"/>
    <w:rsid w:val="000E794A"/>
    <w:rsid w:val="000F14B0"/>
    <w:rsid w:val="000F1D6E"/>
    <w:rsid w:val="000F1E56"/>
    <w:rsid w:val="000F2C8C"/>
    <w:rsid w:val="000F30F4"/>
    <w:rsid w:val="000F324B"/>
    <w:rsid w:val="000F3F61"/>
    <w:rsid w:val="000F43B5"/>
    <w:rsid w:val="000F4412"/>
    <w:rsid w:val="000F5864"/>
    <w:rsid w:val="000F5AFD"/>
    <w:rsid w:val="000F5CD1"/>
    <w:rsid w:val="000F6775"/>
    <w:rsid w:val="000F6EF1"/>
    <w:rsid w:val="000F7F50"/>
    <w:rsid w:val="00100745"/>
    <w:rsid w:val="00100C10"/>
    <w:rsid w:val="00102EEE"/>
    <w:rsid w:val="001033AC"/>
    <w:rsid w:val="00103527"/>
    <w:rsid w:val="001035FA"/>
    <w:rsid w:val="00104DE6"/>
    <w:rsid w:val="001053B9"/>
    <w:rsid w:val="001053D2"/>
    <w:rsid w:val="00105466"/>
    <w:rsid w:val="00105C89"/>
    <w:rsid w:val="00105F27"/>
    <w:rsid w:val="0010765E"/>
    <w:rsid w:val="0011012A"/>
    <w:rsid w:val="001119A0"/>
    <w:rsid w:val="00111C5C"/>
    <w:rsid w:val="00111E0D"/>
    <w:rsid w:val="00112DF4"/>
    <w:rsid w:val="00113AAC"/>
    <w:rsid w:val="00113B64"/>
    <w:rsid w:val="00113F51"/>
    <w:rsid w:val="00114181"/>
    <w:rsid w:val="00114952"/>
    <w:rsid w:val="00114AAB"/>
    <w:rsid w:val="00115514"/>
    <w:rsid w:val="00115655"/>
    <w:rsid w:val="00115B49"/>
    <w:rsid w:val="00115DD1"/>
    <w:rsid w:val="00116227"/>
    <w:rsid w:val="00116245"/>
    <w:rsid w:val="001164E6"/>
    <w:rsid w:val="001165D5"/>
    <w:rsid w:val="00116952"/>
    <w:rsid w:val="001170FE"/>
    <w:rsid w:val="001210D2"/>
    <w:rsid w:val="001215F3"/>
    <w:rsid w:val="00122B5C"/>
    <w:rsid w:val="00122D33"/>
    <w:rsid w:val="00123185"/>
    <w:rsid w:val="0012328A"/>
    <w:rsid w:val="00123B47"/>
    <w:rsid w:val="00123BFF"/>
    <w:rsid w:val="001242E2"/>
    <w:rsid w:val="00124CA2"/>
    <w:rsid w:val="001251CE"/>
    <w:rsid w:val="0012611E"/>
    <w:rsid w:val="00130FCE"/>
    <w:rsid w:val="001319EB"/>
    <w:rsid w:val="001323D4"/>
    <w:rsid w:val="00133470"/>
    <w:rsid w:val="00133580"/>
    <w:rsid w:val="00133EC1"/>
    <w:rsid w:val="00134EBA"/>
    <w:rsid w:val="001351D9"/>
    <w:rsid w:val="00135C32"/>
    <w:rsid w:val="0013758E"/>
    <w:rsid w:val="00137D39"/>
    <w:rsid w:val="00137FBC"/>
    <w:rsid w:val="00141322"/>
    <w:rsid w:val="001414A9"/>
    <w:rsid w:val="00141F0D"/>
    <w:rsid w:val="00141FA8"/>
    <w:rsid w:val="00142471"/>
    <w:rsid w:val="00142E46"/>
    <w:rsid w:val="0014317B"/>
    <w:rsid w:val="001435C0"/>
    <w:rsid w:val="00144614"/>
    <w:rsid w:val="00144802"/>
    <w:rsid w:val="00144841"/>
    <w:rsid w:val="00144AA5"/>
    <w:rsid w:val="00145C08"/>
    <w:rsid w:val="0014630E"/>
    <w:rsid w:val="00146F1F"/>
    <w:rsid w:val="0015007C"/>
    <w:rsid w:val="0015028A"/>
    <w:rsid w:val="00151ECD"/>
    <w:rsid w:val="001526A3"/>
    <w:rsid w:val="00153AE7"/>
    <w:rsid w:val="00153C8A"/>
    <w:rsid w:val="001540AB"/>
    <w:rsid w:val="00154DE4"/>
    <w:rsid w:val="00155F92"/>
    <w:rsid w:val="0015737A"/>
    <w:rsid w:val="00157A47"/>
    <w:rsid w:val="00157F3B"/>
    <w:rsid w:val="001608BA"/>
    <w:rsid w:val="00160C4E"/>
    <w:rsid w:val="00161718"/>
    <w:rsid w:val="00162078"/>
    <w:rsid w:val="00162716"/>
    <w:rsid w:val="00164171"/>
    <w:rsid w:val="00164815"/>
    <w:rsid w:val="001649E8"/>
    <w:rsid w:val="00164A62"/>
    <w:rsid w:val="00165027"/>
    <w:rsid w:val="0016539B"/>
    <w:rsid w:val="00165D59"/>
    <w:rsid w:val="001703D5"/>
    <w:rsid w:val="00170FC3"/>
    <w:rsid w:val="00171F43"/>
    <w:rsid w:val="00172847"/>
    <w:rsid w:val="00172963"/>
    <w:rsid w:val="00174C0F"/>
    <w:rsid w:val="00175763"/>
    <w:rsid w:val="0017581A"/>
    <w:rsid w:val="00176608"/>
    <w:rsid w:val="00176747"/>
    <w:rsid w:val="00176892"/>
    <w:rsid w:val="00176E93"/>
    <w:rsid w:val="00177251"/>
    <w:rsid w:val="0017746E"/>
    <w:rsid w:val="00177DFF"/>
    <w:rsid w:val="001802D5"/>
    <w:rsid w:val="0018044E"/>
    <w:rsid w:val="0018125A"/>
    <w:rsid w:val="0018169B"/>
    <w:rsid w:val="0018196C"/>
    <w:rsid w:val="00181C2B"/>
    <w:rsid w:val="001828AA"/>
    <w:rsid w:val="00182E64"/>
    <w:rsid w:val="00185452"/>
    <w:rsid w:val="0018720C"/>
    <w:rsid w:val="001872C4"/>
    <w:rsid w:val="0018776D"/>
    <w:rsid w:val="00187FE2"/>
    <w:rsid w:val="0019000F"/>
    <w:rsid w:val="00190375"/>
    <w:rsid w:val="001904AE"/>
    <w:rsid w:val="001907EA"/>
    <w:rsid w:val="00191C26"/>
    <w:rsid w:val="00194107"/>
    <w:rsid w:val="00195A36"/>
    <w:rsid w:val="00195B9F"/>
    <w:rsid w:val="00195D6F"/>
    <w:rsid w:val="001970E4"/>
    <w:rsid w:val="001979E7"/>
    <w:rsid w:val="00197A64"/>
    <w:rsid w:val="00197F61"/>
    <w:rsid w:val="001A1019"/>
    <w:rsid w:val="001A373D"/>
    <w:rsid w:val="001A5ECE"/>
    <w:rsid w:val="001A635A"/>
    <w:rsid w:val="001A64F4"/>
    <w:rsid w:val="001A6552"/>
    <w:rsid w:val="001A6769"/>
    <w:rsid w:val="001A69DB"/>
    <w:rsid w:val="001A7689"/>
    <w:rsid w:val="001A775B"/>
    <w:rsid w:val="001B04B6"/>
    <w:rsid w:val="001B0FAD"/>
    <w:rsid w:val="001B118F"/>
    <w:rsid w:val="001B3126"/>
    <w:rsid w:val="001B3432"/>
    <w:rsid w:val="001B3711"/>
    <w:rsid w:val="001B3F6B"/>
    <w:rsid w:val="001B4321"/>
    <w:rsid w:val="001B46FC"/>
    <w:rsid w:val="001B49D2"/>
    <w:rsid w:val="001B55AC"/>
    <w:rsid w:val="001B59CD"/>
    <w:rsid w:val="001B6F78"/>
    <w:rsid w:val="001C082F"/>
    <w:rsid w:val="001C0C8D"/>
    <w:rsid w:val="001C1ECF"/>
    <w:rsid w:val="001C20D0"/>
    <w:rsid w:val="001C20F8"/>
    <w:rsid w:val="001C41EB"/>
    <w:rsid w:val="001C49AE"/>
    <w:rsid w:val="001C6831"/>
    <w:rsid w:val="001C754F"/>
    <w:rsid w:val="001C7675"/>
    <w:rsid w:val="001D0CF4"/>
    <w:rsid w:val="001D1A26"/>
    <w:rsid w:val="001D1F5B"/>
    <w:rsid w:val="001D2112"/>
    <w:rsid w:val="001D35E2"/>
    <w:rsid w:val="001D3AA7"/>
    <w:rsid w:val="001D40F1"/>
    <w:rsid w:val="001D42E6"/>
    <w:rsid w:val="001D5458"/>
    <w:rsid w:val="001D5E39"/>
    <w:rsid w:val="001D6A33"/>
    <w:rsid w:val="001E1F6F"/>
    <w:rsid w:val="001E2B16"/>
    <w:rsid w:val="001E2BC8"/>
    <w:rsid w:val="001E33B7"/>
    <w:rsid w:val="001E3DBB"/>
    <w:rsid w:val="001E423D"/>
    <w:rsid w:val="001E60DD"/>
    <w:rsid w:val="001E6479"/>
    <w:rsid w:val="001E6BBC"/>
    <w:rsid w:val="001E6C10"/>
    <w:rsid w:val="001E6FE3"/>
    <w:rsid w:val="001E7BA4"/>
    <w:rsid w:val="001E7CB5"/>
    <w:rsid w:val="001E7D46"/>
    <w:rsid w:val="001E7E81"/>
    <w:rsid w:val="001E7EE4"/>
    <w:rsid w:val="001F0884"/>
    <w:rsid w:val="001F223A"/>
    <w:rsid w:val="001F254F"/>
    <w:rsid w:val="001F2891"/>
    <w:rsid w:val="001F3223"/>
    <w:rsid w:val="001F3B7A"/>
    <w:rsid w:val="001F4A4F"/>
    <w:rsid w:val="001F505D"/>
    <w:rsid w:val="001F51E8"/>
    <w:rsid w:val="001F5258"/>
    <w:rsid w:val="001F57FC"/>
    <w:rsid w:val="001F5F48"/>
    <w:rsid w:val="001F6E91"/>
    <w:rsid w:val="001F720C"/>
    <w:rsid w:val="001F78AE"/>
    <w:rsid w:val="001F7952"/>
    <w:rsid w:val="001F7ECD"/>
    <w:rsid w:val="002004D0"/>
    <w:rsid w:val="00200D89"/>
    <w:rsid w:val="00202565"/>
    <w:rsid w:val="00203EBC"/>
    <w:rsid w:val="00210125"/>
    <w:rsid w:val="002109DB"/>
    <w:rsid w:val="002125C0"/>
    <w:rsid w:val="00212BE6"/>
    <w:rsid w:val="00213021"/>
    <w:rsid w:val="002131B0"/>
    <w:rsid w:val="002138BA"/>
    <w:rsid w:val="00214134"/>
    <w:rsid w:val="002146F1"/>
    <w:rsid w:val="00214BFA"/>
    <w:rsid w:val="0021511E"/>
    <w:rsid w:val="00215493"/>
    <w:rsid w:val="00215DCF"/>
    <w:rsid w:val="00215FBF"/>
    <w:rsid w:val="00216065"/>
    <w:rsid w:val="00216574"/>
    <w:rsid w:val="00216B8E"/>
    <w:rsid w:val="0021733D"/>
    <w:rsid w:val="00220818"/>
    <w:rsid w:val="00220B4A"/>
    <w:rsid w:val="0022125A"/>
    <w:rsid w:val="00221E2E"/>
    <w:rsid w:val="00222920"/>
    <w:rsid w:val="00223B8D"/>
    <w:rsid w:val="00223DEC"/>
    <w:rsid w:val="00224330"/>
    <w:rsid w:val="00225A14"/>
    <w:rsid w:val="00225D03"/>
    <w:rsid w:val="0022671B"/>
    <w:rsid w:val="00227160"/>
    <w:rsid w:val="002275E8"/>
    <w:rsid w:val="00231343"/>
    <w:rsid w:val="002315F4"/>
    <w:rsid w:val="00232C6F"/>
    <w:rsid w:val="0023439F"/>
    <w:rsid w:val="002362F0"/>
    <w:rsid w:val="0023637B"/>
    <w:rsid w:val="0023650A"/>
    <w:rsid w:val="002367EA"/>
    <w:rsid w:val="00237808"/>
    <w:rsid w:val="00237F8A"/>
    <w:rsid w:val="002400F6"/>
    <w:rsid w:val="0024075F"/>
    <w:rsid w:val="00240928"/>
    <w:rsid w:val="00240E29"/>
    <w:rsid w:val="002410BA"/>
    <w:rsid w:val="0024179E"/>
    <w:rsid w:val="00242590"/>
    <w:rsid w:val="0024262F"/>
    <w:rsid w:val="002427B6"/>
    <w:rsid w:val="00243136"/>
    <w:rsid w:val="00243715"/>
    <w:rsid w:val="00243F25"/>
    <w:rsid w:val="00245DBA"/>
    <w:rsid w:val="00245ED9"/>
    <w:rsid w:val="00246660"/>
    <w:rsid w:val="002474AA"/>
    <w:rsid w:val="00247906"/>
    <w:rsid w:val="0025000D"/>
    <w:rsid w:val="002508C2"/>
    <w:rsid w:val="002514A8"/>
    <w:rsid w:val="00252138"/>
    <w:rsid w:val="00252491"/>
    <w:rsid w:val="002527DB"/>
    <w:rsid w:val="00252817"/>
    <w:rsid w:val="00253E7C"/>
    <w:rsid w:val="002545CF"/>
    <w:rsid w:val="0025468D"/>
    <w:rsid w:val="0025534C"/>
    <w:rsid w:val="00255A27"/>
    <w:rsid w:val="00255EBD"/>
    <w:rsid w:val="00256DCF"/>
    <w:rsid w:val="002571C3"/>
    <w:rsid w:val="0025785D"/>
    <w:rsid w:val="00257AE1"/>
    <w:rsid w:val="00260952"/>
    <w:rsid w:val="00260DA2"/>
    <w:rsid w:val="002622A0"/>
    <w:rsid w:val="0026420B"/>
    <w:rsid w:val="0026493B"/>
    <w:rsid w:val="00264A57"/>
    <w:rsid w:val="00264EF5"/>
    <w:rsid w:val="00265593"/>
    <w:rsid w:val="00265EB4"/>
    <w:rsid w:val="00266008"/>
    <w:rsid w:val="0026619D"/>
    <w:rsid w:val="00266320"/>
    <w:rsid w:val="002669FB"/>
    <w:rsid w:val="00266BBD"/>
    <w:rsid w:val="00266E1C"/>
    <w:rsid w:val="00266F98"/>
    <w:rsid w:val="0026720E"/>
    <w:rsid w:val="00267911"/>
    <w:rsid w:val="00267CE1"/>
    <w:rsid w:val="00271F31"/>
    <w:rsid w:val="00273846"/>
    <w:rsid w:val="00273BC1"/>
    <w:rsid w:val="002748AC"/>
    <w:rsid w:val="00274AE1"/>
    <w:rsid w:val="00275EBA"/>
    <w:rsid w:val="0027617D"/>
    <w:rsid w:val="002767DE"/>
    <w:rsid w:val="002773CD"/>
    <w:rsid w:val="00277502"/>
    <w:rsid w:val="00277BE7"/>
    <w:rsid w:val="00280865"/>
    <w:rsid w:val="002809BD"/>
    <w:rsid w:val="002822E5"/>
    <w:rsid w:val="00282F1D"/>
    <w:rsid w:val="00282F8D"/>
    <w:rsid w:val="00283099"/>
    <w:rsid w:val="00283691"/>
    <w:rsid w:val="002838A9"/>
    <w:rsid w:val="00283FC6"/>
    <w:rsid w:val="00284A1C"/>
    <w:rsid w:val="00284E12"/>
    <w:rsid w:val="002854A2"/>
    <w:rsid w:val="0028570A"/>
    <w:rsid w:val="002858E2"/>
    <w:rsid w:val="00286D0F"/>
    <w:rsid w:val="00287CEE"/>
    <w:rsid w:val="0029016E"/>
    <w:rsid w:val="00290784"/>
    <w:rsid w:val="00290DBF"/>
    <w:rsid w:val="00290F18"/>
    <w:rsid w:val="0029108C"/>
    <w:rsid w:val="0029119C"/>
    <w:rsid w:val="00291A4F"/>
    <w:rsid w:val="002921B9"/>
    <w:rsid w:val="00292231"/>
    <w:rsid w:val="0029242D"/>
    <w:rsid w:val="00292AD1"/>
    <w:rsid w:val="002938F6"/>
    <w:rsid w:val="002950BB"/>
    <w:rsid w:val="002953DC"/>
    <w:rsid w:val="0029543A"/>
    <w:rsid w:val="002957D9"/>
    <w:rsid w:val="002958FA"/>
    <w:rsid w:val="00295D67"/>
    <w:rsid w:val="002967BF"/>
    <w:rsid w:val="00296EAB"/>
    <w:rsid w:val="00297494"/>
    <w:rsid w:val="002A0F42"/>
    <w:rsid w:val="002A2F8F"/>
    <w:rsid w:val="002A33F7"/>
    <w:rsid w:val="002A3B95"/>
    <w:rsid w:val="002A4590"/>
    <w:rsid w:val="002A4C1C"/>
    <w:rsid w:val="002A5014"/>
    <w:rsid w:val="002A7115"/>
    <w:rsid w:val="002A7EFD"/>
    <w:rsid w:val="002B03F6"/>
    <w:rsid w:val="002B0647"/>
    <w:rsid w:val="002B1014"/>
    <w:rsid w:val="002B2552"/>
    <w:rsid w:val="002B2811"/>
    <w:rsid w:val="002B2BB7"/>
    <w:rsid w:val="002B308E"/>
    <w:rsid w:val="002B31AD"/>
    <w:rsid w:val="002B3460"/>
    <w:rsid w:val="002B46F2"/>
    <w:rsid w:val="002B4FCC"/>
    <w:rsid w:val="002B51E0"/>
    <w:rsid w:val="002B542E"/>
    <w:rsid w:val="002B5C46"/>
    <w:rsid w:val="002B718F"/>
    <w:rsid w:val="002B7234"/>
    <w:rsid w:val="002B7452"/>
    <w:rsid w:val="002C00F7"/>
    <w:rsid w:val="002C0E2A"/>
    <w:rsid w:val="002C141E"/>
    <w:rsid w:val="002C193E"/>
    <w:rsid w:val="002C25F0"/>
    <w:rsid w:val="002C2848"/>
    <w:rsid w:val="002C3430"/>
    <w:rsid w:val="002C5FAC"/>
    <w:rsid w:val="002C68EA"/>
    <w:rsid w:val="002C6BD7"/>
    <w:rsid w:val="002C7F90"/>
    <w:rsid w:val="002D01B1"/>
    <w:rsid w:val="002D028C"/>
    <w:rsid w:val="002D057D"/>
    <w:rsid w:val="002D2177"/>
    <w:rsid w:val="002D35AE"/>
    <w:rsid w:val="002D647B"/>
    <w:rsid w:val="002D69AC"/>
    <w:rsid w:val="002D6BE0"/>
    <w:rsid w:val="002D6F4B"/>
    <w:rsid w:val="002D76A7"/>
    <w:rsid w:val="002D7DD2"/>
    <w:rsid w:val="002E17E5"/>
    <w:rsid w:val="002E1BB4"/>
    <w:rsid w:val="002E2110"/>
    <w:rsid w:val="002E2B66"/>
    <w:rsid w:val="002E2FAF"/>
    <w:rsid w:val="002E2FB5"/>
    <w:rsid w:val="002E39F2"/>
    <w:rsid w:val="002E4959"/>
    <w:rsid w:val="002E68D0"/>
    <w:rsid w:val="002E6DE3"/>
    <w:rsid w:val="002E71C9"/>
    <w:rsid w:val="002E7EAB"/>
    <w:rsid w:val="002F0104"/>
    <w:rsid w:val="002F0931"/>
    <w:rsid w:val="002F098F"/>
    <w:rsid w:val="002F0AB7"/>
    <w:rsid w:val="002F1609"/>
    <w:rsid w:val="002F1868"/>
    <w:rsid w:val="002F2355"/>
    <w:rsid w:val="002F345D"/>
    <w:rsid w:val="002F3508"/>
    <w:rsid w:val="002F3610"/>
    <w:rsid w:val="002F3E79"/>
    <w:rsid w:val="002F3EAD"/>
    <w:rsid w:val="002F473E"/>
    <w:rsid w:val="002F527F"/>
    <w:rsid w:val="002F67C0"/>
    <w:rsid w:val="002F6BDD"/>
    <w:rsid w:val="002F7687"/>
    <w:rsid w:val="002F7AFA"/>
    <w:rsid w:val="002F7BD9"/>
    <w:rsid w:val="002F7C01"/>
    <w:rsid w:val="00300439"/>
    <w:rsid w:val="00301835"/>
    <w:rsid w:val="00302E48"/>
    <w:rsid w:val="00302E95"/>
    <w:rsid w:val="003030E6"/>
    <w:rsid w:val="0030378C"/>
    <w:rsid w:val="00303E29"/>
    <w:rsid w:val="00304CD7"/>
    <w:rsid w:val="00305FCB"/>
    <w:rsid w:val="00306489"/>
    <w:rsid w:val="003069C3"/>
    <w:rsid w:val="00307C42"/>
    <w:rsid w:val="003107A1"/>
    <w:rsid w:val="00310B1D"/>
    <w:rsid w:val="003114C0"/>
    <w:rsid w:val="00311ABB"/>
    <w:rsid w:val="00311E86"/>
    <w:rsid w:val="00311EF1"/>
    <w:rsid w:val="00313F4C"/>
    <w:rsid w:val="00314E65"/>
    <w:rsid w:val="00314EF9"/>
    <w:rsid w:val="003153DD"/>
    <w:rsid w:val="003161FB"/>
    <w:rsid w:val="00317339"/>
    <w:rsid w:val="00317400"/>
    <w:rsid w:val="00317A64"/>
    <w:rsid w:val="00317EBB"/>
    <w:rsid w:val="00321DE5"/>
    <w:rsid w:val="00322531"/>
    <w:rsid w:val="00323330"/>
    <w:rsid w:val="00323715"/>
    <w:rsid w:val="00323E65"/>
    <w:rsid w:val="00324802"/>
    <w:rsid w:val="00324B0E"/>
    <w:rsid w:val="00325026"/>
    <w:rsid w:val="003261D9"/>
    <w:rsid w:val="00326A33"/>
    <w:rsid w:val="00326D09"/>
    <w:rsid w:val="003272AA"/>
    <w:rsid w:val="00327437"/>
    <w:rsid w:val="003274CA"/>
    <w:rsid w:val="00327A5E"/>
    <w:rsid w:val="00330677"/>
    <w:rsid w:val="00331546"/>
    <w:rsid w:val="003324E7"/>
    <w:rsid w:val="0033257A"/>
    <w:rsid w:val="00332D41"/>
    <w:rsid w:val="003341C4"/>
    <w:rsid w:val="00334273"/>
    <w:rsid w:val="003342C4"/>
    <w:rsid w:val="003349D7"/>
    <w:rsid w:val="00334B57"/>
    <w:rsid w:val="00334DC2"/>
    <w:rsid w:val="0033559A"/>
    <w:rsid w:val="003363BC"/>
    <w:rsid w:val="00337322"/>
    <w:rsid w:val="00340788"/>
    <w:rsid w:val="00340BE8"/>
    <w:rsid w:val="00340CFC"/>
    <w:rsid w:val="003411FD"/>
    <w:rsid w:val="003413C0"/>
    <w:rsid w:val="0034164F"/>
    <w:rsid w:val="003417B3"/>
    <w:rsid w:val="003419C5"/>
    <w:rsid w:val="0034296C"/>
    <w:rsid w:val="00343876"/>
    <w:rsid w:val="003450AC"/>
    <w:rsid w:val="00345EBE"/>
    <w:rsid w:val="00346178"/>
    <w:rsid w:val="00347CB7"/>
    <w:rsid w:val="00350104"/>
    <w:rsid w:val="00350833"/>
    <w:rsid w:val="00350A01"/>
    <w:rsid w:val="00350EFE"/>
    <w:rsid w:val="003518AB"/>
    <w:rsid w:val="00351CF7"/>
    <w:rsid w:val="0035283F"/>
    <w:rsid w:val="00354E4C"/>
    <w:rsid w:val="00355285"/>
    <w:rsid w:val="00356ECE"/>
    <w:rsid w:val="0035710E"/>
    <w:rsid w:val="0035717F"/>
    <w:rsid w:val="00357D2B"/>
    <w:rsid w:val="00357FB8"/>
    <w:rsid w:val="003602ED"/>
    <w:rsid w:val="003605EF"/>
    <w:rsid w:val="00360A52"/>
    <w:rsid w:val="00360F55"/>
    <w:rsid w:val="003620AE"/>
    <w:rsid w:val="00362BF3"/>
    <w:rsid w:val="00362BFE"/>
    <w:rsid w:val="00363198"/>
    <w:rsid w:val="00363E35"/>
    <w:rsid w:val="00364273"/>
    <w:rsid w:val="00364FFE"/>
    <w:rsid w:val="00365054"/>
    <w:rsid w:val="0036650F"/>
    <w:rsid w:val="00366D7A"/>
    <w:rsid w:val="00370232"/>
    <w:rsid w:val="003703A7"/>
    <w:rsid w:val="0037062D"/>
    <w:rsid w:val="0037087A"/>
    <w:rsid w:val="00370AA1"/>
    <w:rsid w:val="0037142A"/>
    <w:rsid w:val="00371AD5"/>
    <w:rsid w:val="00371D6D"/>
    <w:rsid w:val="003725EC"/>
    <w:rsid w:val="003729DE"/>
    <w:rsid w:val="003730D1"/>
    <w:rsid w:val="003730E8"/>
    <w:rsid w:val="003732E3"/>
    <w:rsid w:val="003739E4"/>
    <w:rsid w:val="0037436E"/>
    <w:rsid w:val="00374A7E"/>
    <w:rsid w:val="003752C1"/>
    <w:rsid w:val="003757D2"/>
    <w:rsid w:val="00376078"/>
    <w:rsid w:val="00376150"/>
    <w:rsid w:val="00376449"/>
    <w:rsid w:val="00376AA1"/>
    <w:rsid w:val="00376E78"/>
    <w:rsid w:val="00377027"/>
    <w:rsid w:val="003801B6"/>
    <w:rsid w:val="003802A7"/>
    <w:rsid w:val="0038032D"/>
    <w:rsid w:val="00382C3A"/>
    <w:rsid w:val="003844FC"/>
    <w:rsid w:val="0038480E"/>
    <w:rsid w:val="00384873"/>
    <w:rsid w:val="0038558F"/>
    <w:rsid w:val="0038594D"/>
    <w:rsid w:val="00385D4F"/>
    <w:rsid w:val="0038763B"/>
    <w:rsid w:val="003909DF"/>
    <w:rsid w:val="00390AA3"/>
    <w:rsid w:val="00390C24"/>
    <w:rsid w:val="00391775"/>
    <w:rsid w:val="003919A4"/>
    <w:rsid w:val="003924AD"/>
    <w:rsid w:val="00395975"/>
    <w:rsid w:val="00395E18"/>
    <w:rsid w:val="00397300"/>
    <w:rsid w:val="00397326"/>
    <w:rsid w:val="003A0A7E"/>
    <w:rsid w:val="003A0A87"/>
    <w:rsid w:val="003A0E84"/>
    <w:rsid w:val="003A0F8C"/>
    <w:rsid w:val="003A1360"/>
    <w:rsid w:val="003A1681"/>
    <w:rsid w:val="003A1AE7"/>
    <w:rsid w:val="003A260B"/>
    <w:rsid w:val="003A2DB2"/>
    <w:rsid w:val="003A3CB9"/>
    <w:rsid w:val="003A4A38"/>
    <w:rsid w:val="003A569F"/>
    <w:rsid w:val="003A6281"/>
    <w:rsid w:val="003A75E9"/>
    <w:rsid w:val="003A772F"/>
    <w:rsid w:val="003B0476"/>
    <w:rsid w:val="003B2094"/>
    <w:rsid w:val="003B24C2"/>
    <w:rsid w:val="003B2B11"/>
    <w:rsid w:val="003B2BB2"/>
    <w:rsid w:val="003B2C93"/>
    <w:rsid w:val="003B3047"/>
    <w:rsid w:val="003B31ED"/>
    <w:rsid w:val="003B3894"/>
    <w:rsid w:val="003B445A"/>
    <w:rsid w:val="003B4A53"/>
    <w:rsid w:val="003B5E6C"/>
    <w:rsid w:val="003B669A"/>
    <w:rsid w:val="003B66B7"/>
    <w:rsid w:val="003B6DC1"/>
    <w:rsid w:val="003B7113"/>
    <w:rsid w:val="003B7842"/>
    <w:rsid w:val="003B7BF2"/>
    <w:rsid w:val="003C0431"/>
    <w:rsid w:val="003C0E66"/>
    <w:rsid w:val="003C1551"/>
    <w:rsid w:val="003C2409"/>
    <w:rsid w:val="003C3161"/>
    <w:rsid w:val="003C34D4"/>
    <w:rsid w:val="003C39A3"/>
    <w:rsid w:val="003C43F5"/>
    <w:rsid w:val="003C442D"/>
    <w:rsid w:val="003C492E"/>
    <w:rsid w:val="003C4C23"/>
    <w:rsid w:val="003C6266"/>
    <w:rsid w:val="003C67AD"/>
    <w:rsid w:val="003C71C2"/>
    <w:rsid w:val="003C7BDF"/>
    <w:rsid w:val="003C7E48"/>
    <w:rsid w:val="003C7F07"/>
    <w:rsid w:val="003D0133"/>
    <w:rsid w:val="003D045B"/>
    <w:rsid w:val="003D0B78"/>
    <w:rsid w:val="003D32EE"/>
    <w:rsid w:val="003D3925"/>
    <w:rsid w:val="003D49E1"/>
    <w:rsid w:val="003D63E0"/>
    <w:rsid w:val="003D6FC4"/>
    <w:rsid w:val="003D7882"/>
    <w:rsid w:val="003D7C06"/>
    <w:rsid w:val="003E0284"/>
    <w:rsid w:val="003E02BD"/>
    <w:rsid w:val="003E03CC"/>
    <w:rsid w:val="003E0A49"/>
    <w:rsid w:val="003E0BD7"/>
    <w:rsid w:val="003E0EE4"/>
    <w:rsid w:val="003E1248"/>
    <w:rsid w:val="003E130C"/>
    <w:rsid w:val="003E204B"/>
    <w:rsid w:val="003E212B"/>
    <w:rsid w:val="003E24EB"/>
    <w:rsid w:val="003E4F0F"/>
    <w:rsid w:val="003E5423"/>
    <w:rsid w:val="003E5D0D"/>
    <w:rsid w:val="003E6447"/>
    <w:rsid w:val="003E7419"/>
    <w:rsid w:val="003E7E74"/>
    <w:rsid w:val="003F0A4B"/>
    <w:rsid w:val="003F173A"/>
    <w:rsid w:val="003F2375"/>
    <w:rsid w:val="003F23D8"/>
    <w:rsid w:val="003F31C8"/>
    <w:rsid w:val="003F36F8"/>
    <w:rsid w:val="003F45BB"/>
    <w:rsid w:val="003F4C75"/>
    <w:rsid w:val="003F669C"/>
    <w:rsid w:val="003F67AF"/>
    <w:rsid w:val="003F6E9C"/>
    <w:rsid w:val="003F75EA"/>
    <w:rsid w:val="003F7813"/>
    <w:rsid w:val="00400605"/>
    <w:rsid w:val="0040091C"/>
    <w:rsid w:val="00402604"/>
    <w:rsid w:val="00402679"/>
    <w:rsid w:val="00402C1B"/>
    <w:rsid w:val="00404AC6"/>
    <w:rsid w:val="00405A46"/>
    <w:rsid w:val="0040639B"/>
    <w:rsid w:val="00407CBE"/>
    <w:rsid w:val="00407FE9"/>
    <w:rsid w:val="004108B3"/>
    <w:rsid w:val="00410B1B"/>
    <w:rsid w:val="0041159A"/>
    <w:rsid w:val="00411884"/>
    <w:rsid w:val="00412FF0"/>
    <w:rsid w:val="00413903"/>
    <w:rsid w:val="0041391A"/>
    <w:rsid w:val="00413E96"/>
    <w:rsid w:val="004145E3"/>
    <w:rsid w:val="00415551"/>
    <w:rsid w:val="0041664D"/>
    <w:rsid w:val="00417737"/>
    <w:rsid w:val="00417B27"/>
    <w:rsid w:val="00420777"/>
    <w:rsid w:val="004228A7"/>
    <w:rsid w:val="00422F6D"/>
    <w:rsid w:val="00423303"/>
    <w:rsid w:val="004240C1"/>
    <w:rsid w:val="0042504F"/>
    <w:rsid w:val="004256F6"/>
    <w:rsid w:val="004257F6"/>
    <w:rsid w:val="00425F31"/>
    <w:rsid w:val="00426114"/>
    <w:rsid w:val="004261E1"/>
    <w:rsid w:val="004272C0"/>
    <w:rsid w:val="00427692"/>
    <w:rsid w:val="00431022"/>
    <w:rsid w:val="00431A90"/>
    <w:rsid w:val="00432936"/>
    <w:rsid w:val="00433E06"/>
    <w:rsid w:val="004358E9"/>
    <w:rsid w:val="00437628"/>
    <w:rsid w:val="00437926"/>
    <w:rsid w:val="0043793B"/>
    <w:rsid w:val="00437C1F"/>
    <w:rsid w:val="0044068F"/>
    <w:rsid w:val="00440F6F"/>
    <w:rsid w:val="00440FAB"/>
    <w:rsid w:val="00441085"/>
    <w:rsid w:val="00441AC2"/>
    <w:rsid w:val="00441BF8"/>
    <w:rsid w:val="004429B4"/>
    <w:rsid w:val="00442A47"/>
    <w:rsid w:val="00442B92"/>
    <w:rsid w:val="00443090"/>
    <w:rsid w:val="0044313E"/>
    <w:rsid w:val="004436EE"/>
    <w:rsid w:val="00443BAC"/>
    <w:rsid w:val="00444055"/>
    <w:rsid w:val="004443A2"/>
    <w:rsid w:val="004446AC"/>
    <w:rsid w:val="00445137"/>
    <w:rsid w:val="0044558D"/>
    <w:rsid w:val="00445ABA"/>
    <w:rsid w:val="004464A4"/>
    <w:rsid w:val="004464B3"/>
    <w:rsid w:val="0044674C"/>
    <w:rsid w:val="00447711"/>
    <w:rsid w:val="00447E69"/>
    <w:rsid w:val="004504C1"/>
    <w:rsid w:val="004508A3"/>
    <w:rsid w:val="004515C9"/>
    <w:rsid w:val="004516B1"/>
    <w:rsid w:val="00452045"/>
    <w:rsid w:val="00455021"/>
    <w:rsid w:val="00455609"/>
    <w:rsid w:val="00455EAD"/>
    <w:rsid w:val="00457F46"/>
    <w:rsid w:val="00460058"/>
    <w:rsid w:val="00460ADC"/>
    <w:rsid w:val="00461005"/>
    <w:rsid w:val="00461E8F"/>
    <w:rsid w:val="00462379"/>
    <w:rsid w:val="00462BCA"/>
    <w:rsid w:val="0046347D"/>
    <w:rsid w:val="004636C5"/>
    <w:rsid w:val="00465FF9"/>
    <w:rsid w:val="00466010"/>
    <w:rsid w:val="0046681C"/>
    <w:rsid w:val="004669C1"/>
    <w:rsid w:val="00467368"/>
    <w:rsid w:val="00467571"/>
    <w:rsid w:val="00467E8A"/>
    <w:rsid w:val="00467F96"/>
    <w:rsid w:val="00471E05"/>
    <w:rsid w:val="00472D51"/>
    <w:rsid w:val="004730F1"/>
    <w:rsid w:val="0047370F"/>
    <w:rsid w:val="00474A20"/>
    <w:rsid w:val="00474FA8"/>
    <w:rsid w:val="00476268"/>
    <w:rsid w:val="00476730"/>
    <w:rsid w:val="00476D79"/>
    <w:rsid w:val="00476F79"/>
    <w:rsid w:val="0047722F"/>
    <w:rsid w:val="004804C2"/>
    <w:rsid w:val="00480A81"/>
    <w:rsid w:val="00480E0B"/>
    <w:rsid w:val="0048108B"/>
    <w:rsid w:val="00484532"/>
    <w:rsid w:val="00484C8B"/>
    <w:rsid w:val="004869F4"/>
    <w:rsid w:val="004874E1"/>
    <w:rsid w:val="00487B7C"/>
    <w:rsid w:val="00490A41"/>
    <w:rsid w:val="00492E85"/>
    <w:rsid w:val="00494D8A"/>
    <w:rsid w:val="00495BAD"/>
    <w:rsid w:val="00497E6E"/>
    <w:rsid w:val="00497ED3"/>
    <w:rsid w:val="004A01A6"/>
    <w:rsid w:val="004A254C"/>
    <w:rsid w:val="004A2D7F"/>
    <w:rsid w:val="004A3091"/>
    <w:rsid w:val="004A4682"/>
    <w:rsid w:val="004A48B4"/>
    <w:rsid w:val="004A4969"/>
    <w:rsid w:val="004A552D"/>
    <w:rsid w:val="004A6340"/>
    <w:rsid w:val="004A6443"/>
    <w:rsid w:val="004A6E1B"/>
    <w:rsid w:val="004A787C"/>
    <w:rsid w:val="004B052F"/>
    <w:rsid w:val="004B0A47"/>
    <w:rsid w:val="004B1108"/>
    <w:rsid w:val="004B14BC"/>
    <w:rsid w:val="004B3059"/>
    <w:rsid w:val="004B319B"/>
    <w:rsid w:val="004B346B"/>
    <w:rsid w:val="004B3719"/>
    <w:rsid w:val="004B38F4"/>
    <w:rsid w:val="004B3CA0"/>
    <w:rsid w:val="004B3CBE"/>
    <w:rsid w:val="004B41EF"/>
    <w:rsid w:val="004B4FEC"/>
    <w:rsid w:val="004B6228"/>
    <w:rsid w:val="004B68B4"/>
    <w:rsid w:val="004B69D6"/>
    <w:rsid w:val="004B6C48"/>
    <w:rsid w:val="004B6EC9"/>
    <w:rsid w:val="004B74D5"/>
    <w:rsid w:val="004B7629"/>
    <w:rsid w:val="004B78E9"/>
    <w:rsid w:val="004C1778"/>
    <w:rsid w:val="004C225A"/>
    <w:rsid w:val="004C3BE0"/>
    <w:rsid w:val="004C585C"/>
    <w:rsid w:val="004C5DCF"/>
    <w:rsid w:val="004C62C4"/>
    <w:rsid w:val="004C63D2"/>
    <w:rsid w:val="004C684B"/>
    <w:rsid w:val="004C6DB2"/>
    <w:rsid w:val="004C788A"/>
    <w:rsid w:val="004D06AD"/>
    <w:rsid w:val="004D11C6"/>
    <w:rsid w:val="004D1531"/>
    <w:rsid w:val="004D16BA"/>
    <w:rsid w:val="004D210E"/>
    <w:rsid w:val="004D22EF"/>
    <w:rsid w:val="004D2DC4"/>
    <w:rsid w:val="004D36ED"/>
    <w:rsid w:val="004D454C"/>
    <w:rsid w:val="004D7CA1"/>
    <w:rsid w:val="004E0FCE"/>
    <w:rsid w:val="004E1C7E"/>
    <w:rsid w:val="004E3902"/>
    <w:rsid w:val="004E43A3"/>
    <w:rsid w:val="004E4BFB"/>
    <w:rsid w:val="004E4F3F"/>
    <w:rsid w:val="004E510A"/>
    <w:rsid w:val="004E54C4"/>
    <w:rsid w:val="004E609E"/>
    <w:rsid w:val="004E7472"/>
    <w:rsid w:val="004E7D49"/>
    <w:rsid w:val="004F05F0"/>
    <w:rsid w:val="004F0ECB"/>
    <w:rsid w:val="004F102A"/>
    <w:rsid w:val="004F1ADA"/>
    <w:rsid w:val="004F1B12"/>
    <w:rsid w:val="004F1CC8"/>
    <w:rsid w:val="004F1F54"/>
    <w:rsid w:val="004F33AE"/>
    <w:rsid w:val="004F69D5"/>
    <w:rsid w:val="004F6F04"/>
    <w:rsid w:val="004F7F18"/>
    <w:rsid w:val="00500676"/>
    <w:rsid w:val="005006B4"/>
    <w:rsid w:val="00500FEB"/>
    <w:rsid w:val="005020C9"/>
    <w:rsid w:val="0050250E"/>
    <w:rsid w:val="005031C8"/>
    <w:rsid w:val="005038C2"/>
    <w:rsid w:val="00503D3B"/>
    <w:rsid w:val="0050416B"/>
    <w:rsid w:val="00504609"/>
    <w:rsid w:val="005046A7"/>
    <w:rsid w:val="00504998"/>
    <w:rsid w:val="00504DE3"/>
    <w:rsid w:val="00504F29"/>
    <w:rsid w:val="00505019"/>
    <w:rsid w:val="00505D0F"/>
    <w:rsid w:val="00505F44"/>
    <w:rsid w:val="00506968"/>
    <w:rsid w:val="0050707E"/>
    <w:rsid w:val="005105BB"/>
    <w:rsid w:val="005134B9"/>
    <w:rsid w:val="005138E2"/>
    <w:rsid w:val="0051393D"/>
    <w:rsid w:val="005139E6"/>
    <w:rsid w:val="005145A5"/>
    <w:rsid w:val="00514B48"/>
    <w:rsid w:val="00514D64"/>
    <w:rsid w:val="0051556F"/>
    <w:rsid w:val="00515A81"/>
    <w:rsid w:val="00516139"/>
    <w:rsid w:val="00517118"/>
    <w:rsid w:val="005178CB"/>
    <w:rsid w:val="00517F11"/>
    <w:rsid w:val="00517F54"/>
    <w:rsid w:val="00520334"/>
    <w:rsid w:val="0052245A"/>
    <w:rsid w:val="0052252B"/>
    <w:rsid w:val="005231AC"/>
    <w:rsid w:val="005236D3"/>
    <w:rsid w:val="00524BB5"/>
    <w:rsid w:val="00524E22"/>
    <w:rsid w:val="00525932"/>
    <w:rsid w:val="00525D9B"/>
    <w:rsid w:val="00530084"/>
    <w:rsid w:val="0053073A"/>
    <w:rsid w:val="005308DE"/>
    <w:rsid w:val="0053167F"/>
    <w:rsid w:val="005317E0"/>
    <w:rsid w:val="00531F5E"/>
    <w:rsid w:val="005332C0"/>
    <w:rsid w:val="0053388A"/>
    <w:rsid w:val="00533978"/>
    <w:rsid w:val="00533A65"/>
    <w:rsid w:val="00534B36"/>
    <w:rsid w:val="0053544A"/>
    <w:rsid w:val="0053555E"/>
    <w:rsid w:val="0053557D"/>
    <w:rsid w:val="00535BD7"/>
    <w:rsid w:val="00535C3B"/>
    <w:rsid w:val="0053611B"/>
    <w:rsid w:val="00540047"/>
    <w:rsid w:val="005411CF"/>
    <w:rsid w:val="005416EA"/>
    <w:rsid w:val="0054297C"/>
    <w:rsid w:val="00543D0C"/>
    <w:rsid w:val="00544310"/>
    <w:rsid w:val="005448D4"/>
    <w:rsid w:val="00544A9D"/>
    <w:rsid w:val="00544C3D"/>
    <w:rsid w:val="00545972"/>
    <w:rsid w:val="00546060"/>
    <w:rsid w:val="005462FE"/>
    <w:rsid w:val="005507A3"/>
    <w:rsid w:val="00551A56"/>
    <w:rsid w:val="00551E67"/>
    <w:rsid w:val="005530D4"/>
    <w:rsid w:val="00554487"/>
    <w:rsid w:val="00554978"/>
    <w:rsid w:val="00554DE0"/>
    <w:rsid w:val="00554E57"/>
    <w:rsid w:val="005558C8"/>
    <w:rsid w:val="0055674C"/>
    <w:rsid w:val="00556910"/>
    <w:rsid w:val="00557F00"/>
    <w:rsid w:val="005606D0"/>
    <w:rsid w:val="005609AB"/>
    <w:rsid w:val="00560ED6"/>
    <w:rsid w:val="005611B4"/>
    <w:rsid w:val="00561E65"/>
    <w:rsid w:val="005629DA"/>
    <w:rsid w:val="00563677"/>
    <w:rsid w:val="00563B51"/>
    <w:rsid w:val="0056400D"/>
    <w:rsid w:val="00564177"/>
    <w:rsid w:val="005641B8"/>
    <w:rsid w:val="00564C49"/>
    <w:rsid w:val="00564CD2"/>
    <w:rsid w:val="00565220"/>
    <w:rsid w:val="00565254"/>
    <w:rsid w:val="00565F0C"/>
    <w:rsid w:val="00567054"/>
    <w:rsid w:val="005677CD"/>
    <w:rsid w:val="00571B3E"/>
    <w:rsid w:val="005733EC"/>
    <w:rsid w:val="00574F48"/>
    <w:rsid w:val="005751AA"/>
    <w:rsid w:val="005753A7"/>
    <w:rsid w:val="00575993"/>
    <w:rsid w:val="00575CAF"/>
    <w:rsid w:val="005761F0"/>
    <w:rsid w:val="00577309"/>
    <w:rsid w:val="00577673"/>
    <w:rsid w:val="00577822"/>
    <w:rsid w:val="00580CAE"/>
    <w:rsid w:val="005814B8"/>
    <w:rsid w:val="00581BA5"/>
    <w:rsid w:val="00582394"/>
    <w:rsid w:val="005834A0"/>
    <w:rsid w:val="0058427C"/>
    <w:rsid w:val="005844CB"/>
    <w:rsid w:val="00584656"/>
    <w:rsid w:val="0058465A"/>
    <w:rsid w:val="00584ED3"/>
    <w:rsid w:val="005851C4"/>
    <w:rsid w:val="005856EC"/>
    <w:rsid w:val="00585B08"/>
    <w:rsid w:val="005861A5"/>
    <w:rsid w:val="00587836"/>
    <w:rsid w:val="0059096B"/>
    <w:rsid w:val="0059184E"/>
    <w:rsid w:val="00591DB4"/>
    <w:rsid w:val="00591EE9"/>
    <w:rsid w:val="005934FD"/>
    <w:rsid w:val="00593AA2"/>
    <w:rsid w:val="00593CC7"/>
    <w:rsid w:val="0059400C"/>
    <w:rsid w:val="00594500"/>
    <w:rsid w:val="00595147"/>
    <w:rsid w:val="005952B5"/>
    <w:rsid w:val="00595B47"/>
    <w:rsid w:val="00595BEE"/>
    <w:rsid w:val="00597D91"/>
    <w:rsid w:val="005A039D"/>
    <w:rsid w:val="005A0584"/>
    <w:rsid w:val="005A14DB"/>
    <w:rsid w:val="005A1839"/>
    <w:rsid w:val="005A1BBF"/>
    <w:rsid w:val="005A2197"/>
    <w:rsid w:val="005A28ED"/>
    <w:rsid w:val="005A37CF"/>
    <w:rsid w:val="005A3A20"/>
    <w:rsid w:val="005A4444"/>
    <w:rsid w:val="005A4DB5"/>
    <w:rsid w:val="005A5578"/>
    <w:rsid w:val="005A5FAD"/>
    <w:rsid w:val="005A6E8B"/>
    <w:rsid w:val="005B0F23"/>
    <w:rsid w:val="005B1573"/>
    <w:rsid w:val="005B1D84"/>
    <w:rsid w:val="005B2513"/>
    <w:rsid w:val="005B2AEF"/>
    <w:rsid w:val="005B308A"/>
    <w:rsid w:val="005B3D78"/>
    <w:rsid w:val="005B4191"/>
    <w:rsid w:val="005B430A"/>
    <w:rsid w:val="005B43FD"/>
    <w:rsid w:val="005B4A01"/>
    <w:rsid w:val="005B586A"/>
    <w:rsid w:val="005B59CA"/>
    <w:rsid w:val="005B62E8"/>
    <w:rsid w:val="005B69C0"/>
    <w:rsid w:val="005B6FC1"/>
    <w:rsid w:val="005B7C09"/>
    <w:rsid w:val="005C088F"/>
    <w:rsid w:val="005C1D85"/>
    <w:rsid w:val="005C2349"/>
    <w:rsid w:val="005C43DC"/>
    <w:rsid w:val="005C5024"/>
    <w:rsid w:val="005C5071"/>
    <w:rsid w:val="005C5AA6"/>
    <w:rsid w:val="005C66EA"/>
    <w:rsid w:val="005C685A"/>
    <w:rsid w:val="005C6AE8"/>
    <w:rsid w:val="005C71F2"/>
    <w:rsid w:val="005C7309"/>
    <w:rsid w:val="005C7342"/>
    <w:rsid w:val="005C746B"/>
    <w:rsid w:val="005C7A17"/>
    <w:rsid w:val="005C7E49"/>
    <w:rsid w:val="005D0002"/>
    <w:rsid w:val="005D0A34"/>
    <w:rsid w:val="005D0E95"/>
    <w:rsid w:val="005D2020"/>
    <w:rsid w:val="005D2F77"/>
    <w:rsid w:val="005D377D"/>
    <w:rsid w:val="005D41D3"/>
    <w:rsid w:val="005D4C33"/>
    <w:rsid w:val="005D56B2"/>
    <w:rsid w:val="005D5C6D"/>
    <w:rsid w:val="005D681D"/>
    <w:rsid w:val="005E074D"/>
    <w:rsid w:val="005E1A41"/>
    <w:rsid w:val="005E1A47"/>
    <w:rsid w:val="005E1E7C"/>
    <w:rsid w:val="005E22C4"/>
    <w:rsid w:val="005E24CC"/>
    <w:rsid w:val="005E3D78"/>
    <w:rsid w:val="005E4221"/>
    <w:rsid w:val="005E4836"/>
    <w:rsid w:val="005E54C4"/>
    <w:rsid w:val="005E56A9"/>
    <w:rsid w:val="005E5F9B"/>
    <w:rsid w:val="005E63FF"/>
    <w:rsid w:val="005E6C86"/>
    <w:rsid w:val="005F0146"/>
    <w:rsid w:val="005F2AA7"/>
    <w:rsid w:val="005F32D5"/>
    <w:rsid w:val="005F3724"/>
    <w:rsid w:val="005F38DF"/>
    <w:rsid w:val="005F3D9B"/>
    <w:rsid w:val="005F3E39"/>
    <w:rsid w:val="005F4BBD"/>
    <w:rsid w:val="005F5452"/>
    <w:rsid w:val="005F61AC"/>
    <w:rsid w:val="005F6842"/>
    <w:rsid w:val="005F7683"/>
    <w:rsid w:val="005F77D3"/>
    <w:rsid w:val="005F78A2"/>
    <w:rsid w:val="005F7EBF"/>
    <w:rsid w:val="0060044E"/>
    <w:rsid w:val="00600A0E"/>
    <w:rsid w:val="00602D6B"/>
    <w:rsid w:val="006037A1"/>
    <w:rsid w:val="00603E34"/>
    <w:rsid w:val="00603F1F"/>
    <w:rsid w:val="006044FA"/>
    <w:rsid w:val="00605EA9"/>
    <w:rsid w:val="006104E7"/>
    <w:rsid w:val="006110EF"/>
    <w:rsid w:val="006115D2"/>
    <w:rsid w:val="00611C16"/>
    <w:rsid w:val="00611F61"/>
    <w:rsid w:val="006132E3"/>
    <w:rsid w:val="00613370"/>
    <w:rsid w:val="00613AD8"/>
    <w:rsid w:val="00614DFE"/>
    <w:rsid w:val="0061553F"/>
    <w:rsid w:val="00615CB6"/>
    <w:rsid w:val="0061650F"/>
    <w:rsid w:val="0061682A"/>
    <w:rsid w:val="00616BF8"/>
    <w:rsid w:val="0061777D"/>
    <w:rsid w:val="00617B63"/>
    <w:rsid w:val="006222D2"/>
    <w:rsid w:val="00622C6F"/>
    <w:rsid w:val="00623BFF"/>
    <w:rsid w:val="00624C0A"/>
    <w:rsid w:val="00624E32"/>
    <w:rsid w:val="006255EC"/>
    <w:rsid w:val="006256A7"/>
    <w:rsid w:val="0062572E"/>
    <w:rsid w:val="00625CB0"/>
    <w:rsid w:val="00625F04"/>
    <w:rsid w:val="00626340"/>
    <w:rsid w:val="00627016"/>
    <w:rsid w:val="00627F95"/>
    <w:rsid w:val="006307AB"/>
    <w:rsid w:val="00630863"/>
    <w:rsid w:val="00631C3E"/>
    <w:rsid w:val="00631F2A"/>
    <w:rsid w:val="006327D6"/>
    <w:rsid w:val="0063283F"/>
    <w:rsid w:val="00632A7A"/>
    <w:rsid w:val="00632B41"/>
    <w:rsid w:val="00634576"/>
    <w:rsid w:val="00635A70"/>
    <w:rsid w:val="00635AA7"/>
    <w:rsid w:val="006370E1"/>
    <w:rsid w:val="0063741F"/>
    <w:rsid w:val="00637F89"/>
    <w:rsid w:val="00641E48"/>
    <w:rsid w:val="00641F85"/>
    <w:rsid w:val="00642111"/>
    <w:rsid w:val="00643357"/>
    <w:rsid w:val="0064337B"/>
    <w:rsid w:val="00643FAD"/>
    <w:rsid w:val="00644103"/>
    <w:rsid w:val="00644EC5"/>
    <w:rsid w:val="00645390"/>
    <w:rsid w:val="00646ACC"/>
    <w:rsid w:val="00646D5D"/>
    <w:rsid w:val="00646F9A"/>
    <w:rsid w:val="006479B6"/>
    <w:rsid w:val="00651915"/>
    <w:rsid w:val="006521E7"/>
    <w:rsid w:val="00652496"/>
    <w:rsid w:val="00652777"/>
    <w:rsid w:val="00653F1B"/>
    <w:rsid w:val="00655C85"/>
    <w:rsid w:val="006576CE"/>
    <w:rsid w:val="00661032"/>
    <w:rsid w:val="00661287"/>
    <w:rsid w:val="00661445"/>
    <w:rsid w:val="006629C5"/>
    <w:rsid w:val="006635DD"/>
    <w:rsid w:val="006636EC"/>
    <w:rsid w:val="006637B0"/>
    <w:rsid w:val="006645D1"/>
    <w:rsid w:val="006649B2"/>
    <w:rsid w:val="00664E5D"/>
    <w:rsid w:val="00665D34"/>
    <w:rsid w:val="006670A4"/>
    <w:rsid w:val="00667633"/>
    <w:rsid w:val="00667EBA"/>
    <w:rsid w:val="00670C02"/>
    <w:rsid w:val="006718F0"/>
    <w:rsid w:val="00671DE8"/>
    <w:rsid w:val="006721C5"/>
    <w:rsid w:val="00673A56"/>
    <w:rsid w:val="00673FC9"/>
    <w:rsid w:val="0067463F"/>
    <w:rsid w:val="00676727"/>
    <w:rsid w:val="00676B74"/>
    <w:rsid w:val="0067761E"/>
    <w:rsid w:val="006818AE"/>
    <w:rsid w:val="00682943"/>
    <w:rsid w:val="0068301E"/>
    <w:rsid w:val="00683F8F"/>
    <w:rsid w:val="00685683"/>
    <w:rsid w:val="00685AD8"/>
    <w:rsid w:val="00686269"/>
    <w:rsid w:val="006866B8"/>
    <w:rsid w:val="0068698F"/>
    <w:rsid w:val="00686AC6"/>
    <w:rsid w:val="00686EC6"/>
    <w:rsid w:val="00690292"/>
    <w:rsid w:val="006903BC"/>
    <w:rsid w:val="00690551"/>
    <w:rsid w:val="00691772"/>
    <w:rsid w:val="00693535"/>
    <w:rsid w:val="006936C1"/>
    <w:rsid w:val="0069477C"/>
    <w:rsid w:val="00694894"/>
    <w:rsid w:val="00694ECA"/>
    <w:rsid w:val="006962CB"/>
    <w:rsid w:val="0069636D"/>
    <w:rsid w:val="006A01F9"/>
    <w:rsid w:val="006A0748"/>
    <w:rsid w:val="006A142C"/>
    <w:rsid w:val="006A1D74"/>
    <w:rsid w:val="006A1EAD"/>
    <w:rsid w:val="006A1F11"/>
    <w:rsid w:val="006A2DD9"/>
    <w:rsid w:val="006A3277"/>
    <w:rsid w:val="006A3296"/>
    <w:rsid w:val="006A484A"/>
    <w:rsid w:val="006A495A"/>
    <w:rsid w:val="006A52F8"/>
    <w:rsid w:val="006A5A37"/>
    <w:rsid w:val="006A7A0D"/>
    <w:rsid w:val="006A7A42"/>
    <w:rsid w:val="006A7AC1"/>
    <w:rsid w:val="006B0806"/>
    <w:rsid w:val="006B0FA1"/>
    <w:rsid w:val="006B153C"/>
    <w:rsid w:val="006B1622"/>
    <w:rsid w:val="006B1661"/>
    <w:rsid w:val="006B1EC2"/>
    <w:rsid w:val="006B2241"/>
    <w:rsid w:val="006B3488"/>
    <w:rsid w:val="006B36E4"/>
    <w:rsid w:val="006B37BD"/>
    <w:rsid w:val="006B716E"/>
    <w:rsid w:val="006B7172"/>
    <w:rsid w:val="006B7987"/>
    <w:rsid w:val="006C0462"/>
    <w:rsid w:val="006C0BFE"/>
    <w:rsid w:val="006C0C3B"/>
    <w:rsid w:val="006C197B"/>
    <w:rsid w:val="006C2C1F"/>
    <w:rsid w:val="006C2FAE"/>
    <w:rsid w:val="006C30B1"/>
    <w:rsid w:val="006C41FA"/>
    <w:rsid w:val="006C52E9"/>
    <w:rsid w:val="006C5A33"/>
    <w:rsid w:val="006C5AF3"/>
    <w:rsid w:val="006C60C5"/>
    <w:rsid w:val="006C6CBA"/>
    <w:rsid w:val="006C7414"/>
    <w:rsid w:val="006C771C"/>
    <w:rsid w:val="006C7E9C"/>
    <w:rsid w:val="006D02D7"/>
    <w:rsid w:val="006D12FC"/>
    <w:rsid w:val="006D13EC"/>
    <w:rsid w:val="006D1BAD"/>
    <w:rsid w:val="006D1D61"/>
    <w:rsid w:val="006D2338"/>
    <w:rsid w:val="006D255D"/>
    <w:rsid w:val="006D32C1"/>
    <w:rsid w:val="006D342C"/>
    <w:rsid w:val="006D4004"/>
    <w:rsid w:val="006D54C2"/>
    <w:rsid w:val="006D760F"/>
    <w:rsid w:val="006E0596"/>
    <w:rsid w:val="006E08ED"/>
    <w:rsid w:val="006E09FB"/>
    <w:rsid w:val="006E0FC5"/>
    <w:rsid w:val="006E15B7"/>
    <w:rsid w:val="006E182C"/>
    <w:rsid w:val="006E2825"/>
    <w:rsid w:val="006E34B1"/>
    <w:rsid w:val="006E47CC"/>
    <w:rsid w:val="006E4C68"/>
    <w:rsid w:val="006E5646"/>
    <w:rsid w:val="006E5FC5"/>
    <w:rsid w:val="006E6CD4"/>
    <w:rsid w:val="006E6E79"/>
    <w:rsid w:val="006E77A0"/>
    <w:rsid w:val="006E77FD"/>
    <w:rsid w:val="006F09B9"/>
    <w:rsid w:val="006F14EE"/>
    <w:rsid w:val="006F1879"/>
    <w:rsid w:val="006F37A2"/>
    <w:rsid w:val="006F4614"/>
    <w:rsid w:val="006F4E3F"/>
    <w:rsid w:val="006F4F82"/>
    <w:rsid w:val="006F5939"/>
    <w:rsid w:val="006F59D1"/>
    <w:rsid w:val="006F5B15"/>
    <w:rsid w:val="006F6362"/>
    <w:rsid w:val="006F6F05"/>
    <w:rsid w:val="006F7061"/>
    <w:rsid w:val="006F74C4"/>
    <w:rsid w:val="006F7920"/>
    <w:rsid w:val="006F7DE6"/>
    <w:rsid w:val="006F7FEB"/>
    <w:rsid w:val="00700651"/>
    <w:rsid w:val="00700B22"/>
    <w:rsid w:val="00700BCC"/>
    <w:rsid w:val="007029ED"/>
    <w:rsid w:val="00702DA8"/>
    <w:rsid w:val="007033E3"/>
    <w:rsid w:val="007034C6"/>
    <w:rsid w:val="00704075"/>
    <w:rsid w:val="00705851"/>
    <w:rsid w:val="00705D58"/>
    <w:rsid w:val="007066AE"/>
    <w:rsid w:val="00706E88"/>
    <w:rsid w:val="00706EC6"/>
    <w:rsid w:val="00707D24"/>
    <w:rsid w:val="007101AB"/>
    <w:rsid w:val="00711D2B"/>
    <w:rsid w:val="0071203C"/>
    <w:rsid w:val="00712B89"/>
    <w:rsid w:val="0071392E"/>
    <w:rsid w:val="00713AA3"/>
    <w:rsid w:val="0071415A"/>
    <w:rsid w:val="0071485F"/>
    <w:rsid w:val="00714C3F"/>
    <w:rsid w:val="0071627E"/>
    <w:rsid w:val="0071652C"/>
    <w:rsid w:val="007168F3"/>
    <w:rsid w:val="00716D23"/>
    <w:rsid w:val="007179FC"/>
    <w:rsid w:val="00720D7C"/>
    <w:rsid w:val="00721B04"/>
    <w:rsid w:val="00722AA6"/>
    <w:rsid w:val="007235C5"/>
    <w:rsid w:val="00723714"/>
    <w:rsid w:val="00724A0B"/>
    <w:rsid w:val="00724B39"/>
    <w:rsid w:val="00725FB6"/>
    <w:rsid w:val="00726020"/>
    <w:rsid w:val="00727CEE"/>
    <w:rsid w:val="00727D25"/>
    <w:rsid w:val="007312D6"/>
    <w:rsid w:val="007317B7"/>
    <w:rsid w:val="00733B2D"/>
    <w:rsid w:val="00734C00"/>
    <w:rsid w:val="00735712"/>
    <w:rsid w:val="0073576E"/>
    <w:rsid w:val="00735F5B"/>
    <w:rsid w:val="00736087"/>
    <w:rsid w:val="0073646F"/>
    <w:rsid w:val="0073662C"/>
    <w:rsid w:val="00736FEC"/>
    <w:rsid w:val="00737046"/>
    <w:rsid w:val="00740A0B"/>
    <w:rsid w:val="00740E35"/>
    <w:rsid w:val="00740EE6"/>
    <w:rsid w:val="00741937"/>
    <w:rsid w:val="00741D08"/>
    <w:rsid w:val="00741DB0"/>
    <w:rsid w:val="0074204B"/>
    <w:rsid w:val="00742350"/>
    <w:rsid w:val="00742464"/>
    <w:rsid w:val="00742CA7"/>
    <w:rsid w:val="0074351A"/>
    <w:rsid w:val="007441AC"/>
    <w:rsid w:val="00744A0E"/>
    <w:rsid w:val="007455EA"/>
    <w:rsid w:val="0074683A"/>
    <w:rsid w:val="00747365"/>
    <w:rsid w:val="007477D3"/>
    <w:rsid w:val="00750410"/>
    <w:rsid w:val="007508B9"/>
    <w:rsid w:val="00751001"/>
    <w:rsid w:val="007512DF"/>
    <w:rsid w:val="007514D1"/>
    <w:rsid w:val="0075459F"/>
    <w:rsid w:val="0075520C"/>
    <w:rsid w:val="007554CB"/>
    <w:rsid w:val="007559DC"/>
    <w:rsid w:val="007559FB"/>
    <w:rsid w:val="0075614E"/>
    <w:rsid w:val="00757542"/>
    <w:rsid w:val="00757557"/>
    <w:rsid w:val="0076052F"/>
    <w:rsid w:val="00760772"/>
    <w:rsid w:val="007608A5"/>
    <w:rsid w:val="007608FE"/>
    <w:rsid w:val="007618F7"/>
    <w:rsid w:val="007622B9"/>
    <w:rsid w:val="0076244A"/>
    <w:rsid w:val="00762BFB"/>
    <w:rsid w:val="0076514D"/>
    <w:rsid w:val="0076559B"/>
    <w:rsid w:val="00765AF6"/>
    <w:rsid w:val="00767555"/>
    <w:rsid w:val="00771EDE"/>
    <w:rsid w:val="00772905"/>
    <w:rsid w:val="00772C90"/>
    <w:rsid w:val="00773115"/>
    <w:rsid w:val="00773D94"/>
    <w:rsid w:val="007756A7"/>
    <w:rsid w:val="00777DF6"/>
    <w:rsid w:val="007804B3"/>
    <w:rsid w:val="00780FE0"/>
    <w:rsid w:val="007810FA"/>
    <w:rsid w:val="00782DDC"/>
    <w:rsid w:val="00782F78"/>
    <w:rsid w:val="00786613"/>
    <w:rsid w:val="00786EAB"/>
    <w:rsid w:val="00787705"/>
    <w:rsid w:val="007879D5"/>
    <w:rsid w:val="007917E3"/>
    <w:rsid w:val="00791C17"/>
    <w:rsid w:val="00792073"/>
    <w:rsid w:val="007923B8"/>
    <w:rsid w:val="00792593"/>
    <w:rsid w:val="007936A8"/>
    <w:rsid w:val="00793B6B"/>
    <w:rsid w:val="00793F2C"/>
    <w:rsid w:val="0079454E"/>
    <w:rsid w:val="00794A16"/>
    <w:rsid w:val="0079506B"/>
    <w:rsid w:val="00795213"/>
    <w:rsid w:val="00796062"/>
    <w:rsid w:val="007A0AC8"/>
    <w:rsid w:val="007A2641"/>
    <w:rsid w:val="007A2B61"/>
    <w:rsid w:val="007A4B5D"/>
    <w:rsid w:val="007A4D7A"/>
    <w:rsid w:val="007A4EAB"/>
    <w:rsid w:val="007A5055"/>
    <w:rsid w:val="007A5506"/>
    <w:rsid w:val="007A56B7"/>
    <w:rsid w:val="007A5BCC"/>
    <w:rsid w:val="007A6ED2"/>
    <w:rsid w:val="007B140C"/>
    <w:rsid w:val="007B1569"/>
    <w:rsid w:val="007B1808"/>
    <w:rsid w:val="007B1C39"/>
    <w:rsid w:val="007B2370"/>
    <w:rsid w:val="007B33E7"/>
    <w:rsid w:val="007B3D5F"/>
    <w:rsid w:val="007B44B4"/>
    <w:rsid w:val="007B48DD"/>
    <w:rsid w:val="007B496B"/>
    <w:rsid w:val="007B5713"/>
    <w:rsid w:val="007B5962"/>
    <w:rsid w:val="007B5CBB"/>
    <w:rsid w:val="007B5E54"/>
    <w:rsid w:val="007B5F91"/>
    <w:rsid w:val="007B63AB"/>
    <w:rsid w:val="007B6927"/>
    <w:rsid w:val="007B7862"/>
    <w:rsid w:val="007B78C0"/>
    <w:rsid w:val="007B7D7E"/>
    <w:rsid w:val="007C01AE"/>
    <w:rsid w:val="007C01F8"/>
    <w:rsid w:val="007C18D2"/>
    <w:rsid w:val="007C4C2F"/>
    <w:rsid w:val="007C4D1C"/>
    <w:rsid w:val="007C6C4F"/>
    <w:rsid w:val="007D0399"/>
    <w:rsid w:val="007D0780"/>
    <w:rsid w:val="007D0FFB"/>
    <w:rsid w:val="007D1040"/>
    <w:rsid w:val="007D1618"/>
    <w:rsid w:val="007D1A19"/>
    <w:rsid w:val="007D209C"/>
    <w:rsid w:val="007D2359"/>
    <w:rsid w:val="007D2F93"/>
    <w:rsid w:val="007D3B5F"/>
    <w:rsid w:val="007D46C5"/>
    <w:rsid w:val="007D473D"/>
    <w:rsid w:val="007D5AEE"/>
    <w:rsid w:val="007D5C60"/>
    <w:rsid w:val="007D6342"/>
    <w:rsid w:val="007E029A"/>
    <w:rsid w:val="007E0DC9"/>
    <w:rsid w:val="007E0E6D"/>
    <w:rsid w:val="007E101D"/>
    <w:rsid w:val="007E1861"/>
    <w:rsid w:val="007E28A1"/>
    <w:rsid w:val="007E367E"/>
    <w:rsid w:val="007E5694"/>
    <w:rsid w:val="007E5D3E"/>
    <w:rsid w:val="007E5F07"/>
    <w:rsid w:val="007E5F34"/>
    <w:rsid w:val="007E601F"/>
    <w:rsid w:val="007F2922"/>
    <w:rsid w:val="007F332C"/>
    <w:rsid w:val="007F5027"/>
    <w:rsid w:val="007F5ED9"/>
    <w:rsid w:val="008003B0"/>
    <w:rsid w:val="00800587"/>
    <w:rsid w:val="008018A5"/>
    <w:rsid w:val="008018B8"/>
    <w:rsid w:val="008025E7"/>
    <w:rsid w:val="008037CD"/>
    <w:rsid w:val="008041A4"/>
    <w:rsid w:val="00804E62"/>
    <w:rsid w:val="0080628D"/>
    <w:rsid w:val="00807862"/>
    <w:rsid w:val="00807B95"/>
    <w:rsid w:val="0081086C"/>
    <w:rsid w:val="0081149E"/>
    <w:rsid w:val="00811512"/>
    <w:rsid w:val="00811F03"/>
    <w:rsid w:val="00812A84"/>
    <w:rsid w:val="00812BB5"/>
    <w:rsid w:val="00813183"/>
    <w:rsid w:val="00814990"/>
    <w:rsid w:val="00814EAC"/>
    <w:rsid w:val="00814F28"/>
    <w:rsid w:val="0081592D"/>
    <w:rsid w:val="008167C3"/>
    <w:rsid w:val="00816A59"/>
    <w:rsid w:val="0081745C"/>
    <w:rsid w:val="00820AD5"/>
    <w:rsid w:val="00821654"/>
    <w:rsid w:val="00822F4A"/>
    <w:rsid w:val="00822F96"/>
    <w:rsid w:val="0082393A"/>
    <w:rsid w:val="00824986"/>
    <w:rsid w:val="00824B21"/>
    <w:rsid w:val="00825641"/>
    <w:rsid w:val="0082680D"/>
    <w:rsid w:val="008268F9"/>
    <w:rsid w:val="008273B5"/>
    <w:rsid w:val="00827A01"/>
    <w:rsid w:val="00830B9C"/>
    <w:rsid w:val="0083191E"/>
    <w:rsid w:val="00832219"/>
    <w:rsid w:val="00833725"/>
    <w:rsid w:val="00833D90"/>
    <w:rsid w:val="00834AA2"/>
    <w:rsid w:val="00834C0F"/>
    <w:rsid w:val="00835232"/>
    <w:rsid w:val="00836CA3"/>
    <w:rsid w:val="00837DBD"/>
    <w:rsid w:val="00840461"/>
    <w:rsid w:val="00840B13"/>
    <w:rsid w:val="00842084"/>
    <w:rsid w:val="0084228B"/>
    <w:rsid w:val="0084269E"/>
    <w:rsid w:val="00842A06"/>
    <w:rsid w:val="00843346"/>
    <w:rsid w:val="00844148"/>
    <w:rsid w:val="008444C9"/>
    <w:rsid w:val="00844C0E"/>
    <w:rsid w:val="0084515D"/>
    <w:rsid w:val="00845521"/>
    <w:rsid w:val="00845B72"/>
    <w:rsid w:val="0084617F"/>
    <w:rsid w:val="00846D44"/>
    <w:rsid w:val="00847335"/>
    <w:rsid w:val="00847793"/>
    <w:rsid w:val="008477FB"/>
    <w:rsid w:val="00850091"/>
    <w:rsid w:val="00850165"/>
    <w:rsid w:val="00850285"/>
    <w:rsid w:val="00850606"/>
    <w:rsid w:val="00851FD4"/>
    <w:rsid w:val="0085245C"/>
    <w:rsid w:val="008526F8"/>
    <w:rsid w:val="00852B23"/>
    <w:rsid w:val="00853CA5"/>
    <w:rsid w:val="00854D0B"/>
    <w:rsid w:val="00855C1B"/>
    <w:rsid w:val="0085680F"/>
    <w:rsid w:val="008571B1"/>
    <w:rsid w:val="00857E7F"/>
    <w:rsid w:val="00860006"/>
    <w:rsid w:val="0086027D"/>
    <w:rsid w:val="00860895"/>
    <w:rsid w:val="00860F7D"/>
    <w:rsid w:val="00861315"/>
    <w:rsid w:val="0086176E"/>
    <w:rsid w:val="00862568"/>
    <w:rsid w:val="00862944"/>
    <w:rsid w:val="00862AA0"/>
    <w:rsid w:val="00862DD3"/>
    <w:rsid w:val="00862E5F"/>
    <w:rsid w:val="008633DE"/>
    <w:rsid w:val="00863E5F"/>
    <w:rsid w:val="00864881"/>
    <w:rsid w:val="00864B6F"/>
    <w:rsid w:val="00864F28"/>
    <w:rsid w:val="00864FF4"/>
    <w:rsid w:val="00865DD4"/>
    <w:rsid w:val="00865EF3"/>
    <w:rsid w:val="00866270"/>
    <w:rsid w:val="008663BE"/>
    <w:rsid w:val="0086687E"/>
    <w:rsid w:val="00866FFB"/>
    <w:rsid w:val="0086711E"/>
    <w:rsid w:val="00867625"/>
    <w:rsid w:val="00871894"/>
    <w:rsid w:val="00872744"/>
    <w:rsid w:val="00872B0F"/>
    <w:rsid w:val="00873249"/>
    <w:rsid w:val="008735BF"/>
    <w:rsid w:val="008736EA"/>
    <w:rsid w:val="00875871"/>
    <w:rsid w:val="008761DD"/>
    <w:rsid w:val="00876605"/>
    <w:rsid w:val="008767A0"/>
    <w:rsid w:val="00876BF3"/>
    <w:rsid w:val="00876DE9"/>
    <w:rsid w:val="00881125"/>
    <w:rsid w:val="00881C5A"/>
    <w:rsid w:val="00882421"/>
    <w:rsid w:val="00882FBB"/>
    <w:rsid w:val="008835E0"/>
    <w:rsid w:val="00884943"/>
    <w:rsid w:val="00884CDE"/>
    <w:rsid w:val="00884F1B"/>
    <w:rsid w:val="00885915"/>
    <w:rsid w:val="008865AE"/>
    <w:rsid w:val="008868C3"/>
    <w:rsid w:val="008904C0"/>
    <w:rsid w:val="00893203"/>
    <w:rsid w:val="00893630"/>
    <w:rsid w:val="008939F3"/>
    <w:rsid w:val="00894629"/>
    <w:rsid w:val="00895DFF"/>
    <w:rsid w:val="00896156"/>
    <w:rsid w:val="0089625A"/>
    <w:rsid w:val="0089650D"/>
    <w:rsid w:val="00896F78"/>
    <w:rsid w:val="00897A14"/>
    <w:rsid w:val="008A0186"/>
    <w:rsid w:val="008A054D"/>
    <w:rsid w:val="008A1C80"/>
    <w:rsid w:val="008A1ED0"/>
    <w:rsid w:val="008A23E1"/>
    <w:rsid w:val="008A2716"/>
    <w:rsid w:val="008A3856"/>
    <w:rsid w:val="008A4402"/>
    <w:rsid w:val="008A5D04"/>
    <w:rsid w:val="008A5E61"/>
    <w:rsid w:val="008A6F94"/>
    <w:rsid w:val="008A755E"/>
    <w:rsid w:val="008A794E"/>
    <w:rsid w:val="008B0081"/>
    <w:rsid w:val="008B0621"/>
    <w:rsid w:val="008B18D3"/>
    <w:rsid w:val="008B20DC"/>
    <w:rsid w:val="008B2E5B"/>
    <w:rsid w:val="008B3D9B"/>
    <w:rsid w:val="008B5212"/>
    <w:rsid w:val="008B5344"/>
    <w:rsid w:val="008B577D"/>
    <w:rsid w:val="008B58D2"/>
    <w:rsid w:val="008B6109"/>
    <w:rsid w:val="008B68DE"/>
    <w:rsid w:val="008B6D8C"/>
    <w:rsid w:val="008C0834"/>
    <w:rsid w:val="008C097D"/>
    <w:rsid w:val="008C0CAC"/>
    <w:rsid w:val="008C0FE4"/>
    <w:rsid w:val="008C1702"/>
    <w:rsid w:val="008C203C"/>
    <w:rsid w:val="008C2494"/>
    <w:rsid w:val="008C2EC5"/>
    <w:rsid w:val="008C3442"/>
    <w:rsid w:val="008C376E"/>
    <w:rsid w:val="008C3C70"/>
    <w:rsid w:val="008C3E36"/>
    <w:rsid w:val="008C41A8"/>
    <w:rsid w:val="008C45AB"/>
    <w:rsid w:val="008C4B31"/>
    <w:rsid w:val="008C4E0C"/>
    <w:rsid w:val="008C5693"/>
    <w:rsid w:val="008C56AB"/>
    <w:rsid w:val="008C57C1"/>
    <w:rsid w:val="008C5C61"/>
    <w:rsid w:val="008C5DE8"/>
    <w:rsid w:val="008C67C8"/>
    <w:rsid w:val="008C7208"/>
    <w:rsid w:val="008C757B"/>
    <w:rsid w:val="008C77BE"/>
    <w:rsid w:val="008C7CBA"/>
    <w:rsid w:val="008D0C91"/>
    <w:rsid w:val="008D14CE"/>
    <w:rsid w:val="008D19E8"/>
    <w:rsid w:val="008D245D"/>
    <w:rsid w:val="008D43D5"/>
    <w:rsid w:val="008D49FD"/>
    <w:rsid w:val="008D5722"/>
    <w:rsid w:val="008D5B17"/>
    <w:rsid w:val="008D5BDA"/>
    <w:rsid w:val="008D5F93"/>
    <w:rsid w:val="008D632D"/>
    <w:rsid w:val="008D67F0"/>
    <w:rsid w:val="008D6DD1"/>
    <w:rsid w:val="008D6EE2"/>
    <w:rsid w:val="008D748E"/>
    <w:rsid w:val="008E2BA2"/>
    <w:rsid w:val="008E2BC7"/>
    <w:rsid w:val="008E3BBC"/>
    <w:rsid w:val="008E497B"/>
    <w:rsid w:val="008E5E44"/>
    <w:rsid w:val="008E6EBB"/>
    <w:rsid w:val="008E7769"/>
    <w:rsid w:val="008E778C"/>
    <w:rsid w:val="008E7C0C"/>
    <w:rsid w:val="008F0986"/>
    <w:rsid w:val="008F25AA"/>
    <w:rsid w:val="008F33F2"/>
    <w:rsid w:val="008F3667"/>
    <w:rsid w:val="008F493A"/>
    <w:rsid w:val="008F4F97"/>
    <w:rsid w:val="008F5D9D"/>
    <w:rsid w:val="008F707B"/>
    <w:rsid w:val="008F717D"/>
    <w:rsid w:val="008F7237"/>
    <w:rsid w:val="008F7730"/>
    <w:rsid w:val="008F7739"/>
    <w:rsid w:val="008F77CD"/>
    <w:rsid w:val="009000DD"/>
    <w:rsid w:val="009001B6"/>
    <w:rsid w:val="0090044A"/>
    <w:rsid w:val="00902799"/>
    <w:rsid w:val="00903A6F"/>
    <w:rsid w:val="00903CC8"/>
    <w:rsid w:val="00903F28"/>
    <w:rsid w:val="00904895"/>
    <w:rsid w:val="00905A4B"/>
    <w:rsid w:val="00905B9B"/>
    <w:rsid w:val="00907A23"/>
    <w:rsid w:val="00907AB0"/>
    <w:rsid w:val="0091009D"/>
    <w:rsid w:val="009105EB"/>
    <w:rsid w:val="00910B1A"/>
    <w:rsid w:val="00910B54"/>
    <w:rsid w:val="0091150D"/>
    <w:rsid w:val="0091190F"/>
    <w:rsid w:val="00911D48"/>
    <w:rsid w:val="009123A5"/>
    <w:rsid w:val="00912FE6"/>
    <w:rsid w:val="009136BA"/>
    <w:rsid w:val="0091417D"/>
    <w:rsid w:val="00914568"/>
    <w:rsid w:val="009145B5"/>
    <w:rsid w:val="00914B9A"/>
    <w:rsid w:val="009158C9"/>
    <w:rsid w:val="009158EA"/>
    <w:rsid w:val="00916313"/>
    <w:rsid w:val="00917FDE"/>
    <w:rsid w:val="009214EB"/>
    <w:rsid w:val="0092154A"/>
    <w:rsid w:val="00921901"/>
    <w:rsid w:val="00921D75"/>
    <w:rsid w:val="00923A28"/>
    <w:rsid w:val="00923D8E"/>
    <w:rsid w:val="00923E98"/>
    <w:rsid w:val="00924407"/>
    <w:rsid w:val="0092571F"/>
    <w:rsid w:val="009257B2"/>
    <w:rsid w:val="00925907"/>
    <w:rsid w:val="00925C9D"/>
    <w:rsid w:val="009263A6"/>
    <w:rsid w:val="00927A4A"/>
    <w:rsid w:val="00931C72"/>
    <w:rsid w:val="00932F41"/>
    <w:rsid w:val="00933ED1"/>
    <w:rsid w:val="009341B7"/>
    <w:rsid w:val="00934241"/>
    <w:rsid w:val="00934399"/>
    <w:rsid w:val="00934C91"/>
    <w:rsid w:val="00934F4B"/>
    <w:rsid w:val="009357F9"/>
    <w:rsid w:val="00942A77"/>
    <w:rsid w:val="009432AE"/>
    <w:rsid w:val="009434DE"/>
    <w:rsid w:val="00944B5B"/>
    <w:rsid w:val="009452E2"/>
    <w:rsid w:val="009475F1"/>
    <w:rsid w:val="009508EA"/>
    <w:rsid w:val="00951EA0"/>
    <w:rsid w:val="00953943"/>
    <w:rsid w:val="00953F1C"/>
    <w:rsid w:val="00954731"/>
    <w:rsid w:val="009548DC"/>
    <w:rsid w:val="00954F4D"/>
    <w:rsid w:val="00955030"/>
    <w:rsid w:val="009553B7"/>
    <w:rsid w:val="00955BA0"/>
    <w:rsid w:val="00956B28"/>
    <w:rsid w:val="009575DB"/>
    <w:rsid w:val="00957BB4"/>
    <w:rsid w:val="00957D36"/>
    <w:rsid w:val="009605C1"/>
    <w:rsid w:val="009609BD"/>
    <w:rsid w:val="00961872"/>
    <w:rsid w:val="009620F3"/>
    <w:rsid w:val="0096231B"/>
    <w:rsid w:val="009628F3"/>
    <w:rsid w:val="00963A90"/>
    <w:rsid w:val="00963F71"/>
    <w:rsid w:val="0096423D"/>
    <w:rsid w:val="009642CE"/>
    <w:rsid w:val="00964ECD"/>
    <w:rsid w:val="009655F7"/>
    <w:rsid w:val="009665EC"/>
    <w:rsid w:val="0096677E"/>
    <w:rsid w:val="009667C2"/>
    <w:rsid w:val="00966DDA"/>
    <w:rsid w:val="009675DF"/>
    <w:rsid w:val="0096773A"/>
    <w:rsid w:val="00967960"/>
    <w:rsid w:val="00970AA5"/>
    <w:rsid w:val="00970EE0"/>
    <w:rsid w:val="0097183E"/>
    <w:rsid w:val="00972781"/>
    <w:rsid w:val="00972785"/>
    <w:rsid w:val="00972A58"/>
    <w:rsid w:val="00972B7E"/>
    <w:rsid w:val="0097429D"/>
    <w:rsid w:val="00974E52"/>
    <w:rsid w:val="00974F7A"/>
    <w:rsid w:val="009760F2"/>
    <w:rsid w:val="00976D64"/>
    <w:rsid w:val="00976DDE"/>
    <w:rsid w:val="00976E0A"/>
    <w:rsid w:val="00980177"/>
    <w:rsid w:val="00981142"/>
    <w:rsid w:val="009811D7"/>
    <w:rsid w:val="009822D9"/>
    <w:rsid w:val="0098282C"/>
    <w:rsid w:val="009832B6"/>
    <w:rsid w:val="00983424"/>
    <w:rsid w:val="00983727"/>
    <w:rsid w:val="009842A9"/>
    <w:rsid w:val="00984A36"/>
    <w:rsid w:val="00985024"/>
    <w:rsid w:val="00985B73"/>
    <w:rsid w:val="009866EE"/>
    <w:rsid w:val="00986DC7"/>
    <w:rsid w:val="00987023"/>
    <w:rsid w:val="00987524"/>
    <w:rsid w:val="00987D9C"/>
    <w:rsid w:val="009914BE"/>
    <w:rsid w:val="0099199F"/>
    <w:rsid w:val="009926D1"/>
    <w:rsid w:val="00993154"/>
    <w:rsid w:val="00993EC8"/>
    <w:rsid w:val="009941CE"/>
    <w:rsid w:val="00994B5A"/>
    <w:rsid w:val="00997456"/>
    <w:rsid w:val="0099761F"/>
    <w:rsid w:val="009A223F"/>
    <w:rsid w:val="009A2802"/>
    <w:rsid w:val="009A2BA8"/>
    <w:rsid w:val="009A2BAA"/>
    <w:rsid w:val="009A32A2"/>
    <w:rsid w:val="009A3755"/>
    <w:rsid w:val="009A3D45"/>
    <w:rsid w:val="009A6F15"/>
    <w:rsid w:val="009A727A"/>
    <w:rsid w:val="009B1D49"/>
    <w:rsid w:val="009B2500"/>
    <w:rsid w:val="009B2EA4"/>
    <w:rsid w:val="009B3827"/>
    <w:rsid w:val="009B4898"/>
    <w:rsid w:val="009B570C"/>
    <w:rsid w:val="009B5866"/>
    <w:rsid w:val="009B6089"/>
    <w:rsid w:val="009B6550"/>
    <w:rsid w:val="009B7365"/>
    <w:rsid w:val="009B74C5"/>
    <w:rsid w:val="009B7691"/>
    <w:rsid w:val="009B7A33"/>
    <w:rsid w:val="009C09D1"/>
    <w:rsid w:val="009C16D6"/>
    <w:rsid w:val="009C2D67"/>
    <w:rsid w:val="009C2F94"/>
    <w:rsid w:val="009C3866"/>
    <w:rsid w:val="009C4DCB"/>
    <w:rsid w:val="009C6589"/>
    <w:rsid w:val="009C66BB"/>
    <w:rsid w:val="009C6A39"/>
    <w:rsid w:val="009C7DA5"/>
    <w:rsid w:val="009D12B6"/>
    <w:rsid w:val="009D1B21"/>
    <w:rsid w:val="009D1BE4"/>
    <w:rsid w:val="009D2A7D"/>
    <w:rsid w:val="009D3414"/>
    <w:rsid w:val="009D35CA"/>
    <w:rsid w:val="009D4232"/>
    <w:rsid w:val="009D439A"/>
    <w:rsid w:val="009D57EF"/>
    <w:rsid w:val="009D59F0"/>
    <w:rsid w:val="009D5CEA"/>
    <w:rsid w:val="009D6A8F"/>
    <w:rsid w:val="009D6C0D"/>
    <w:rsid w:val="009D72C6"/>
    <w:rsid w:val="009D7EDB"/>
    <w:rsid w:val="009E0322"/>
    <w:rsid w:val="009E1D28"/>
    <w:rsid w:val="009E37C3"/>
    <w:rsid w:val="009E4390"/>
    <w:rsid w:val="009E443D"/>
    <w:rsid w:val="009E505A"/>
    <w:rsid w:val="009E5291"/>
    <w:rsid w:val="009E595B"/>
    <w:rsid w:val="009E6C6A"/>
    <w:rsid w:val="009E7BF2"/>
    <w:rsid w:val="009F1DC4"/>
    <w:rsid w:val="009F2164"/>
    <w:rsid w:val="009F2898"/>
    <w:rsid w:val="009F29D7"/>
    <w:rsid w:val="009F2E60"/>
    <w:rsid w:val="009F4866"/>
    <w:rsid w:val="009F4962"/>
    <w:rsid w:val="009F5EBB"/>
    <w:rsid w:val="009F7AF9"/>
    <w:rsid w:val="009F7B1C"/>
    <w:rsid w:val="00A01A76"/>
    <w:rsid w:val="00A02961"/>
    <w:rsid w:val="00A0297C"/>
    <w:rsid w:val="00A02BD1"/>
    <w:rsid w:val="00A034DC"/>
    <w:rsid w:val="00A060D2"/>
    <w:rsid w:val="00A07022"/>
    <w:rsid w:val="00A0749B"/>
    <w:rsid w:val="00A10931"/>
    <w:rsid w:val="00A10E04"/>
    <w:rsid w:val="00A11275"/>
    <w:rsid w:val="00A12A1D"/>
    <w:rsid w:val="00A1324B"/>
    <w:rsid w:val="00A134BA"/>
    <w:rsid w:val="00A15DE2"/>
    <w:rsid w:val="00A20997"/>
    <w:rsid w:val="00A20B1A"/>
    <w:rsid w:val="00A22273"/>
    <w:rsid w:val="00A22794"/>
    <w:rsid w:val="00A23EFF"/>
    <w:rsid w:val="00A2406D"/>
    <w:rsid w:val="00A25A46"/>
    <w:rsid w:val="00A26D80"/>
    <w:rsid w:val="00A27419"/>
    <w:rsid w:val="00A27932"/>
    <w:rsid w:val="00A279CD"/>
    <w:rsid w:val="00A27C4F"/>
    <w:rsid w:val="00A3025C"/>
    <w:rsid w:val="00A30311"/>
    <w:rsid w:val="00A313BE"/>
    <w:rsid w:val="00A31F8B"/>
    <w:rsid w:val="00A32BEE"/>
    <w:rsid w:val="00A32CA2"/>
    <w:rsid w:val="00A34ADC"/>
    <w:rsid w:val="00A34E9D"/>
    <w:rsid w:val="00A35B47"/>
    <w:rsid w:val="00A363AA"/>
    <w:rsid w:val="00A36793"/>
    <w:rsid w:val="00A37C96"/>
    <w:rsid w:val="00A41886"/>
    <w:rsid w:val="00A425E1"/>
    <w:rsid w:val="00A43E37"/>
    <w:rsid w:val="00A43F6A"/>
    <w:rsid w:val="00A4479C"/>
    <w:rsid w:val="00A447A4"/>
    <w:rsid w:val="00A447FC"/>
    <w:rsid w:val="00A452AB"/>
    <w:rsid w:val="00A45727"/>
    <w:rsid w:val="00A46F7F"/>
    <w:rsid w:val="00A47543"/>
    <w:rsid w:val="00A47A8B"/>
    <w:rsid w:val="00A47A9F"/>
    <w:rsid w:val="00A5085A"/>
    <w:rsid w:val="00A50A65"/>
    <w:rsid w:val="00A50D18"/>
    <w:rsid w:val="00A50EC5"/>
    <w:rsid w:val="00A510A9"/>
    <w:rsid w:val="00A518E0"/>
    <w:rsid w:val="00A51BC4"/>
    <w:rsid w:val="00A52022"/>
    <w:rsid w:val="00A52231"/>
    <w:rsid w:val="00A5244F"/>
    <w:rsid w:val="00A527D8"/>
    <w:rsid w:val="00A52DFC"/>
    <w:rsid w:val="00A530B8"/>
    <w:rsid w:val="00A5310F"/>
    <w:rsid w:val="00A53A54"/>
    <w:rsid w:val="00A54D08"/>
    <w:rsid w:val="00A54F53"/>
    <w:rsid w:val="00A5697C"/>
    <w:rsid w:val="00A606FC"/>
    <w:rsid w:val="00A60C52"/>
    <w:rsid w:val="00A61286"/>
    <w:rsid w:val="00A61651"/>
    <w:rsid w:val="00A618BD"/>
    <w:rsid w:val="00A61A68"/>
    <w:rsid w:val="00A61A8E"/>
    <w:rsid w:val="00A6219F"/>
    <w:rsid w:val="00A62396"/>
    <w:rsid w:val="00A634FB"/>
    <w:rsid w:val="00A63965"/>
    <w:rsid w:val="00A63EE9"/>
    <w:rsid w:val="00A642B0"/>
    <w:rsid w:val="00A64E22"/>
    <w:rsid w:val="00A6504D"/>
    <w:rsid w:val="00A650E0"/>
    <w:rsid w:val="00A6572D"/>
    <w:rsid w:val="00A6600E"/>
    <w:rsid w:val="00A6761D"/>
    <w:rsid w:val="00A676D4"/>
    <w:rsid w:val="00A6775E"/>
    <w:rsid w:val="00A67E50"/>
    <w:rsid w:val="00A703F1"/>
    <w:rsid w:val="00A70BAB"/>
    <w:rsid w:val="00A70C58"/>
    <w:rsid w:val="00A71586"/>
    <w:rsid w:val="00A71BE8"/>
    <w:rsid w:val="00A71F2D"/>
    <w:rsid w:val="00A7256D"/>
    <w:rsid w:val="00A72DC4"/>
    <w:rsid w:val="00A73066"/>
    <w:rsid w:val="00A73F26"/>
    <w:rsid w:val="00A74D2F"/>
    <w:rsid w:val="00A75CA7"/>
    <w:rsid w:val="00A76F69"/>
    <w:rsid w:val="00A77A44"/>
    <w:rsid w:val="00A77E96"/>
    <w:rsid w:val="00A8035D"/>
    <w:rsid w:val="00A810C3"/>
    <w:rsid w:val="00A814F5"/>
    <w:rsid w:val="00A8153D"/>
    <w:rsid w:val="00A824ED"/>
    <w:rsid w:val="00A82C91"/>
    <w:rsid w:val="00A840F1"/>
    <w:rsid w:val="00A8485E"/>
    <w:rsid w:val="00A85861"/>
    <w:rsid w:val="00A87E07"/>
    <w:rsid w:val="00A90043"/>
    <w:rsid w:val="00A90081"/>
    <w:rsid w:val="00A90140"/>
    <w:rsid w:val="00A91FAB"/>
    <w:rsid w:val="00A92396"/>
    <w:rsid w:val="00A92EC8"/>
    <w:rsid w:val="00A930D3"/>
    <w:rsid w:val="00A93330"/>
    <w:rsid w:val="00A93965"/>
    <w:rsid w:val="00A94173"/>
    <w:rsid w:val="00A94862"/>
    <w:rsid w:val="00A9502C"/>
    <w:rsid w:val="00A95838"/>
    <w:rsid w:val="00A958B7"/>
    <w:rsid w:val="00A96AF8"/>
    <w:rsid w:val="00A97768"/>
    <w:rsid w:val="00A977C2"/>
    <w:rsid w:val="00AA118C"/>
    <w:rsid w:val="00AA1B87"/>
    <w:rsid w:val="00AA4C1C"/>
    <w:rsid w:val="00AA4FD8"/>
    <w:rsid w:val="00AA5181"/>
    <w:rsid w:val="00AA7378"/>
    <w:rsid w:val="00AA75BA"/>
    <w:rsid w:val="00AB0BFA"/>
    <w:rsid w:val="00AB2364"/>
    <w:rsid w:val="00AB3CE2"/>
    <w:rsid w:val="00AB443F"/>
    <w:rsid w:val="00AB47A4"/>
    <w:rsid w:val="00AB4BB5"/>
    <w:rsid w:val="00AB5363"/>
    <w:rsid w:val="00AB6154"/>
    <w:rsid w:val="00AB6761"/>
    <w:rsid w:val="00AB7A60"/>
    <w:rsid w:val="00AC0517"/>
    <w:rsid w:val="00AC0663"/>
    <w:rsid w:val="00AC090D"/>
    <w:rsid w:val="00AC20C0"/>
    <w:rsid w:val="00AC3DCE"/>
    <w:rsid w:val="00AC43AD"/>
    <w:rsid w:val="00AC4F38"/>
    <w:rsid w:val="00AC5401"/>
    <w:rsid w:val="00AC5C13"/>
    <w:rsid w:val="00AC6017"/>
    <w:rsid w:val="00AC6103"/>
    <w:rsid w:val="00AC614A"/>
    <w:rsid w:val="00AC61B1"/>
    <w:rsid w:val="00AD3AA9"/>
    <w:rsid w:val="00AD47C6"/>
    <w:rsid w:val="00AD4D60"/>
    <w:rsid w:val="00AD7083"/>
    <w:rsid w:val="00AD760B"/>
    <w:rsid w:val="00AE1A18"/>
    <w:rsid w:val="00AE1B19"/>
    <w:rsid w:val="00AE28FA"/>
    <w:rsid w:val="00AE2A18"/>
    <w:rsid w:val="00AE3C07"/>
    <w:rsid w:val="00AE448E"/>
    <w:rsid w:val="00AE44AE"/>
    <w:rsid w:val="00AE51EB"/>
    <w:rsid w:val="00AE5861"/>
    <w:rsid w:val="00AE59F7"/>
    <w:rsid w:val="00AE6A8B"/>
    <w:rsid w:val="00AE6DF7"/>
    <w:rsid w:val="00AE748C"/>
    <w:rsid w:val="00AE7C22"/>
    <w:rsid w:val="00AE7DA5"/>
    <w:rsid w:val="00AF0281"/>
    <w:rsid w:val="00AF0432"/>
    <w:rsid w:val="00AF1B30"/>
    <w:rsid w:val="00AF2241"/>
    <w:rsid w:val="00AF2841"/>
    <w:rsid w:val="00AF2A87"/>
    <w:rsid w:val="00AF35C9"/>
    <w:rsid w:val="00AF40FE"/>
    <w:rsid w:val="00AF4BF7"/>
    <w:rsid w:val="00AF4F5B"/>
    <w:rsid w:val="00AF7043"/>
    <w:rsid w:val="00B0028E"/>
    <w:rsid w:val="00B00BD1"/>
    <w:rsid w:val="00B01E02"/>
    <w:rsid w:val="00B0300C"/>
    <w:rsid w:val="00B03532"/>
    <w:rsid w:val="00B0370F"/>
    <w:rsid w:val="00B03E06"/>
    <w:rsid w:val="00B049A5"/>
    <w:rsid w:val="00B05B1A"/>
    <w:rsid w:val="00B066E1"/>
    <w:rsid w:val="00B07506"/>
    <w:rsid w:val="00B07C84"/>
    <w:rsid w:val="00B103E6"/>
    <w:rsid w:val="00B107C1"/>
    <w:rsid w:val="00B10E11"/>
    <w:rsid w:val="00B10E44"/>
    <w:rsid w:val="00B12132"/>
    <w:rsid w:val="00B12FCB"/>
    <w:rsid w:val="00B1375B"/>
    <w:rsid w:val="00B143C5"/>
    <w:rsid w:val="00B148D4"/>
    <w:rsid w:val="00B1593E"/>
    <w:rsid w:val="00B159F9"/>
    <w:rsid w:val="00B16012"/>
    <w:rsid w:val="00B17BB6"/>
    <w:rsid w:val="00B17F71"/>
    <w:rsid w:val="00B2115C"/>
    <w:rsid w:val="00B21194"/>
    <w:rsid w:val="00B21E1B"/>
    <w:rsid w:val="00B2266B"/>
    <w:rsid w:val="00B22BF4"/>
    <w:rsid w:val="00B23884"/>
    <w:rsid w:val="00B24946"/>
    <w:rsid w:val="00B25288"/>
    <w:rsid w:val="00B258B6"/>
    <w:rsid w:val="00B25C67"/>
    <w:rsid w:val="00B25FA6"/>
    <w:rsid w:val="00B266E3"/>
    <w:rsid w:val="00B277A2"/>
    <w:rsid w:val="00B279D0"/>
    <w:rsid w:val="00B27BB9"/>
    <w:rsid w:val="00B30262"/>
    <w:rsid w:val="00B30792"/>
    <w:rsid w:val="00B30A37"/>
    <w:rsid w:val="00B3100E"/>
    <w:rsid w:val="00B328BD"/>
    <w:rsid w:val="00B3339D"/>
    <w:rsid w:val="00B3348E"/>
    <w:rsid w:val="00B34FAC"/>
    <w:rsid w:val="00B35C82"/>
    <w:rsid w:val="00B3608E"/>
    <w:rsid w:val="00B402A0"/>
    <w:rsid w:val="00B40602"/>
    <w:rsid w:val="00B40ED0"/>
    <w:rsid w:val="00B41813"/>
    <w:rsid w:val="00B41D41"/>
    <w:rsid w:val="00B41E52"/>
    <w:rsid w:val="00B41FCE"/>
    <w:rsid w:val="00B4229E"/>
    <w:rsid w:val="00B42618"/>
    <w:rsid w:val="00B427A7"/>
    <w:rsid w:val="00B43EB0"/>
    <w:rsid w:val="00B445B8"/>
    <w:rsid w:val="00B452A4"/>
    <w:rsid w:val="00B4678C"/>
    <w:rsid w:val="00B47423"/>
    <w:rsid w:val="00B5142B"/>
    <w:rsid w:val="00B51A40"/>
    <w:rsid w:val="00B52432"/>
    <w:rsid w:val="00B5255A"/>
    <w:rsid w:val="00B53534"/>
    <w:rsid w:val="00B53A52"/>
    <w:rsid w:val="00B5413F"/>
    <w:rsid w:val="00B544B5"/>
    <w:rsid w:val="00B54CAC"/>
    <w:rsid w:val="00B5668E"/>
    <w:rsid w:val="00B566C5"/>
    <w:rsid w:val="00B56FB6"/>
    <w:rsid w:val="00B573FA"/>
    <w:rsid w:val="00B57A1B"/>
    <w:rsid w:val="00B60DBE"/>
    <w:rsid w:val="00B61D06"/>
    <w:rsid w:val="00B6294B"/>
    <w:rsid w:val="00B6359C"/>
    <w:rsid w:val="00B63B14"/>
    <w:rsid w:val="00B64745"/>
    <w:rsid w:val="00B64805"/>
    <w:rsid w:val="00B64A89"/>
    <w:rsid w:val="00B64D08"/>
    <w:rsid w:val="00B66644"/>
    <w:rsid w:val="00B71925"/>
    <w:rsid w:val="00B71EEA"/>
    <w:rsid w:val="00B7275F"/>
    <w:rsid w:val="00B730C8"/>
    <w:rsid w:val="00B74019"/>
    <w:rsid w:val="00B74353"/>
    <w:rsid w:val="00B743F3"/>
    <w:rsid w:val="00B74E57"/>
    <w:rsid w:val="00B74FF2"/>
    <w:rsid w:val="00B758D3"/>
    <w:rsid w:val="00B769F4"/>
    <w:rsid w:val="00B76F25"/>
    <w:rsid w:val="00B801FE"/>
    <w:rsid w:val="00B8039E"/>
    <w:rsid w:val="00B810CC"/>
    <w:rsid w:val="00B818BC"/>
    <w:rsid w:val="00B8347A"/>
    <w:rsid w:val="00B83BF3"/>
    <w:rsid w:val="00B84321"/>
    <w:rsid w:val="00B8535C"/>
    <w:rsid w:val="00B856B6"/>
    <w:rsid w:val="00B86599"/>
    <w:rsid w:val="00B86852"/>
    <w:rsid w:val="00B86A18"/>
    <w:rsid w:val="00B87D19"/>
    <w:rsid w:val="00B902D8"/>
    <w:rsid w:val="00B9099E"/>
    <w:rsid w:val="00B92563"/>
    <w:rsid w:val="00B930EE"/>
    <w:rsid w:val="00B935EB"/>
    <w:rsid w:val="00B947AD"/>
    <w:rsid w:val="00B94DF0"/>
    <w:rsid w:val="00B9534F"/>
    <w:rsid w:val="00B95F44"/>
    <w:rsid w:val="00B96652"/>
    <w:rsid w:val="00B9665B"/>
    <w:rsid w:val="00B968D7"/>
    <w:rsid w:val="00BA17EB"/>
    <w:rsid w:val="00BA1882"/>
    <w:rsid w:val="00BA19EC"/>
    <w:rsid w:val="00BA23CA"/>
    <w:rsid w:val="00BA282C"/>
    <w:rsid w:val="00BA2C02"/>
    <w:rsid w:val="00BA3A8E"/>
    <w:rsid w:val="00BA3D67"/>
    <w:rsid w:val="00BA4B21"/>
    <w:rsid w:val="00BA4EC9"/>
    <w:rsid w:val="00BA5048"/>
    <w:rsid w:val="00BA563E"/>
    <w:rsid w:val="00BA57DA"/>
    <w:rsid w:val="00BA5E0A"/>
    <w:rsid w:val="00BA6517"/>
    <w:rsid w:val="00BA6795"/>
    <w:rsid w:val="00BA75E5"/>
    <w:rsid w:val="00BB08E2"/>
    <w:rsid w:val="00BB127E"/>
    <w:rsid w:val="00BB2EF4"/>
    <w:rsid w:val="00BB311E"/>
    <w:rsid w:val="00BB32F5"/>
    <w:rsid w:val="00BB3C02"/>
    <w:rsid w:val="00BB41BA"/>
    <w:rsid w:val="00BB45C1"/>
    <w:rsid w:val="00BB4EEF"/>
    <w:rsid w:val="00BB5D9A"/>
    <w:rsid w:val="00BB677A"/>
    <w:rsid w:val="00BB683E"/>
    <w:rsid w:val="00BB6B2C"/>
    <w:rsid w:val="00BC07AD"/>
    <w:rsid w:val="00BC1451"/>
    <w:rsid w:val="00BC1FE2"/>
    <w:rsid w:val="00BC2A2E"/>
    <w:rsid w:val="00BC2C42"/>
    <w:rsid w:val="00BC43D1"/>
    <w:rsid w:val="00BC4CC8"/>
    <w:rsid w:val="00BC4D12"/>
    <w:rsid w:val="00BC561E"/>
    <w:rsid w:val="00BC5E2E"/>
    <w:rsid w:val="00BC709E"/>
    <w:rsid w:val="00BD115C"/>
    <w:rsid w:val="00BD1165"/>
    <w:rsid w:val="00BD132C"/>
    <w:rsid w:val="00BD1CA9"/>
    <w:rsid w:val="00BD206F"/>
    <w:rsid w:val="00BD3473"/>
    <w:rsid w:val="00BD3871"/>
    <w:rsid w:val="00BD421F"/>
    <w:rsid w:val="00BD4E01"/>
    <w:rsid w:val="00BD5AD4"/>
    <w:rsid w:val="00BD67BC"/>
    <w:rsid w:val="00BD6EE2"/>
    <w:rsid w:val="00BD70D1"/>
    <w:rsid w:val="00BD7656"/>
    <w:rsid w:val="00BD7F7A"/>
    <w:rsid w:val="00BE00F3"/>
    <w:rsid w:val="00BE037C"/>
    <w:rsid w:val="00BE04F4"/>
    <w:rsid w:val="00BE077F"/>
    <w:rsid w:val="00BE1B1D"/>
    <w:rsid w:val="00BE21E3"/>
    <w:rsid w:val="00BE2959"/>
    <w:rsid w:val="00BE3069"/>
    <w:rsid w:val="00BE3D43"/>
    <w:rsid w:val="00BE4F26"/>
    <w:rsid w:val="00BE53F3"/>
    <w:rsid w:val="00BE5D6E"/>
    <w:rsid w:val="00BE65E9"/>
    <w:rsid w:val="00BE69FA"/>
    <w:rsid w:val="00BE731B"/>
    <w:rsid w:val="00BE7AC8"/>
    <w:rsid w:val="00BE7B05"/>
    <w:rsid w:val="00BE7E8E"/>
    <w:rsid w:val="00BF09AC"/>
    <w:rsid w:val="00BF0F76"/>
    <w:rsid w:val="00BF3887"/>
    <w:rsid w:val="00BF43CB"/>
    <w:rsid w:val="00BF6609"/>
    <w:rsid w:val="00C0115C"/>
    <w:rsid w:val="00C015CB"/>
    <w:rsid w:val="00C01F96"/>
    <w:rsid w:val="00C0242A"/>
    <w:rsid w:val="00C02B52"/>
    <w:rsid w:val="00C03051"/>
    <w:rsid w:val="00C03556"/>
    <w:rsid w:val="00C04213"/>
    <w:rsid w:val="00C04D49"/>
    <w:rsid w:val="00C077AB"/>
    <w:rsid w:val="00C078A1"/>
    <w:rsid w:val="00C07DB9"/>
    <w:rsid w:val="00C07EAC"/>
    <w:rsid w:val="00C10E3B"/>
    <w:rsid w:val="00C112EF"/>
    <w:rsid w:val="00C116ED"/>
    <w:rsid w:val="00C11ED4"/>
    <w:rsid w:val="00C13171"/>
    <w:rsid w:val="00C143DE"/>
    <w:rsid w:val="00C151F4"/>
    <w:rsid w:val="00C1548E"/>
    <w:rsid w:val="00C16980"/>
    <w:rsid w:val="00C17601"/>
    <w:rsid w:val="00C17947"/>
    <w:rsid w:val="00C20107"/>
    <w:rsid w:val="00C20AC6"/>
    <w:rsid w:val="00C20BFE"/>
    <w:rsid w:val="00C2145C"/>
    <w:rsid w:val="00C222CB"/>
    <w:rsid w:val="00C227E8"/>
    <w:rsid w:val="00C22F88"/>
    <w:rsid w:val="00C23912"/>
    <w:rsid w:val="00C23AFF"/>
    <w:rsid w:val="00C24B3B"/>
    <w:rsid w:val="00C25DCA"/>
    <w:rsid w:val="00C26D9B"/>
    <w:rsid w:val="00C26E92"/>
    <w:rsid w:val="00C3000F"/>
    <w:rsid w:val="00C30267"/>
    <w:rsid w:val="00C305BC"/>
    <w:rsid w:val="00C3110C"/>
    <w:rsid w:val="00C32290"/>
    <w:rsid w:val="00C325D0"/>
    <w:rsid w:val="00C339D8"/>
    <w:rsid w:val="00C33FEE"/>
    <w:rsid w:val="00C34278"/>
    <w:rsid w:val="00C342A7"/>
    <w:rsid w:val="00C34C93"/>
    <w:rsid w:val="00C34DBD"/>
    <w:rsid w:val="00C35678"/>
    <w:rsid w:val="00C368BE"/>
    <w:rsid w:val="00C36988"/>
    <w:rsid w:val="00C379F3"/>
    <w:rsid w:val="00C37C06"/>
    <w:rsid w:val="00C41A34"/>
    <w:rsid w:val="00C420FA"/>
    <w:rsid w:val="00C42492"/>
    <w:rsid w:val="00C42964"/>
    <w:rsid w:val="00C43756"/>
    <w:rsid w:val="00C43CDA"/>
    <w:rsid w:val="00C444ED"/>
    <w:rsid w:val="00C46C1D"/>
    <w:rsid w:val="00C475F1"/>
    <w:rsid w:val="00C5001F"/>
    <w:rsid w:val="00C51077"/>
    <w:rsid w:val="00C51587"/>
    <w:rsid w:val="00C5207F"/>
    <w:rsid w:val="00C52611"/>
    <w:rsid w:val="00C52A32"/>
    <w:rsid w:val="00C52F5E"/>
    <w:rsid w:val="00C5304E"/>
    <w:rsid w:val="00C53EE8"/>
    <w:rsid w:val="00C557D0"/>
    <w:rsid w:val="00C56127"/>
    <w:rsid w:val="00C56B37"/>
    <w:rsid w:val="00C607B3"/>
    <w:rsid w:val="00C60ADB"/>
    <w:rsid w:val="00C617AE"/>
    <w:rsid w:val="00C62239"/>
    <w:rsid w:val="00C62564"/>
    <w:rsid w:val="00C62ABC"/>
    <w:rsid w:val="00C62C4B"/>
    <w:rsid w:val="00C633D5"/>
    <w:rsid w:val="00C64205"/>
    <w:rsid w:val="00C642CC"/>
    <w:rsid w:val="00C64606"/>
    <w:rsid w:val="00C646AA"/>
    <w:rsid w:val="00C64932"/>
    <w:rsid w:val="00C64C0D"/>
    <w:rsid w:val="00C64C20"/>
    <w:rsid w:val="00C65EEE"/>
    <w:rsid w:val="00C6609C"/>
    <w:rsid w:val="00C664CC"/>
    <w:rsid w:val="00C66971"/>
    <w:rsid w:val="00C67241"/>
    <w:rsid w:val="00C67D04"/>
    <w:rsid w:val="00C70E8A"/>
    <w:rsid w:val="00C718EF"/>
    <w:rsid w:val="00C7208B"/>
    <w:rsid w:val="00C72370"/>
    <w:rsid w:val="00C72637"/>
    <w:rsid w:val="00C74D06"/>
    <w:rsid w:val="00C756C0"/>
    <w:rsid w:val="00C75E51"/>
    <w:rsid w:val="00C75F64"/>
    <w:rsid w:val="00C76418"/>
    <w:rsid w:val="00C77474"/>
    <w:rsid w:val="00C77829"/>
    <w:rsid w:val="00C77CFA"/>
    <w:rsid w:val="00C808D1"/>
    <w:rsid w:val="00C810D0"/>
    <w:rsid w:val="00C81B1D"/>
    <w:rsid w:val="00C82ABB"/>
    <w:rsid w:val="00C82BA1"/>
    <w:rsid w:val="00C82CEE"/>
    <w:rsid w:val="00C83625"/>
    <w:rsid w:val="00C841AC"/>
    <w:rsid w:val="00C848B8"/>
    <w:rsid w:val="00C85434"/>
    <w:rsid w:val="00C85806"/>
    <w:rsid w:val="00C85AF0"/>
    <w:rsid w:val="00C85B18"/>
    <w:rsid w:val="00C86590"/>
    <w:rsid w:val="00C86D14"/>
    <w:rsid w:val="00C873D4"/>
    <w:rsid w:val="00C87967"/>
    <w:rsid w:val="00C91041"/>
    <w:rsid w:val="00C913AE"/>
    <w:rsid w:val="00C91E31"/>
    <w:rsid w:val="00C926C7"/>
    <w:rsid w:val="00C9354C"/>
    <w:rsid w:val="00C9381F"/>
    <w:rsid w:val="00C94AA6"/>
    <w:rsid w:val="00C96554"/>
    <w:rsid w:val="00C97B45"/>
    <w:rsid w:val="00C97FCE"/>
    <w:rsid w:val="00CA002F"/>
    <w:rsid w:val="00CA101A"/>
    <w:rsid w:val="00CA12A1"/>
    <w:rsid w:val="00CA1359"/>
    <w:rsid w:val="00CA1698"/>
    <w:rsid w:val="00CA221A"/>
    <w:rsid w:val="00CA23AE"/>
    <w:rsid w:val="00CA27AF"/>
    <w:rsid w:val="00CA2D1A"/>
    <w:rsid w:val="00CA31DF"/>
    <w:rsid w:val="00CA415E"/>
    <w:rsid w:val="00CA4FA5"/>
    <w:rsid w:val="00CA5FFD"/>
    <w:rsid w:val="00CA615C"/>
    <w:rsid w:val="00CA65E8"/>
    <w:rsid w:val="00CA6788"/>
    <w:rsid w:val="00CA6A80"/>
    <w:rsid w:val="00CA7260"/>
    <w:rsid w:val="00CA7392"/>
    <w:rsid w:val="00CA7830"/>
    <w:rsid w:val="00CB0421"/>
    <w:rsid w:val="00CB0895"/>
    <w:rsid w:val="00CB0F2D"/>
    <w:rsid w:val="00CB12B9"/>
    <w:rsid w:val="00CB135E"/>
    <w:rsid w:val="00CB2D1B"/>
    <w:rsid w:val="00CB3098"/>
    <w:rsid w:val="00CB30BD"/>
    <w:rsid w:val="00CB3114"/>
    <w:rsid w:val="00CB3180"/>
    <w:rsid w:val="00CB3556"/>
    <w:rsid w:val="00CB355F"/>
    <w:rsid w:val="00CB3832"/>
    <w:rsid w:val="00CB4D8F"/>
    <w:rsid w:val="00CB4E85"/>
    <w:rsid w:val="00CB583E"/>
    <w:rsid w:val="00CB5B37"/>
    <w:rsid w:val="00CB655D"/>
    <w:rsid w:val="00CB68F5"/>
    <w:rsid w:val="00CB69E0"/>
    <w:rsid w:val="00CB6AF1"/>
    <w:rsid w:val="00CB6CBF"/>
    <w:rsid w:val="00CB70B8"/>
    <w:rsid w:val="00CC0D26"/>
    <w:rsid w:val="00CC1657"/>
    <w:rsid w:val="00CC30ED"/>
    <w:rsid w:val="00CC3DB1"/>
    <w:rsid w:val="00CC4210"/>
    <w:rsid w:val="00CC44CB"/>
    <w:rsid w:val="00CC496E"/>
    <w:rsid w:val="00CC49D7"/>
    <w:rsid w:val="00CC5665"/>
    <w:rsid w:val="00CC5772"/>
    <w:rsid w:val="00CC639D"/>
    <w:rsid w:val="00CC6588"/>
    <w:rsid w:val="00CC7484"/>
    <w:rsid w:val="00CC7CB1"/>
    <w:rsid w:val="00CD003C"/>
    <w:rsid w:val="00CD07E7"/>
    <w:rsid w:val="00CD0C1D"/>
    <w:rsid w:val="00CD1DF5"/>
    <w:rsid w:val="00CD283B"/>
    <w:rsid w:val="00CD6298"/>
    <w:rsid w:val="00CD6E56"/>
    <w:rsid w:val="00CE00C6"/>
    <w:rsid w:val="00CE0B18"/>
    <w:rsid w:val="00CE1260"/>
    <w:rsid w:val="00CE294C"/>
    <w:rsid w:val="00CE3955"/>
    <w:rsid w:val="00CE3A84"/>
    <w:rsid w:val="00CE4078"/>
    <w:rsid w:val="00CE4677"/>
    <w:rsid w:val="00CE4966"/>
    <w:rsid w:val="00CE4E9C"/>
    <w:rsid w:val="00CE553D"/>
    <w:rsid w:val="00CE5766"/>
    <w:rsid w:val="00CE5A18"/>
    <w:rsid w:val="00CE5A3E"/>
    <w:rsid w:val="00CE6287"/>
    <w:rsid w:val="00CE6BBD"/>
    <w:rsid w:val="00CE79F6"/>
    <w:rsid w:val="00CE7B0D"/>
    <w:rsid w:val="00CE7F80"/>
    <w:rsid w:val="00CF01B6"/>
    <w:rsid w:val="00CF04CD"/>
    <w:rsid w:val="00CF0ECD"/>
    <w:rsid w:val="00CF11A7"/>
    <w:rsid w:val="00CF1221"/>
    <w:rsid w:val="00CF2DB1"/>
    <w:rsid w:val="00CF2E14"/>
    <w:rsid w:val="00CF372A"/>
    <w:rsid w:val="00CF3A7F"/>
    <w:rsid w:val="00CF3C36"/>
    <w:rsid w:val="00CF401D"/>
    <w:rsid w:val="00CF4023"/>
    <w:rsid w:val="00CF4E17"/>
    <w:rsid w:val="00CF5241"/>
    <w:rsid w:val="00CF55BC"/>
    <w:rsid w:val="00CF64C0"/>
    <w:rsid w:val="00CF6AA9"/>
    <w:rsid w:val="00CF7E76"/>
    <w:rsid w:val="00D01A30"/>
    <w:rsid w:val="00D03634"/>
    <w:rsid w:val="00D043D5"/>
    <w:rsid w:val="00D04A7D"/>
    <w:rsid w:val="00D05C56"/>
    <w:rsid w:val="00D05EFC"/>
    <w:rsid w:val="00D05FDD"/>
    <w:rsid w:val="00D064DA"/>
    <w:rsid w:val="00D06854"/>
    <w:rsid w:val="00D0686D"/>
    <w:rsid w:val="00D07196"/>
    <w:rsid w:val="00D1016A"/>
    <w:rsid w:val="00D10667"/>
    <w:rsid w:val="00D111E4"/>
    <w:rsid w:val="00D115E2"/>
    <w:rsid w:val="00D11F1C"/>
    <w:rsid w:val="00D1232A"/>
    <w:rsid w:val="00D125A7"/>
    <w:rsid w:val="00D12BD5"/>
    <w:rsid w:val="00D146A2"/>
    <w:rsid w:val="00D157CE"/>
    <w:rsid w:val="00D163F8"/>
    <w:rsid w:val="00D16453"/>
    <w:rsid w:val="00D164CD"/>
    <w:rsid w:val="00D166E5"/>
    <w:rsid w:val="00D16D2C"/>
    <w:rsid w:val="00D17025"/>
    <w:rsid w:val="00D1750C"/>
    <w:rsid w:val="00D17F52"/>
    <w:rsid w:val="00D20F7F"/>
    <w:rsid w:val="00D215DF"/>
    <w:rsid w:val="00D21EF7"/>
    <w:rsid w:val="00D23F59"/>
    <w:rsid w:val="00D24400"/>
    <w:rsid w:val="00D24969"/>
    <w:rsid w:val="00D253B4"/>
    <w:rsid w:val="00D2552E"/>
    <w:rsid w:val="00D26125"/>
    <w:rsid w:val="00D273DE"/>
    <w:rsid w:val="00D27484"/>
    <w:rsid w:val="00D302F9"/>
    <w:rsid w:val="00D3183F"/>
    <w:rsid w:val="00D31CFB"/>
    <w:rsid w:val="00D32A77"/>
    <w:rsid w:val="00D32EC6"/>
    <w:rsid w:val="00D33BAE"/>
    <w:rsid w:val="00D33F5E"/>
    <w:rsid w:val="00D34157"/>
    <w:rsid w:val="00D350FB"/>
    <w:rsid w:val="00D36BF3"/>
    <w:rsid w:val="00D372D4"/>
    <w:rsid w:val="00D373C5"/>
    <w:rsid w:val="00D3792F"/>
    <w:rsid w:val="00D409A4"/>
    <w:rsid w:val="00D412ED"/>
    <w:rsid w:val="00D4197F"/>
    <w:rsid w:val="00D42168"/>
    <w:rsid w:val="00D4216B"/>
    <w:rsid w:val="00D43386"/>
    <w:rsid w:val="00D443DB"/>
    <w:rsid w:val="00D44540"/>
    <w:rsid w:val="00D4559D"/>
    <w:rsid w:val="00D4569E"/>
    <w:rsid w:val="00D45DF8"/>
    <w:rsid w:val="00D46061"/>
    <w:rsid w:val="00D47642"/>
    <w:rsid w:val="00D47C98"/>
    <w:rsid w:val="00D5008E"/>
    <w:rsid w:val="00D500BA"/>
    <w:rsid w:val="00D5060D"/>
    <w:rsid w:val="00D518E2"/>
    <w:rsid w:val="00D5195D"/>
    <w:rsid w:val="00D51FBC"/>
    <w:rsid w:val="00D524A9"/>
    <w:rsid w:val="00D526BC"/>
    <w:rsid w:val="00D52721"/>
    <w:rsid w:val="00D52F16"/>
    <w:rsid w:val="00D52F6C"/>
    <w:rsid w:val="00D52FE2"/>
    <w:rsid w:val="00D54760"/>
    <w:rsid w:val="00D5476C"/>
    <w:rsid w:val="00D54E0F"/>
    <w:rsid w:val="00D56925"/>
    <w:rsid w:val="00D56CA9"/>
    <w:rsid w:val="00D6033B"/>
    <w:rsid w:val="00D615FD"/>
    <w:rsid w:val="00D61E21"/>
    <w:rsid w:val="00D62240"/>
    <w:rsid w:val="00D625E8"/>
    <w:rsid w:val="00D63009"/>
    <w:rsid w:val="00D6448B"/>
    <w:rsid w:val="00D647A0"/>
    <w:rsid w:val="00D648E6"/>
    <w:rsid w:val="00D64964"/>
    <w:rsid w:val="00D64978"/>
    <w:rsid w:val="00D64C11"/>
    <w:rsid w:val="00D65071"/>
    <w:rsid w:val="00D65203"/>
    <w:rsid w:val="00D65ED4"/>
    <w:rsid w:val="00D66309"/>
    <w:rsid w:val="00D6718E"/>
    <w:rsid w:val="00D67EEF"/>
    <w:rsid w:val="00D70565"/>
    <w:rsid w:val="00D705C7"/>
    <w:rsid w:val="00D70B4E"/>
    <w:rsid w:val="00D7137F"/>
    <w:rsid w:val="00D7206A"/>
    <w:rsid w:val="00D7247F"/>
    <w:rsid w:val="00D72AE5"/>
    <w:rsid w:val="00D74150"/>
    <w:rsid w:val="00D74CD9"/>
    <w:rsid w:val="00D74D6A"/>
    <w:rsid w:val="00D759D2"/>
    <w:rsid w:val="00D75DEB"/>
    <w:rsid w:val="00D75F55"/>
    <w:rsid w:val="00D761F8"/>
    <w:rsid w:val="00D77EE8"/>
    <w:rsid w:val="00D80067"/>
    <w:rsid w:val="00D80B59"/>
    <w:rsid w:val="00D810D6"/>
    <w:rsid w:val="00D81F55"/>
    <w:rsid w:val="00D82188"/>
    <w:rsid w:val="00D83782"/>
    <w:rsid w:val="00D85143"/>
    <w:rsid w:val="00D86247"/>
    <w:rsid w:val="00D863AD"/>
    <w:rsid w:val="00D87A6C"/>
    <w:rsid w:val="00D87CE1"/>
    <w:rsid w:val="00D87DDE"/>
    <w:rsid w:val="00D9131A"/>
    <w:rsid w:val="00D9183D"/>
    <w:rsid w:val="00D921A1"/>
    <w:rsid w:val="00D927C0"/>
    <w:rsid w:val="00D92A66"/>
    <w:rsid w:val="00D92D8D"/>
    <w:rsid w:val="00D92EBC"/>
    <w:rsid w:val="00D939BE"/>
    <w:rsid w:val="00D94239"/>
    <w:rsid w:val="00D94259"/>
    <w:rsid w:val="00D9441C"/>
    <w:rsid w:val="00D951FE"/>
    <w:rsid w:val="00D962BA"/>
    <w:rsid w:val="00D96A28"/>
    <w:rsid w:val="00D96BAD"/>
    <w:rsid w:val="00D97C95"/>
    <w:rsid w:val="00D97DF0"/>
    <w:rsid w:val="00DA04DB"/>
    <w:rsid w:val="00DA0AD0"/>
    <w:rsid w:val="00DA24B2"/>
    <w:rsid w:val="00DA405F"/>
    <w:rsid w:val="00DA466A"/>
    <w:rsid w:val="00DA46EE"/>
    <w:rsid w:val="00DA4EEE"/>
    <w:rsid w:val="00DA4F54"/>
    <w:rsid w:val="00DA4FC2"/>
    <w:rsid w:val="00DA568A"/>
    <w:rsid w:val="00DA63BD"/>
    <w:rsid w:val="00DA654F"/>
    <w:rsid w:val="00DA707E"/>
    <w:rsid w:val="00DA7772"/>
    <w:rsid w:val="00DA7E3D"/>
    <w:rsid w:val="00DB0AA1"/>
    <w:rsid w:val="00DB17B5"/>
    <w:rsid w:val="00DB2297"/>
    <w:rsid w:val="00DB3742"/>
    <w:rsid w:val="00DB4759"/>
    <w:rsid w:val="00DB4EAE"/>
    <w:rsid w:val="00DB5EDE"/>
    <w:rsid w:val="00DB6A3F"/>
    <w:rsid w:val="00DB7187"/>
    <w:rsid w:val="00DB75AB"/>
    <w:rsid w:val="00DC0324"/>
    <w:rsid w:val="00DC0F05"/>
    <w:rsid w:val="00DC2364"/>
    <w:rsid w:val="00DC27EB"/>
    <w:rsid w:val="00DC29A0"/>
    <w:rsid w:val="00DC319B"/>
    <w:rsid w:val="00DC33AC"/>
    <w:rsid w:val="00DC4127"/>
    <w:rsid w:val="00DC45C5"/>
    <w:rsid w:val="00DC46C6"/>
    <w:rsid w:val="00DC4701"/>
    <w:rsid w:val="00DC49FD"/>
    <w:rsid w:val="00DC4B17"/>
    <w:rsid w:val="00DC4B94"/>
    <w:rsid w:val="00DC6401"/>
    <w:rsid w:val="00DC6BDB"/>
    <w:rsid w:val="00DD00D5"/>
    <w:rsid w:val="00DD071F"/>
    <w:rsid w:val="00DD1A0E"/>
    <w:rsid w:val="00DD1D19"/>
    <w:rsid w:val="00DD1F10"/>
    <w:rsid w:val="00DD286A"/>
    <w:rsid w:val="00DD2F9C"/>
    <w:rsid w:val="00DD3031"/>
    <w:rsid w:val="00DD3F99"/>
    <w:rsid w:val="00DD4892"/>
    <w:rsid w:val="00DD5698"/>
    <w:rsid w:val="00DD68C8"/>
    <w:rsid w:val="00DD7098"/>
    <w:rsid w:val="00DD711F"/>
    <w:rsid w:val="00DD7B87"/>
    <w:rsid w:val="00DD7E10"/>
    <w:rsid w:val="00DD7FDA"/>
    <w:rsid w:val="00DE0294"/>
    <w:rsid w:val="00DE0455"/>
    <w:rsid w:val="00DE04FB"/>
    <w:rsid w:val="00DE0640"/>
    <w:rsid w:val="00DE07C7"/>
    <w:rsid w:val="00DE1FD8"/>
    <w:rsid w:val="00DE2177"/>
    <w:rsid w:val="00DE3488"/>
    <w:rsid w:val="00DE44F9"/>
    <w:rsid w:val="00DE4D3E"/>
    <w:rsid w:val="00DE6BA0"/>
    <w:rsid w:val="00DE7863"/>
    <w:rsid w:val="00DF0083"/>
    <w:rsid w:val="00DF1371"/>
    <w:rsid w:val="00DF1EF2"/>
    <w:rsid w:val="00DF21DC"/>
    <w:rsid w:val="00DF2832"/>
    <w:rsid w:val="00DF3D40"/>
    <w:rsid w:val="00DF3F73"/>
    <w:rsid w:val="00DF57AF"/>
    <w:rsid w:val="00DF5D76"/>
    <w:rsid w:val="00DF60E9"/>
    <w:rsid w:val="00DF6568"/>
    <w:rsid w:val="00DF6AD6"/>
    <w:rsid w:val="00DF6C52"/>
    <w:rsid w:val="00DF7ACF"/>
    <w:rsid w:val="00DF7B14"/>
    <w:rsid w:val="00E001ED"/>
    <w:rsid w:val="00E01581"/>
    <w:rsid w:val="00E01610"/>
    <w:rsid w:val="00E02559"/>
    <w:rsid w:val="00E02E2A"/>
    <w:rsid w:val="00E03F88"/>
    <w:rsid w:val="00E03FB3"/>
    <w:rsid w:val="00E054FD"/>
    <w:rsid w:val="00E05F2C"/>
    <w:rsid w:val="00E06184"/>
    <w:rsid w:val="00E1049D"/>
    <w:rsid w:val="00E1194F"/>
    <w:rsid w:val="00E1334D"/>
    <w:rsid w:val="00E13EFD"/>
    <w:rsid w:val="00E14B87"/>
    <w:rsid w:val="00E16788"/>
    <w:rsid w:val="00E174B8"/>
    <w:rsid w:val="00E2072D"/>
    <w:rsid w:val="00E21E33"/>
    <w:rsid w:val="00E2245C"/>
    <w:rsid w:val="00E24046"/>
    <w:rsid w:val="00E241E8"/>
    <w:rsid w:val="00E24E8D"/>
    <w:rsid w:val="00E25D37"/>
    <w:rsid w:val="00E262EA"/>
    <w:rsid w:val="00E264DB"/>
    <w:rsid w:val="00E2670C"/>
    <w:rsid w:val="00E26A64"/>
    <w:rsid w:val="00E27466"/>
    <w:rsid w:val="00E30698"/>
    <w:rsid w:val="00E32116"/>
    <w:rsid w:val="00E325BE"/>
    <w:rsid w:val="00E32D74"/>
    <w:rsid w:val="00E32DBA"/>
    <w:rsid w:val="00E32FE8"/>
    <w:rsid w:val="00E3329B"/>
    <w:rsid w:val="00E339BD"/>
    <w:rsid w:val="00E341ED"/>
    <w:rsid w:val="00E344CF"/>
    <w:rsid w:val="00E3542C"/>
    <w:rsid w:val="00E358F4"/>
    <w:rsid w:val="00E361D9"/>
    <w:rsid w:val="00E36E2B"/>
    <w:rsid w:val="00E374DE"/>
    <w:rsid w:val="00E41BA0"/>
    <w:rsid w:val="00E420D6"/>
    <w:rsid w:val="00E422BC"/>
    <w:rsid w:val="00E43785"/>
    <w:rsid w:val="00E44A11"/>
    <w:rsid w:val="00E4525D"/>
    <w:rsid w:val="00E45BB4"/>
    <w:rsid w:val="00E45E19"/>
    <w:rsid w:val="00E46A7F"/>
    <w:rsid w:val="00E46C78"/>
    <w:rsid w:val="00E47A3F"/>
    <w:rsid w:val="00E50271"/>
    <w:rsid w:val="00E52B91"/>
    <w:rsid w:val="00E52CD7"/>
    <w:rsid w:val="00E53CC3"/>
    <w:rsid w:val="00E54046"/>
    <w:rsid w:val="00E5482C"/>
    <w:rsid w:val="00E557B5"/>
    <w:rsid w:val="00E557E7"/>
    <w:rsid w:val="00E5588C"/>
    <w:rsid w:val="00E56452"/>
    <w:rsid w:val="00E57421"/>
    <w:rsid w:val="00E57C53"/>
    <w:rsid w:val="00E60622"/>
    <w:rsid w:val="00E6067E"/>
    <w:rsid w:val="00E61D3A"/>
    <w:rsid w:val="00E623E0"/>
    <w:rsid w:val="00E62FF7"/>
    <w:rsid w:val="00E63B49"/>
    <w:rsid w:val="00E648D2"/>
    <w:rsid w:val="00E65067"/>
    <w:rsid w:val="00E65583"/>
    <w:rsid w:val="00E658E5"/>
    <w:rsid w:val="00E6656D"/>
    <w:rsid w:val="00E66B11"/>
    <w:rsid w:val="00E66DB2"/>
    <w:rsid w:val="00E66DCC"/>
    <w:rsid w:val="00E66EBD"/>
    <w:rsid w:val="00E67425"/>
    <w:rsid w:val="00E70FE5"/>
    <w:rsid w:val="00E7256E"/>
    <w:rsid w:val="00E72B1C"/>
    <w:rsid w:val="00E73E0E"/>
    <w:rsid w:val="00E73EBB"/>
    <w:rsid w:val="00E74365"/>
    <w:rsid w:val="00E753AD"/>
    <w:rsid w:val="00E760A4"/>
    <w:rsid w:val="00E76416"/>
    <w:rsid w:val="00E776E4"/>
    <w:rsid w:val="00E806BF"/>
    <w:rsid w:val="00E808A7"/>
    <w:rsid w:val="00E817E0"/>
    <w:rsid w:val="00E8191F"/>
    <w:rsid w:val="00E82B47"/>
    <w:rsid w:val="00E82F3A"/>
    <w:rsid w:val="00E8396C"/>
    <w:rsid w:val="00E83B76"/>
    <w:rsid w:val="00E83D30"/>
    <w:rsid w:val="00E846F6"/>
    <w:rsid w:val="00E850D1"/>
    <w:rsid w:val="00E85F6A"/>
    <w:rsid w:val="00E86B01"/>
    <w:rsid w:val="00E87B01"/>
    <w:rsid w:val="00E9014C"/>
    <w:rsid w:val="00E901F0"/>
    <w:rsid w:val="00E901F9"/>
    <w:rsid w:val="00E90E4F"/>
    <w:rsid w:val="00E90F34"/>
    <w:rsid w:val="00E917F9"/>
    <w:rsid w:val="00E92859"/>
    <w:rsid w:val="00E92C4A"/>
    <w:rsid w:val="00E93853"/>
    <w:rsid w:val="00E93EEC"/>
    <w:rsid w:val="00E95063"/>
    <w:rsid w:val="00E9571D"/>
    <w:rsid w:val="00E95FEA"/>
    <w:rsid w:val="00E97286"/>
    <w:rsid w:val="00E97FE8"/>
    <w:rsid w:val="00EA030E"/>
    <w:rsid w:val="00EA13D5"/>
    <w:rsid w:val="00EA1A16"/>
    <w:rsid w:val="00EA22F8"/>
    <w:rsid w:val="00EA3274"/>
    <w:rsid w:val="00EA37CA"/>
    <w:rsid w:val="00EA41AB"/>
    <w:rsid w:val="00EA431A"/>
    <w:rsid w:val="00EA44EB"/>
    <w:rsid w:val="00EA4F92"/>
    <w:rsid w:val="00EA5846"/>
    <w:rsid w:val="00EA5B87"/>
    <w:rsid w:val="00EA69DB"/>
    <w:rsid w:val="00EA704B"/>
    <w:rsid w:val="00EA7403"/>
    <w:rsid w:val="00EA7DAC"/>
    <w:rsid w:val="00EB0230"/>
    <w:rsid w:val="00EB1747"/>
    <w:rsid w:val="00EB1B8F"/>
    <w:rsid w:val="00EB2EFB"/>
    <w:rsid w:val="00EB3239"/>
    <w:rsid w:val="00EB3A96"/>
    <w:rsid w:val="00EB3C63"/>
    <w:rsid w:val="00EB4496"/>
    <w:rsid w:val="00EB50D6"/>
    <w:rsid w:val="00EB530C"/>
    <w:rsid w:val="00EB5FA6"/>
    <w:rsid w:val="00EC0A82"/>
    <w:rsid w:val="00EC0FD4"/>
    <w:rsid w:val="00EC1854"/>
    <w:rsid w:val="00EC1CA8"/>
    <w:rsid w:val="00EC2251"/>
    <w:rsid w:val="00EC2BFA"/>
    <w:rsid w:val="00EC34A8"/>
    <w:rsid w:val="00EC3C7C"/>
    <w:rsid w:val="00EC48D5"/>
    <w:rsid w:val="00EC571E"/>
    <w:rsid w:val="00EC5C83"/>
    <w:rsid w:val="00EC5EB8"/>
    <w:rsid w:val="00EC68AD"/>
    <w:rsid w:val="00EC6B78"/>
    <w:rsid w:val="00EC6F65"/>
    <w:rsid w:val="00EC76E6"/>
    <w:rsid w:val="00EC7CB9"/>
    <w:rsid w:val="00ED03B8"/>
    <w:rsid w:val="00ED0AD3"/>
    <w:rsid w:val="00ED0C52"/>
    <w:rsid w:val="00ED195D"/>
    <w:rsid w:val="00ED2B7C"/>
    <w:rsid w:val="00ED3169"/>
    <w:rsid w:val="00ED361A"/>
    <w:rsid w:val="00ED3DB2"/>
    <w:rsid w:val="00ED3F84"/>
    <w:rsid w:val="00ED4EDE"/>
    <w:rsid w:val="00ED5B04"/>
    <w:rsid w:val="00ED5F0C"/>
    <w:rsid w:val="00ED6280"/>
    <w:rsid w:val="00ED6339"/>
    <w:rsid w:val="00ED6601"/>
    <w:rsid w:val="00ED6602"/>
    <w:rsid w:val="00EE0910"/>
    <w:rsid w:val="00EE0FF1"/>
    <w:rsid w:val="00EE12DE"/>
    <w:rsid w:val="00EE2050"/>
    <w:rsid w:val="00EE2825"/>
    <w:rsid w:val="00EE2A2A"/>
    <w:rsid w:val="00EE39D5"/>
    <w:rsid w:val="00EE3D7E"/>
    <w:rsid w:val="00EE43D2"/>
    <w:rsid w:val="00EE49DC"/>
    <w:rsid w:val="00EE4B2F"/>
    <w:rsid w:val="00EE4C9C"/>
    <w:rsid w:val="00EE5923"/>
    <w:rsid w:val="00EE5EA6"/>
    <w:rsid w:val="00EE6FC6"/>
    <w:rsid w:val="00EE70A8"/>
    <w:rsid w:val="00EE7D41"/>
    <w:rsid w:val="00EF0E05"/>
    <w:rsid w:val="00EF16FF"/>
    <w:rsid w:val="00EF199D"/>
    <w:rsid w:val="00EF277A"/>
    <w:rsid w:val="00EF3CEC"/>
    <w:rsid w:val="00EF451F"/>
    <w:rsid w:val="00EF4AE3"/>
    <w:rsid w:val="00EF4F90"/>
    <w:rsid w:val="00EF54E9"/>
    <w:rsid w:val="00EF5AD3"/>
    <w:rsid w:val="00EF6D19"/>
    <w:rsid w:val="00EF6FAD"/>
    <w:rsid w:val="00EF75CA"/>
    <w:rsid w:val="00EF76B3"/>
    <w:rsid w:val="00EF7D94"/>
    <w:rsid w:val="00F003D9"/>
    <w:rsid w:val="00F00D6A"/>
    <w:rsid w:val="00F00D72"/>
    <w:rsid w:val="00F00EBD"/>
    <w:rsid w:val="00F01F2B"/>
    <w:rsid w:val="00F03813"/>
    <w:rsid w:val="00F039D1"/>
    <w:rsid w:val="00F03C32"/>
    <w:rsid w:val="00F04144"/>
    <w:rsid w:val="00F0457F"/>
    <w:rsid w:val="00F047C2"/>
    <w:rsid w:val="00F04FFC"/>
    <w:rsid w:val="00F05B9D"/>
    <w:rsid w:val="00F05DC6"/>
    <w:rsid w:val="00F064E8"/>
    <w:rsid w:val="00F06ACF"/>
    <w:rsid w:val="00F075EE"/>
    <w:rsid w:val="00F10571"/>
    <w:rsid w:val="00F10BB3"/>
    <w:rsid w:val="00F11495"/>
    <w:rsid w:val="00F11C2C"/>
    <w:rsid w:val="00F11F6A"/>
    <w:rsid w:val="00F17203"/>
    <w:rsid w:val="00F1744B"/>
    <w:rsid w:val="00F17690"/>
    <w:rsid w:val="00F20F11"/>
    <w:rsid w:val="00F211CE"/>
    <w:rsid w:val="00F21874"/>
    <w:rsid w:val="00F21C47"/>
    <w:rsid w:val="00F21CD4"/>
    <w:rsid w:val="00F23A3C"/>
    <w:rsid w:val="00F24B47"/>
    <w:rsid w:val="00F24D82"/>
    <w:rsid w:val="00F25203"/>
    <w:rsid w:val="00F255A7"/>
    <w:rsid w:val="00F258D3"/>
    <w:rsid w:val="00F25BE0"/>
    <w:rsid w:val="00F26E9F"/>
    <w:rsid w:val="00F271E7"/>
    <w:rsid w:val="00F27B0C"/>
    <w:rsid w:val="00F27C99"/>
    <w:rsid w:val="00F304E4"/>
    <w:rsid w:val="00F312D5"/>
    <w:rsid w:val="00F314DF"/>
    <w:rsid w:val="00F321B5"/>
    <w:rsid w:val="00F33649"/>
    <w:rsid w:val="00F35973"/>
    <w:rsid w:val="00F35B12"/>
    <w:rsid w:val="00F36FB2"/>
    <w:rsid w:val="00F408EB"/>
    <w:rsid w:val="00F40D19"/>
    <w:rsid w:val="00F41012"/>
    <w:rsid w:val="00F417C2"/>
    <w:rsid w:val="00F41E30"/>
    <w:rsid w:val="00F42713"/>
    <w:rsid w:val="00F450EB"/>
    <w:rsid w:val="00F452C1"/>
    <w:rsid w:val="00F46A29"/>
    <w:rsid w:val="00F46B45"/>
    <w:rsid w:val="00F46D94"/>
    <w:rsid w:val="00F46F88"/>
    <w:rsid w:val="00F47774"/>
    <w:rsid w:val="00F47DF3"/>
    <w:rsid w:val="00F47F71"/>
    <w:rsid w:val="00F50F98"/>
    <w:rsid w:val="00F51556"/>
    <w:rsid w:val="00F5203C"/>
    <w:rsid w:val="00F527F3"/>
    <w:rsid w:val="00F53B10"/>
    <w:rsid w:val="00F54244"/>
    <w:rsid w:val="00F544E8"/>
    <w:rsid w:val="00F551F3"/>
    <w:rsid w:val="00F55E99"/>
    <w:rsid w:val="00F56073"/>
    <w:rsid w:val="00F565B5"/>
    <w:rsid w:val="00F56975"/>
    <w:rsid w:val="00F56B32"/>
    <w:rsid w:val="00F56DD2"/>
    <w:rsid w:val="00F56E4C"/>
    <w:rsid w:val="00F6090E"/>
    <w:rsid w:val="00F6109C"/>
    <w:rsid w:val="00F61333"/>
    <w:rsid w:val="00F61EAB"/>
    <w:rsid w:val="00F632C9"/>
    <w:rsid w:val="00F635FB"/>
    <w:rsid w:val="00F63C55"/>
    <w:rsid w:val="00F65563"/>
    <w:rsid w:val="00F65589"/>
    <w:rsid w:val="00F65D7C"/>
    <w:rsid w:val="00F663E4"/>
    <w:rsid w:val="00F67512"/>
    <w:rsid w:val="00F67CB7"/>
    <w:rsid w:val="00F67FF2"/>
    <w:rsid w:val="00F7068F"/>
    <w:rsid w:val="00F708E5"/>
    <w:rsid w:val="00F70900"/>
    <w:rsid w:val="00F70B9C"/>
    <w:rsid w:val="00F713FE"/>
    <w:rsid w:val="00F71B20"/>
    <w:rsid w:val="00F71CB6"/>
    <w:rsid w:val="00F72B03"/>
    <w:rsid w:val="00F731B0"/>
    <w:rsid w:val="00F7328E"/>
    <w:rsid w:val="00F74C25"/>
    <w:rsid w:val="00F74C49"/>
    <w:rsid w:val="00F74C83"/>
    <w:rsid w:val="00F754AA"/>
    <w:rsid w:val="00F764A5"/>
    <w:rsid w:val="00F776DA"/>
    <w:rsid w:val="00F77F69"/>
    <w:rsid w:val="00F80CFD"/>
    <w:rsid w:val="00F8198C"/>
    <w:rsid w:val="00F8229A"/>
    <w:rsid w:val="00F82B75"/>
    <w:rsid w:val="00F836DC"/>
    <w:rsid w:val="00F841EE"/>
    <w:rsid w:val="00F858CF"/>
    <w:rsid w:val="00F86275"/>
    <w:rsid w:val="00F8782D"/>
    <w:rsid w:val="00F87FBB"/>
    <w:rsid w:val="00F90109"/>
    <w:rsid w:val="00F90157"/>
    <w:rsid w:val="00F9240A"/>
    <w:rsid w:val="00F92F2D"/>
    <w:rsid w:val="00F938E4"/>
    <w:rsid w:val="00F94B02"/>
    <w:rsid w:val="00F94BCE"/>
    <w:rsid w:val="00F9692B"/>
    <w:rsid w:val="00F96DF5"/>
    <w:rsid w:val="00F97851"/>
    <w:rsid w:val="00F97A7B"/>
    <w:rsid w:val="00FA0CDC"/>
    <w:rsid w:val="00FA2130"/>
    <w:rsid w:val="00FA4A20"/>
    <w:rsid w:val="00FA520C"/>
    <w:rsid w:val="00FA66F0"/>
    <w:rsid w:val="00FA671C"/>
    <w:rsid w:val="00FB022E"/>
    <w:rsid w:val="00FB14ED"/>
    <w:rsid w:val="00FB3C2A"/>
    <w:rsid w:val="00FB72EC"/>
    <w:rsid w:val="00FC0141"/>
    <w:rsid w:val="00FC3A22"/>
    <w:rsid w:val="00FC3D74"/>
    <w:rsid w:val="00FC4937"/>
    <w:rsid w:val="00FC5CEA"/>
    <w:rsid w:val="00FC5F22"/>
    <w:rsid w:val="00FC69C8"/>
    <w:rsid w:val="00FC6C65"/>
    <w:rsid w:val="00FD0555"/>
    <w:rsid w:val="00FD0BD8"/>
    <w:rsid w:val="00FD0F46"/>
    <w:rsid w:val="00FD1460"/>
    <w:rsid w:val="00FD18E2"/>
    <w:rsid w:val="00FD28D0"/>
    <w:rsid w:val="00FD293B"/>
    <w:rsid w:val="00FD2C25"/>
    <w:rsid w:val="00FD3257"/>
    <w:rsid w:val="00FD491A"/>
    <w:rsid w:val="00FD4B81"/>
    <w:rsid w:val="00FD4EBA"/>
    <w:rsid w:val="00FD5AC8"/>
    <w:rsid w:val="00FD6EEC"/>
    <w:rsid w:val="00FD78F8"/>
    <w:rsid w:val="00FE04AB"/>
    <w:rsid w:val="00FE08D0"/>
    <w:rsid w:val="00FE1488"/>
    <w:rsid w:val="00FE209D"/>
    <w:rsid w:val="00FE3025"/>
    <w:rsid w:val="00FE3F2D"/>
    <w:rsid w:val="00FE45E4"/>
    <w:rsid w:val="00FE5540"/>
    <w:rsid w:val="00FE5815"/>
    <w:rsid w:val="00FE5EBA"/>
    <w:rsid w:val="00FE6776"/>
    <w:rsid w:val="00FE6C58"/>
    <w:rsid w:val="00FE7DA1"/>
    <w:rsid w:val="00FF0D73"/>
    <w:rsid w:val="00FF0D92"/>
    <w:rsid w:val="00FF1D49"/>
    <w:rsid w:val="00FF25BC"/>
    <w:rsid w:val="00FF2A5A"/>
    <w:rsid w:val="00FF2BF6"/>
    <w:rsid w:val="00FF3BBE"/>
    <w:rsid w:val="00FF3C62"/>
    <w:rsid w:val="00FF4144"/>
    <w:rsid w:val="00FF4301"/>
    <w:rsid w:val="00FF46B3"/>
    <w:rsid w:val="00FF46D8"/>
    <w:rsid w:val="00FF4A23"/>
    <w:rsid w:val="00FF4D10"/>
    <w:rsid w:val="00FF520E"/>
    <w:rsid w:val="00FF52B5"/>
    <w:rsid w:val="00FF5BC5"/>
    <w:rsid w:val="00FF60AD"/>
    <w:rsid w:val="00FF6A3F"/>
    <w:rsid w:val="00FF7D46"/>
    <w:rsid w:val="00FF7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2705"/>
    <o:shapelayout v:ext="edit">
      <o:idmap v:ext="edit" data="1"/>
    </o:shapelayout>
  </w:shapeDefaults>
  <w:decimalSymbol w:val="."/>
  <w:listSeparator w:val=","/>
  <w14:docId w14:val="44B8BCA7"/>
  <w15:docId w15:val="{117F891B-79EC-42CB-B556-9ED3785C3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BD1"/>
  </w:style>
  <w:style w:type="paragraph" w:styleId="Heading1">
    <w:name w:val="heading 1"/>
    <w:basedOn w:val="Normal"/>
    <w:next w:val="Normal"/>
    <w:link w:val="Heading1Char"/>
    <w:uiPriority w:val="9"/>
    <w:qFormat/>
    <w:rsid w:val="00144AA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0AB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0AB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154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erichtTitel">
    <w:name w:val="Bericht_Titel"/>
    <w:basedOn w:val="Normal"/>
    <w:qFormat/>
    <w:rsid w:val="005A0584"/>
    <w:pPr>
      <w:spacing w:after="240"/>
      <w:jc w:val="center"/>
    </w:pPr>
    <w:rPr>
      <w:b/>
      <w:sz w:val="44"/>
    </w:rPr>
  </w:style>
  <w:style w:type="paragraph" w:customStyle="1" w:styleId="BerichtStandard">
    <w:name w:val="Bericht_Standard"/>
    <w:basedOn w:val="Normal"/>
    <w:link w:val="BerichtStandardZchn"/>
    <w:qFormat/>
    <w:rsid w:val="00195D6F"/>
    <w:pPr>
      <w:spacing w:after="240" w:line="240" w:lineRule="auto"/>
      <w:jc w:val="both"/>
    </w:pPr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9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90E"/>
    <w:rPr>
      <w:rFonts w:ascii="Tahoma" w:hAnsi="Tahoma" w:cs="Tahoma"/>
      <w:sz w:val="16"/>
      <w:szCs w:val="16"/>
    </w:rPr>
  </w:style>
  <w:style w:type="paragraph" w:customStyle="1" w:styleId="BerichtKopfzeile">
    <w:name w:val="Bericht_Kopfzeile"/>
    <w:basedOn w:val="BerichtStandard"/>
    <w:qFormat/>
    <w:rsid w:val="00212BE6"/>
    <w:pPr>
      <w:pBdr>
        <w:bottom w:val="single" w:sz="4" w:space="1" w:color="auto"/>
      </w:pBdr>
      <w:tabs>
        <w:tab w:val="left" w:pos="851"/>
      </w:tabs>
      <w:spacing w:after="0"/>
    </w:pPr>
    <w:rPr>
      <w:sz w:val="16"/>
    </w:rPr>
  </w:style>
  <w:style w:type="paragraph" w:styleId="Header">
    <w:name w:val="header"/>
    <w:basedOn w:val="Normal"/>
    <w:link w:val="HeaderChar"/>
    <w:uiPriority w:val="99"/>
    <w:unhideWhenUsed/>
    <w:rsid w:val="00ED3F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3F84"/>
  </w:style>
  <w:style w:type="paragraph" w:styleId="Footer">
    <w:name w:val="footer"/>
    <w:basedOn w:val="Normal"/>
    <w:link w:val="FooterChar"/>
    <w:uiPriority w:val="99"/>
    <w:unhideWhenUsed/>
    <w:rsid w:val="00ED3F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3F84"/>
  </w:style>
  <w:style w:type="paragraph" w:customStyle="1" w:styleId="BerichtFusszeile">
    <w:name w:val="Bericht_Fusszeile"/>
    <w:basedOn w:val="BerichtStandard"/>
    <w:qFormat/>
    <w:rsid w:val="00144AA5"/>
    <w:pPr>
      <w:spacing w:after="0"/>
    </w:pPr>
    <w:rPr>
      <w:sz w:val="16"/>
    </w:rPr>
  </w:style>
  <w:style w:type="paragraph" w:customStyle="1" w:styleId="BerichtberschriftVorwortAnhang">
    <w:name w:val="Bericht_Überschrift_Vorwort_Anhang"/>
    <w:basedOn w:val="Heading1"/>
    <w:next w:val="BerichtStandard"/>
    <w:qFormat/>
    <w:rsid w:val="00144AA5"/>
    <w:pPr>
      <w:spacing w:before="0" w:after="480" w:line="240" w:lineRule="auto"/>
    </w:pPr>
    <w:rPr>
      <w:rFonts w:asciiTheme="minorHAnsi" w:hAnsiTheme="minorHAnsi"/>
      <w:color w:val="auto"/>
      <w:sz w:val="32"/>
    </w:rPr>
  </w:style>
  <w:style w:type="paragraph" w:customStyle="1" w:styleId="BerichtberschriftInhaltsverzeichnis">
    <w:name w:val="Bericht_Überschrift_Inhaltsverzeichnis"/>
    <w:basedOn w:val="BerichtberschriftVorwortAnhang"/>
    <w:next w:val="BerichtStandard"/>
    <w:qFormat/>
    <w:rsid w:val="00212BE6"/>
  </w:style>
  <w:style w:type="character" w:customStyle="1" w:styleId="Heading1Char">
    <w:name w:val="Heading 1 Char"/>
    <w:basedOn w:val="DefaultParagraphFont"/>
    <w:link w:val="Heading1"/>
    <w:uiPriority w:val="9"/>
    <w:rsid w:val="00144AA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Berichtberschrift1">
    <w:name w:val="Bericht_Überschrift_1"/>
    <w:basedOn w:val="Heading1"/>
    <w:next w:val="BerichtStandard"/>
    <w:qFormat/>
    <w:rsid w:val="00540047"/>
    <w:pPr>
      <w:numPr>
        <w:numId w:val="1"/>
      </w:numPr>
      <w:spacing w:before="120" w:after="240" w:line="240" w:lineRule="auto"/>
    </w:pPr>
    <w:rPr>
      <w:rFonts w:ascii="Calibri" w:hAnsi="Calibri"/>
      <w:color w:val="auto"/>
      <w:sz w:val="32"/>
    </w:rPr>
  </w:style>
  <w:style w:type="paragraph" w:customStyle="1" w:styleId="Berichtberschrift2">
    <w:name w:val="Bericht_Überschrift_2"/>
    <w:basedOn w:val="Heading2"/>
    <w:qFormat/>
    <w:rsid w:val="00540047"/>
    <w:pPr>
      <w:numPr>
        <w:ilvl w:val="1"/>
        <w:numId w:val="1"/>
      </w:numPr>
      <w:tabs>
        <w:tab w:val="left" w:pos="3353"/>
      </w:tabs>
      <w:spacing w:before="120" w:after="240" w:line="240" w:lineRule="auto"/>
    </w:pPr>
    <w:rPr>
      <w:rFonts w:ascii="Calibri" w:hAnsi="Calibri"/>
      <w:color w:val="auto"/>
      <w:sz w:val="28"/>
    </w:rPr>
  </w:style>
  <w:style w:type="paragraph" w:customStyle="1" w:styleId="Berichtberschrift3">
    <w:name w:val="Bericht_Überschrift_3"/>
    <w:basedOn w:val="Heading3"/>
    <w:next w:val="BerichtStandard"/>
    <w:autoRedefine/>
    <w:qFormat/>
    <w:rsid w:val="002D76A7"/>
    <w:pPr>
      <w:numPr>
        <w:ilvl w:val="2"/>
        <w:numId w:val="1"/>
      </w:numPr>
      <w:spacing w:before="0" w:after="240" w:line="240" w:lineRule="auto"/>
    </w:pPr>
    <w:rPr>
      <w:rFonts w:ascii="Calibri" w:hAnsi="Calibri"/>
      <w:color w:val="auto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F0AB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Berichtberschrift4">
    <w:name w:val="Bericht_Überschrift_4"/>
    <w:basedOn w:val="Heading4"/>
    <w:next w:val="BerichtStandard"/>
    <w:qFormat/>
    <w:rsid w:val="0092154A"/>
    <w:pPr>
      <w:numPr>
        <w:ilvl w:val="3"/>
        <w:numId w:val="1"/>
      </w:numPr>
      <w:spacing w:before="0" w:after="240" w:line="240" w:lineRule="auto"/>
    </w:pPr>
    <w:rPr>
      <w:rFonts w:ascii="Calibri" w:hAnsi="Calibri"/>
      <w:b w:val="0"/>
      <w:color w:val="auto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0AB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154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BerichtBeschriftung">
    <w:name w:val="Bericht_Beschriftung"/>
    <w:basedOn w:val="Caption"/>
    <w:next w:val="BerichtStandard"/>
    <w:qFormat/>
    <w:rsid w:val="005A4444"/>
    <w:pPr>
      <w:spacing w:before="80" w:after="80"/>
    </w:pPr>
    <w:rPr>
      <w:b w:val="0"/>
      <w:color w:val="auto"/>
      <w:sz w:val="20"/>
    </w:rPr>
  </w:style>
  <w:style w:type="paragraph" w:customStyle="1" w:styleId="BerichtInhaltTabelle">
    <w:name w:val="Bericht_Inhalt_Tabelle"/>
    <w:basedOn w:val="BerichtStandard"/>
    <w:qFormat/>
    <w:rsid w:val="00A060D2"/>
    <w:pPr>
      <w:spacing w:after="0"/>
    </w:pPr>
    <w:rPr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5A4444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301835"/>
    <w:pPr>
      <w:spacing w:after="0" w:line="240" w:lineRule="auto"/>
    </w:pPr>
    <w:rPr>
      <w:sz w:val="20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A15DE2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A15DE2"/>
    <w:rPr>
      <w:color w:val="0000FF" w:themeColor="hyperlink"/>
      <w:u w:val="single"/>
    </w:rPr>
  </w:style>
  <w:style w:type="paragraph" w:customStyle="1" w:styleId="BerichtAnhang1">
    <w:name w:val="Bericht_Anhang_1"/>
    <w:basedOn w:val="Berichtberschrift2"/>
    <w:next w:val="BerichtStandard"/>
    <w:qFormat/>
    <w:rsid w:val="00531F5E"/>
    <w:pPr>
      <w:numPr>
        <w:ilvl w:val="4"/>
      </w:numPr>
    </w:pPr>
  </w:style>
  <w:style w:type="paragraph" w:customStyle="1" w:styleId="BerichtAnhang2">
    <w:name w:val="Bericht_Anhang_2"/>
    <w:basedOn w:val="Berichtberschrift3"/>
    <w:next w:val="BerichtStandard"/>
    <w:qFormat/>
    <w:rsid w:val="00531F5E"/>
    <w:pPr>
      <w:numPr>
        <w:ilvl w:val="5"/>
      </w:numPr>
    </w:pPr>
  </w:style>
  <w:style w:type="paragraph" w:customStyle="1" w:styleId="BerichtListe">
    <w:name w:val="Bericht_Liste"/>
    <w:basedOn w:val="BerichtStandard"/>
    <w:qFormat/>
    <w:rsid w:val="007B496B"/>
    <w:pPr>
      <w:numPr>
        <w:numId w:val="2"/>
      </w:numPr>
      <w:spacing w:after="120"/>
      <w:ind w:left="567" w:hanging="567"/>
    </w:pPr>
  </w:style>
  <w:style w:type="paragraph" w:customStyle="1" w:styleId="BerichtListe1">
    <w:name w:val="Bericht_Liste_1."/>
    <w:basedOn w:val="BerichtListe"/>
    <w:qFormat/>
    <w:rsid w:val="007B496B"/>
    <w:pPr>
      <w:numPr>
        <w:numId w:val="3"/>
      </w:numPr>
      <w:ind w:left="567" w:hanging="567"/>
    </w:pPr>
  </w:style>
  <w:style w:type="paragraph" w:customStyle="1" w:styleId="BerichtListea">
    <w:name w:val="Bericht_Liste_a)"/>
    <w:basedOn w:val="BerichtListe1"/>
    <w:qFormat/>
    <w:rsid w:val="007B496B"/>
    <w:pPr>
      <w:numPr>
        <w:numId w:val="4"/>
      </w:numPr>
      <w:ind w:left="567" w:hanging="567"/>
    </w:pPr>
  </w:style>
  <w:style w:type="paragraph" w:styleId="TOC1">
    <w:name w:val="toc 1"/>
    <w:basedOn w:val="Normal"/>
    <w:next w:val="Normal"/>
    <w:autoRedefine/>
    <w:uiPriority w:val="39"/>
    <w:unhideWhenUsed/>
    <w:rsid w:val="003E02BD"/>
    <w:pPr>
      <w:tabs>
        <w:tab w:val="right" w:leader="dot" w:pos="9060"/>
      </w:tabs>
      <w:spacing w:before="240" w:after="0" w:line="240" w:lineRule="auto"/>
    </w:pPr>
    <w:rPr>
      <w:b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0673DF"/>
    <w:pPr>
      <w:spacing w:before="240" w:after="0"/>
    </w:pPr>
    <w:rPr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0673DF"/>
    <w:pPr>
      <w:spacing w:after="0"/>
    </w:pPr>
    <w:rPr>
      <w:sz w:val="24"/>
    </w:rPr>
  </w:style>
  <w:style w:type="paragraph" w:styleId="TOC4">
    <w:name w:val="toc 4"/>
    <w:basedOn w:val="Normal"/>
    <w:next w:val="Normal"/>
    <w:autoRedefine/>
    <w:uiPriority w:val="39"/>
    <w:unhideWhenUsed/>
    <w:rsid w:val="000673DF"/>
    <w:pPr>
      <w:spacing w:after="0"/>
    </w:pPr>
    <w:rPr>
      <w:sz w:val="24"/>
    </w:rPr>
  </w:style>
  <w:style w:type="paragraph" w:customStyle="1" w:styleId="JDSmajorheading">
    <w:name w:val="JDS_major_heading"/>
    <w:basedOn w:val="Berichtberschrift1"/>
    <w:autoRedefine/>
    <w:qFormat/>
    <w:rsid w:val="004E609E"/>
    <w:pPr>
      <w:numPr>
        <w:numId w:val="0"/>
      </w:numPr>
      <w:spacing w:line="360" w:lineRule="auto"/>
      <w:jc w:val="center"/>
    </w:pPr>
    <w:rPr>
      <w:rFonts w:ascii="Times New Roman" w:hAnsi="Times New Roman"/>
      <w:smallCaps/>
      <w:sz w:val="24"/>
      <w:lang w:val="en-US"/>
    </w:rPr>
  </w:style>
  <w:style w:type="paragraph" w:customStyle="1" w:styleId="JDSstandard">
    <w:name w:val="JDS_standard"/>
    <w:basedOn w:val="BerichtStandard"/>
    <w:autoRedefine/>
    <w:qFormat/>
    <w:rsid w:val="004E609E"/>
    <w:pPr>
      <w:spacing w:line="480" w:lineRule="auto"/>
    </w:pPr>
    <w:rPr>
      <w:rFonts w:ascii="Times New Roman" w:hAnsi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D3D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3D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3D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3D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3DB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Zchn"/>
    <w:rsid w:val="001A5ECE"/>
    <w:pPr>
      <w:spacing w:after="0"/>
      <w:jc w:val="center"/>
    </w:pPr>
    <w:rPr>
      <w:rFonts w:ascii="Calibri" w:hAnsi="Calibri" w:cs="Calibri"/>
      <w:noProof/>
      <w:sz w:val="24"/>
      <w:lang w:val="en-US"/>
    </w:rPr>
  </w:style>
  <w:style w:type="character" w:customStyle="1" w:styleId="BerichtStandardZchn">
    <w:name w:val="Bericht_Standard Zchn"/>
    <w:basedOn w:val="DefaultParagraphFont"/>
    <w:link w:val="BerichtStandard"/>
    <w:rsid w:val="001A5ECE"/>
    <w:rPr>
      <w:sz w:val="24"/>
    </w:rPr>
  </w:style>
  <w:style w:type="character" w:customStyle="1" w:styleId="EndNoteBibliographyTitleZchn">
    <w:name w:val="EndNote Bibliography Title Zchn"/>
    <w:basedOn w:val="BerichtStandardZchn"/>
    <w:link w:val="EndNoteBibliographyTitle"/>
    <w:rsid w:val="001A5ECE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1A5ECE"/>
    <w:pPr>
      <w:spacing w:line="240" w:lineRule="auto"/>
      <w:jc w:val="both"/>
    </w:pPr>
    <w:rPr>
      <w:rFonts w:ascii="Calibri" w:hAnsi="Calibri" w:cs="Calibri"/>
      <w:noProof/>
      <w:sz w:val="24"/>
      <w:lang w:val="en-US"/>
    </w:rPr>
  </w:style>
  <w:style w:type="character" w:customStyle="1" w:styleId="EndNoteBibliographyZchn">
    <w:name w:val="EndNote Bibliography Zchn"/>
    <w:basedOn w:val="BerichtStandardZchn"/>
    <w:link w:val="EndNoteBibliography"/>
    <w:rsid w:val="001A5ECE"/>
    <w:rPr>
      <w:rFonts w:ascii="Calibri" w:hAnsi="Calibri" w:cs="Calibri"/>
      <w:noProof/>
      <w:sz w:val="24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FF2BF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C25DCA"/>
  </w:style>
  <w:style w:type="paragraph" w:styleId="Revision">
    <w:name w:val="Revision"/>
    <w:hidden/>
    <w:uiPriority w:val="99"/>
    <w:semiHidden/>
    <w:rsid w:val="00C72370"/>
    <w:pPr>
      <w:spacing w:after="0" w:line="240" w:lineRule="auto"/>
    </w:pPr>
  </w:style>
  <w:style w:type="character" w:customStyle="1" w:styleId="tagt">
    <w:name w:val="tag_t"/>
    <w:basedOn w:val="DefaultParagraphFont"/>
    <w:rsid w:val="00D26125"/>
  </w:style>
  <w:style w:type="character" w:styleId="LineNumber">
    <w:name w:val="line number"/>
    <w:basedOn w:val="DefaultParagraphFont"/>
    <w:uiPriority w:val="99"/>
    <w:semiHidden/>
    <w:unhideWhenUsed/>
    <w:rsid w:val="00CB3098"/>
  </w:style>
  <w:style w:type="paragraph" w:customStyle="1" w:styleId="PaperIS1">
    <w:name w:val="PaperI_ÜS1"/>
    <w:basedOn w:val="Normal"/>
    <w:link w:val="PaperIS1Zchn"/>
    <w:qFormat/>
    <w:rsid w:val="00347CB7"/>
    <w:rPr>
      <w:rFonts w:ascii="Times New Roman" w:hAnsi="Times New Roman"/>
      <w:sz w:val="24"/>
    </w:rPr>
  </w:style>
  <w:style w:type="character" w:customStyle="1" w:styleId="PaperIS1Zchn">
    <w:name w:val="PaperI_ÜS1 Zchn"/>
    <w:basedOn w:val="DefaultParagraphFont"/>
    <w:link w:val="PaperIS1"/>
    <w:rsid w:val="00347CB7"/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semiHidden/>
    <w:unhideWhenUsed/>
    <w:rsid w:val="00E938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EIS1">
    <w:name w:val="E&amp;I ÜS1"/>
    <w:basedOn w:val="Heading1"/>
    <w:link w:val="EIS1Zchn"/>
    <w:qFormat/>
    <w:rsid w:val="0018125A"/>
    <w:pPr>
      <w:spacing w:before="360"/>
      <w:jc w:val="both"/>
    </w:pPr>
    <w:rPr>
      <w:rFonts w:ascii="Times New Roman" w:hAnsi="Times New Roman" w:cs="Times New Roman"/>
      <w:color w:val="auto"/>
      <w:sz w:val="24"/>
      <w:szCs w:val="24"/>
    </w:rPr>
  </w:style>
  <w:style w:type="paragraph" w:customStyle="1" w:styleId="EIS2">
    <w:name w:val="E&amp;I ÜS2"/>
    <w:basedOn w:val="Heading2"/>
    <w:link w:val="EIS2Zchn"/>
    <w:qFormat/>
    <w:rsid w:val="0018125A"/>
    <w:pPr>
      <w:jc w:val="both"/>
    </w:pPr>
    <w:rPr>
      <w:rFonts w:ascii="Times New Roman" w:hAnsi="Times New Roman" w:cs="Times New Roman"/>
      <w:color w:val="auto"/>
      <w:sz w:val="24"/>
      <w:szCs w:val="24"/>
      <w:lang w:val="en-US"/>
    </w:rPr>
  </w:style>
  <w:style w:type="character" w:customStyle="1" w:styleId="EIS1Zchn">
    <w:name w:val="E&amp;I ÜS1 Zchn"/>
    <w:basedOn w:val="Heading1Char"/>
    <w:link w:val="EIS1"/>
    <w:rsid w:val="0018125A"/>
    <w:rPr>
      <w:rFonts w:ascii="Times New Roman" w:eastAsiaTheme="majorEastAsia" w:hAnsi="Times New Roman" w:cs="Times New Roman"/>
      <w:b/>
      <w:bCs/>
      <w:color w:val="365F91" w:themeColor="accent1" w:themeShade="BF"/>
      <w:sz w:val="24"/>
      <w:szCs w:val="24"/>
    </w:rPr>
  </w:style>
  <w:style w:type="paragraph" w:customStyle="1" w:styleId="EIS3">
    <w:name w:val="E&amp;I ÜS3"/>
    <w:basedOn w:val="Heading3"/>
    <w:link w:val="EIS3Zchn"/>
    <w:qFormat/>
    <w:rsid w:val="00F24D82"/>
    <w:rPr>
      <w:rFonts w:ascii="Times New Roman" w:hAnsi="Times New Roman" w:cs="Times New Roman"/>
      <w:i/>
      <w:color w:val="auto"/>
      <w:sz w:val="24"/>
      <w:szCs w:val="24"/>
      <w:lang w:val="en-US"/>
    </w:rPr>
  </w:style>
  <w:style w:type="character" w:customStyle="1" w:styleId="EIS2Zchn">
    <w:name w:val="E&amp;I ÜS2 Zchn"/>
    <w:basedOn w:val="Heading2Char"/>
    <w:link w:val="EIS2"/>
    <w:rsid w:val="0018125A"/>
    <w:rPr>
      <w:rFonts w:ascii="Times New Roman" w:eastAsiaTheme="majorEastAsia" w:hAnsi="Times New Roman" w:cs="Times New Roman"/>
      <w:b/>
      <w:bCs/>
      <w:color w:val="4F81BD" w:themeColor="accent1"/>
      <w:sz w:val="24"/>
      <w:szCs w:val="24"/>
      <w:lang w:val="en-US"/>
    </w:rPr>
  </w:style>
  <w:style w:type="character" w:customStyle="1" w:styleId="EIS3Zchn">
    <w:name w:val="E&amp;I ÜS3 Zchn"/>
    <w:basedOn w:val="Heading3Char"/>
    <w:link w:val="EIS3"/>
    <w:rsid w:val="00F24D82"/>
    <w:rPr>
      <w:rFonts w:ascii="Times New Roman" w:eastAsiaTheme="majorEastAsia" w:hAnsi="Times New Roman" w:cs="Times New Roman"/>
      <w:b/>
      <w:bCs/>
      <w:i/>
      <w:color w:val="4F81BD" w:themeColor="accent1"/>
      <w:sz w:val="24"/>
      <w:szCs w:val="24"/>
      <w:lang w:val="en-US"/>
    </w:rPr>
  </w:style>
  <w:style w:type="paragraph" w:customStyle="1" w:styleId="EITitel">
    <w:name w:val="E&amp;I Titel"/>
    <w:basedOn w:val="Title"/>
    <w:link w:val="EITitelZchn"/>
    <w:qFormat/>
    <w:rsid w:val="00F24D82"/>
    <w:pPr>
      <w:spacing w:before="240" w:after="240"/>
    </w:pPr>
    <w:rPr>
      <w:rFonts w:ascii="Times New Roman" w:hAnsi="Times New Roman" w:cs="Times New Roman"/>
      <w:b/>
      <w:sz w:val="28"/>
      <w:szCs w:val="24"/>
      <w:lang w:val="en-GB"/>
    </w:rPr>
  </w:style>
  <w:style w:type="paragraph" w:styleId="Title">
    <w:name w:val="Title"/>
    <w:basedOn w:val="Normal"/>
    <w:next w:val="Normal"/>
    <w:link w:val="TitleChar"/>
    <w:uiPriority w:val="10"/>
    <w:rsid w:val="00F24D8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4D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EITitelZchn">
    <w:name w:val="E&amp;I Titel Zchn"/>
    <w:basedOn w:val="TitleChar"/>
    <w:link w:val="EITitel"/>
    <w:rsid w:val="00F24D82"/>
    <w:rPr>
      <w:rFonts w:ascii="Times New Roman" w:eastAsiaTheme="majorEastAsia" w:hAnsi="Times New Roman" w:cs="Times New Roman"/>
      <w:b/>
      <w:spacing w:val="-10"/>
      <w:kern w:val="28"/>
      <w:sz w:val="28"/>
      <w:szCs w:val="24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04DE3"/>
    <w:rPr>
      <w:color w:val="800080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56EC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56EC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56ECE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D87A6C"/>
    <w:rPr>
      <w:color w:val="808080"/>
    </w:rPr>
  </w:style>
  <w:style w:type="table" w:styleId="TableGridLight">
    <w:name w:val="Grid Table Light"/>
    <w:basedOn w:val="TableNormal"/>
    <w:uiPriority w:val="40"/>
    <w:rsid w:val="002854A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KeineListe1">
    <w:name w:val="Keine Liste1"/>
    <w:next w:val="NoList"/>
    <w:uiPriority w:val="99"/>
    <w:semiHidden/>
    <w:unhideWhenUsed/>
    <w:rsid w:val="003D0133"/>
  </w:style>
  <w:style w:type="table" w:customStyle="1" w:styleId="Tabellenraster1">
    <w:name w:val="Tabellenraster1"/>
    <w:basedOn w:val="TableNormal"/>
    <w:next w:val="TableGrid"/>
    <w:uiPriority w:val="39"/>
    <w:rsid w:val="003D01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Untertitel1">
    <w:name w:val="Untertitel1"/>
    <w:basedOn w:val="Normal"/>
    <w:next w:val="Normal"/>
    <w:uiPriority w:val="11"/>
    <w:qFormat/>
    <w:rsid w:val="003D0133"/>
    <w:pPr>
      <w:numPr>
        <w:ilvl w:val="1"/>
      </w:numPr>
      <w:spacing w:after="160" w:line="259" w:lineRule="auto"/>
    </w:pPr>
    <w:rPr>
      <w:rFonts w:eastAsia="Times New Roman"/>
      <w:color w:val="5A5A5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D0133"/>
    <w:rPr>
      <w:rFonts w:eastAsia="Times New Roman"/>
      <w:color w:val="5A5A5A"/>
      <w:spacing w:val="15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D013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D013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D0133"/>
    <w:rPr>
      <w:vertAlign w:val="superscript"/>
    </w:rPr>
  </w:style>
  <w:style w:type="paragraph" w:styleId="Subtitle">
    <w:name w:val="Subtitle"/>
    <w:basedOn w:val="Normal"/>
    <w:next w:val="Normal"/>
    <w:link w:val="SubtitleChar"/>
    <w:uiPriority w:val="11"/>
    <w:rsid w:val="003D0133"/>
    <w:pPr>
      <w:numPr>
        <w:ilvl w:val="1"/>
      </w:numPr>
      <w:spacing w:after="160"/>
    </w:pPr>
    <w:rPr>
      <w:rFonts w:eastAsia="Times New Roman"/>
      <w:color w:val="5A5A5A"/>
      <w:spacing w:val="15"/>
    </w:rPr>
  </w:style>
  <w:style w:type="character" w:customStyle="1" w:styleId="UntertitelZchn1">
    <w:name w:val="Untertitel Zchn1"/>
    <w:basedOn w:val="DefaultParagraphFont"/>
    <w:uiPriority w:val="11"/>
    <w:rsid w:val="003D0133"/>
    <w:rPr>
      <w:rFonts w:eastAsiaTheme="minorEastAsia"/>
      <w:color w:val="5A5A5A" w:themeColor="text1" w:themeTint="A5"/>
      <w:spacing w:val="1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2440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24407"/>
    <w:rPr>
      <w:rFonts w:ascii="Consolas" w:hAnsi="Consolas"/>
      <w:sz w:val="20"/>
      <w:szCs w:val="20"/>
    </w:rPr>
  </w:style>
  <w:style w:type="numbering" w:customStyle="1" w:styleId="KeineListe2">
    <w:name w:val="Keine Liste2"/>
    <w:next w:val="NoList"/>
    <w:uiPriority w:val="99"/>
    <w:semiHidden/>
    <w:unhideWhenUsed/>
    <w:rsid w:val="00033119"/>
  </w:style>
  <w:style w:type="paragraph" w:customStyle="1" w:styleId="msonormal0">
    <w:name w:val="msonormal"/>
    <w:basedOn w:val="Normal"/>
    <w:rsid w:val="000331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sc1">
    <w:name w:val="sc1"/>
    <w:basedOn w:val="Normal"/>
    <w:rsid w:val="000331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8000"/>
      <w:sz w:val="24"/>
      <w:szCs w:val="24"/>
      <w:lang w:eastAsia="de-DE"/>
    </w:rPr>
  </w:style>
  <w:style w:type="paragraph" w:customStyle="1" w:styleId="sc2">
    <w:name w:val="sc2"/>
    <w:basedOn w:val="Normal"/>
    <w:rsid w:val="000331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FF"/>
      <w:sz w:val="24"/>
      <w:szCs w:val="24"/>
      <w:lang w:eastAsia="de-DE"/>
    </w:rPr>
  </w:style>
  <w:style w:type="paragraph" w:customStyle="1" w:styleId="sc3">
    <w:name w:val="sc3"/>
    <w:basedOn w:val="Normal"/>
    <w:rsid w:val="000331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8000FF"/>
      <w:sz w:val="24"/>
      <w:szCs w:val="24"/>
      <w:lang w:eastAsia="de-DE"/>
    </w:rPr>
  </w:style>
  <w:style w:type="paragraph" w:customStyle="1" w:styleId="sc5">
    <w:name w:val="sc5"/>
    <w:basedOn w:val="Normal"/>
    <w:rsid w:val="000331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8000"/>
      <w:sz w:val="24"/>
      <w:szCs w:val="24"/>
      <w:lang w:eastAsia="de-DE"/>
    </w:rPr>
  </w:style>
  <w:style w:type="paragraph" w:customStyle="1" w:styleId="sc6">
    <w:name w:val="sc6"/>
    <w:basedOn w:val="Normal"/>
    <w:rsid w:val="000331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808080"/>
      <w:sz w:val="24"/>
      <w:szCs w:val="24"/>
      <w:lang w:eastAsia="de-DE"/>
    </w:rPr>
  </w:style>
  <w:style w:type="paragraph" w:customStyle="1" w:styleId="sc7">
    <w:name w:val="sc7"/>
    <w:basedOn w:val="Normal"/>
    <w:rsid w:val="000331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808080"/>
      <w:sz w:val="24"/>
      <w:szCs w:val="24"/>
      <w:lang w:eastAsia="de-DE"/>
    </w:rPr>
  </w:style>
  <w:style w:type="paragraph" w:customStyle="1" w:styleId="sc8">
    <w:name w:val="sc8"/>
    <w:basedOn w:val="Normal"/>
    <w:rsid w:val="000331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80"/>
      <w:sz w:val="24"/>
      <w:szCs w:val="24"/>
      <w:lang w:eastAsia="de-DE"/>
    </w:rPr>
  </w:style>
  <w:style w:type="paragraph" w:customStyle="1" w:styleId="sc10">
    <w:name w:val="sc10"/>
    <w:basedOn w:val="Normal"/>
    <w:rsid w:val="000331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804000"/>
      <w:sz w:val="24"/>
      <w:szCs w:val="24"/>
      <w:lang w:eastAsia="de-DE"/>
    </w:rPr>
  </w:style>
  <w:style w:type="character" w:customStyle="1" w:styleId="sc11">
    <w:name w:val="sc11"/>
    <w:basedOn w:val="DefaultParagraphFont"/>
    <w:rsid w:val="00033119"/>
    <w:rPr>
      <w:rFonts w:ascii="Courier New" w:hAnsi="Courier New" w:cs="Courier New" w:hint="default"/>
      <w:color w:val="008000"/>
      <w:sz w:val="20"/>
      <w:szCs w:val="20"/>
    </w:rPr>
  </w:style>
  <w:style w:type="character" w:customStyle="1" w:styleId="sc0">
    <w:name w:val="sc0"/>
    <w:basedOn w:val="DefaultParagraphFont"/>
    <w:rsid w:val="00033119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sc9">
    <w:name w:val="sc9"/>
    <w:basedOn w:val="DefaultParagraphFont"/>
    <w:rsid w:val="00033119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sc81">
    <w:name w:val="sc81"/>
    <w:basedOn w:val="DefaultParagraphFont"/>
    <w:rsid w:val="00033119"/>
    <w:rPr>
      <w:rFonts w:ascii="Courier New" w:hAnsi="Courier New" w:cs="Courier New" w:hint="default"/>
      <w:b/>
      <w:bCs/>
      <w:color w:val="000080"/>
      <w:sz w:val="20"/>
      <w:szCs w:val="20"/>
    </w:rPr>
  </w:style>
  <w:style w:type="character" w:customStyle="1" w:styleId="sc21">
    <w:name w:val="sc21"/>
    <w:basedOn w:val="DefaultParagraphFont"/>
    <w:rsid w:val="00033119"/>
    <w:rPr>
      <w:rFonts w:ascii="Courier New" w:hAnsi="Courier New" w:cs="Courier New" w:hint="default"/>
      <w:b/>
      <w:bCs/>
      <w:color w:val="0000FF"/>
      <w:sz w:val="20"/>
      <w:szCs w:val="20"/>
    </w:rPr>
  </w:style>
  <w:style w:type="character" w:customStyle="1" w:styleId="sc51">
    <w:name w:val="sc51"/>
    <w:basedOn w:val="DefaultParagraphFont"/>
    <w:rsid w:val="00033119"/>
    <w:rPr>
      <w:rFonts w:ascii="Courier New" w:hAnsi="Courier New" w:cs="Courier New" w:hint="default"/>
      <w:color w:val="FF8000"/>
      <w:sz w:val="20"/>
      <w:szCs w:val="20"/>
    </w:rPr>
  </w:style>
  <w:style w:type="character" w:customStyle="1" w:styleId="sc31">
    <w:name w:val="sc31"/>
    <w:basedOn w:val="DefaultParagraphFont"/>
    <w:rsid w:val="00033119"/>
    <w:rPr>
      <w:rFonts w:ascii="Courier New" w:hAnsi="Courier New" w:cs="Courier New" w:hint="default"/>
      <w:color w:val="8000FF"/>
      <w:sz w:val="20"/>
      <w:szCs w:val="20"/>
    </w:rPr>
  </w:style>
  <w:style w:type="character" w:customStyle="1" w:styleId="sc61">
    <w:name w:val="sc61"/>
    <w:basedOn w:val="DefaultParagraphFont"/>
    <w:rsid w:val="00033119"/>
    <w:rPr>
      <w:rFonts w:ascii="Courier New" w:hAnsi="Courier New" w:cs="Courier New" w:hint="default"/>
      <w:color w:val="808080"/>
      <w:sz w:val="20"/>
      <w:szCs w:val="20"/>
    </w:rPr>
  </w:style>
  <w:style w:type="character" w:customStyle="1" w:styleId="sc101">
    <w:name w:val="sc101"/>
    <w:basedOn w:val="DefaultParagraphFont"/>
    <w:rsid w:val="00033119"/>
    <w:rPr>
      <w:rFonts w:ascii="Courier New" w:hAnsi="Courier New" w:cs="Courier New" w:hint="default"/>
      <w:color w:val="804000"/>
      <w:sz w:val="20"/>
      <w:szCs w:val="20"/>
    </w:rPr>
  </w:style>
  <w:style w:type="character" w:customStyle="1" w:styleId="sc71">
    <w:name w:val="sc71"/>
    <w:basedOn w:val="DefaultParagraphFont"/>
    <w:rsid w:val="00033119"/>
    <w:rPr>
      <w:rFonts w:ascii="Courier New" w:hAnsi="Courier New" w:cs="Courier New" w:hint="default"/>
      <w:color w:val="808080"/>
      <w:sz w:val="20"/>
      <w:szCs w:val="20"/>
    </w:rPr>
  </w:style>
  <w:style w:type="table" w:customStyle="1" w:styleId="Tabellenraster2">
    <w:name w:val="Tabellenraster2"/>
    <w:basedOn w:val="TableNormal"/>
    <w:next w:val="TableGrid"/>
    <w:uiPriority w:val="39"/>
    <w:rsid w:val="005E54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1">
    <w:name w:val="Tabellenraster21"/>
    <w:basedOn w:val="TableNormal"/>
    <w:next w:val="TableGrid"/>
    <w:uiPriority w:val="59"/>
    <w:rsid w:val="00DA654F"/>
    <w:pPr>
      <w:spacing w:after="0" w:line="240" w:lineRule="auto"/>
    </w:pPr>
    <w:rPr>
      <w:rFonts w:eastAsiaTheme="minorEastAsia"/>
      <w:sz w:val="20"/>
      <w:szCs w:val="21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  <w:style w:type="table" w:customStyle="1" w:styleId="Tabellenraster22">
    <w:name w:val="Tabellenraster22"/>
    <w:basedOn w:val="TableNormal"/>
    <w:next w:val="TableGrid"/>
    <w:uiPriority w:val="59"/>
    <w:rsid w:val="00DA654F"/>
    <w:pPr>
      <w:spacing w:after="0" w:line="240" w:lineRule="auto"/>
    </w:pPr>
    <w:rPr>
      <w:rFonts w:eastAsiaTheme="minorEastAsia"/>
      <w:sz w:val="20"/>
      <w:szCs w:val="21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83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92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38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830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054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38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62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76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70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65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1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3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8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1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5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9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4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6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G:\ibei\Bioepi\Organisation_Institut\SOP\IBEI-Druckformatvorlagen\IBEI_Bericht_zweiseitig.dotx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B897C5-3A74-49B5-83F7-B105A12F08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BEI_Bericht_zweiseitig</Template>
  <TotalTime>1</TotalTime>
  <Pages>4</Pages>
  <Words>965</Words>
  <Characters>5506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6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ter, Fenja</dc:creator>
  <cp:keywords/>
  <dc:description/>
  <cp:lastModifiedBy>chn off32</cp:lastModifiedBy>
  <cp:revision>6</cp:revision>
  <cp:lastPrinted>2019-12-04T08:56:00Z</cp:lastPrinted>
  <dcterms:created xsi:type="dcterms:W3CDTF">2021-11-29T08:41:00Z</dcterms:created>
  <dcterms:modified xsi:type="dcterms:W3CDTF">2022-01-13T06:35:00Z</dcterms:modified>
</cp:coreProperties>
</file>